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vertAnchor="text" w:horzAnchor="margin" w:tblpXSpec="center" w:tblpY="2509"/>
        <w:tblW w:w="15231" w:type="dxa"/>
        <w:tblLayout w:type="fixed"/>
        <w:tblCellMar>
          <w:left w:w="28" w:type="dxa"/>
          <w:right w:w="0" w:type="dxa"/>
        </w:tblCellMar>
        <w:tblLook w:val="04A0" w:firstRow="1" w:lastRow="0" w:firstColumn="1" w:lastColumn="0" w:noHBand="0" w:noVBand="1"/>
      </w:tblPr>
      <w:tblGrid>
        <w:gridCol w:w="1271"/>
        <w:gridCol w:w="922"/>
        <w:gridCol w:w="680"/>
        <w:gridCol w:w="397"/>
        <w:gridCol w:w="680"/>
        <w:gridCol w:w="397"/>
        <w:gridCol w:w="680"/>
        <w:gridCol w:w="397"/>
        <w:gridCol w:w="680"/>
        <w:gridCol w:w="397"/>
        <w:gridCol w:w="680"/>
        <w:gridCol w:w="397"/>
        <w:gridCol w:w="680"/>
        <w:gridCol w:w="397"/>
        <w:gridCol w:w="680"/>
        <w:gridCol w:w="397"/>
        <w:gridCol w:w="680"/>
        <w:gridCol w:w="397"/>
        <w:gridCol w:w="680"/>
        <w:gridCol w:w="454"/>
        <w:gridCol w:w="680"/>
        <w:gridCol w:w="397"/>
        <w:gridCol w:w="680"/>
        <w:gridCol w:w="454"/>
        <w:gridCol w:w="680"/>
        <w:gridCol w:w="397"/>
      </w:tblGrid>
      <w:tr w:rsidR="0048168C" w14:paraId="78932550" w14:textId="77777777" w:rsidTr="0048168C">
        <w:trPr>
          <w:trHeight w:val="340"/>
        </w:trPr>
        <w:tc>
          <w:tcPr>
            <w:tcW w:w="1271" w:type="dxa"/>
            <w:vAlign w:val="center"/>
          </w:tcPr>
          <w:p w14:paraId="3F67BFF9" w14:textId="77777777" w:rsidR="0048168C" w:rsidRPr="001A4464" w:rsidRDefault="0048168C" w:rsidP="0048168C">
            <w:pPr>
              <w:jc w:val="center"/>
              <w:rPr>
                <w:rFonts w:ascii="Helvetica" w:hAnsi="Helvetica" w:cs="Helvetica"/>
                <w:bCs/>
                <w:sz w:val="18"/>
                <w:szCs w:val="18"/>
              </w:rPr>
            </w:pPr>
          </w:p>
        </w:tc>
        <w:tc>
          <w:tcPr>
            <w:tcW w:w="922" w:type="dxa"/>
            <w:vAlign w:val="center"/>
          </w:tcPr>
          <w:p w14:paraId="0A3C8C67" w14:textId="77777777" w:rsidR="0048168C" w:rsidRPr="001A4464" w:rsidRDefault="0048168C" w:rsidP="0048168C">
            <w:pPr>
              <w:jc w:val="center"/>
              <w:rPr>
                <w:rFonts w:ascii="Helvetica" w:hAnsi="Helvetica" w:cs="Helvetica"/>
                <w:bCs/>
                <w:sz w:val="18"/>
                <w:szCs w:val="18"/>
              </w:rPr>
            </w:pPr>
          </w:p>
        </w:tc>
        <w:tc>
          <w:tcPr>
            <w:tcW w:w="4308" w:type="dxa"/>
            <w:gridSpan w:val="8"/>
            <w:vAlign w:val="center"/>
          </w:tcPr>
          <w:p w14:paraId="4FE2EFD5" w14:textId="77777777" w:rsidR="0048168C" w:rsidRDefault="0048168C" w:rsidP="0048168C">
            <w:pPr>
              <w:jc w:val="center"/>
              <w:rPr>
                <w:rFonts w:ascii="Helvetica" w:hAnsi="Helvetica" w:cs="Helvetica"/>
                <w:bCs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sz w:val="18"/>
                <w:szCs w:val="18"/>
              </w:rPr>
              <w:t>Charcoal-filtered air</w:t>
            </w:r>
          </w:p>
        </w:tc>
        <w:tc>
          <w:tcPr>
            <w:tcW w:w="4308" w:type="dxa"/>
            <w:gridSpan w:val="8"/>
            <w:vAlign w:val="center"/>
          </w:tcPr>
          <w:p w14:paraId="5017A2DB" w14:textId="77777777" w:rsidR="0048168C" w:rsidRDefault="0048168C" w:rsidP="0048168C">
            <w:pPr>
              <w:jc w:val="center"/>
              <w:rPr>
                <w:rFonts w:ascii="Helvetica" w:hAnsi="Helvetica" w:cs="Helvetica"/>
                <w:bCs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sz w:val="18"/>
                <w:szCs w:val="18"/>
              </w:rPr>
              <w:t>80 ppb O</w:t>
            </w:r>
            <w:r w:rsidRPr="00054A2D">
              <w:rPr>
                <w:rFonts w:ascii="Helvetica" w:hAnsi="Helvetica" w:cs="Helvetica"/>
                <w:bCs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4422" w:type="dxa"/>
            <w:gridSpan w:val="8"/>
            <w:vAlign w:val="center"/>
          </w:tcPr>
          <w:p w14:paraId="35CF9BA7" w14:textId="77777777" w:rsidR="0048168C" w:rsidRDefault="0048168C" w:rsidP="0048168C">
            <w:pPr>
              <w:jc w:val="center"/>
              <w:rPr>
                <w:rFonts w:ascii="Helvetica" w:hAnsi="Helvetica" w:cs="Helvetica"/>
                <w:bCs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sz w:val="18"/>
                <w:szCs w:val="18"/>
              </w:rPr>
              <w:t>100 ppb O</w:t>
            </w:r>
            <w:r w:rsidRPr="00054A2D">
              <w:rPr>
                <w:rFonts w:ascii="Helvetica" w:hAnsi="Helvetica" w:cs="Helvetica"/>
                <w:bCs/>
                <w:sz w:val="18"/>
                <w:szCs w:val="18"/>
                <w:vertAlign w:val="subscript"/>
              </w:rPr>
              <w:t>3</w:t>
            </w:r>
          </w:p>
        </w:tc>
      </w:tr>
      <w:tr w:rsidR="0048168C" w14:paraId="5E476D57" w14:textId="77777777" w:rsidTr="0048168C">
        <w:trPr>
          <w:trHeight w:val="340"/>
        </w:trPr>
        <w:tc>
          <w:tcPr>
            <w:tcW w:w="1271" w:type="dxa"/>
            <w:vAlign w:val="center"/>
          </w:tcPr>
          <w:p w14:paraId="400B717D" w14:textId="77777777" w:rsidR="0048168C" w:rsidRPr="001A4464" w:rsidRDefault="0048168C" w:rsidP="0048168C">
            <w:pPr>
              <w:jc w:val="center"/>
              <w:rPr>
                <w:rFonts w:ascii="Helvetica" w:hAnsi="Helvetica" w:cs="Helvetica"/>
                <w:bCs/>
                <w:sz w:val="18"/>
                <w:szCs w:val="18"/>
              </w:rPr>
            </w:pPr>
          </w:p>
        </w:tc>
        <w:tc>
          <w:tcPr>
            <w:tcW w:w="922" w:type="dxa"/>
            <w:vAlign w:val="center"/>
          </w:tcPr>
          <w:p w14:paraId="120D92F8" w14:textId="77777777" w:rsidR="0048168C" w:rsidRPr="001A4464" w:rsidRDefault="0048168C" w:rsidP="0048168C">
            <w:pPr>
              <w:jc w:val="center"/>
              <w:rPr>
                <w:rFonts w:ascii="Helvetica" w:hAnsi="Helvetica" w:cs="Helvetica"/>
                <w:bCs/>
                <w:sz w:val="18"/>
                <w:szCs w:val="18"/>
              </w:rPr>
            </w:pPr>
          </w:p>
        </w:tc>
        <w:tc>
          <w:tcPr>
            <w:tcW w:w="2154" w:type="dxa"/>
            <w:gridSpan w:val="4"/>
            <w:vAlign w:val="center"/>
          </w:tcPr>
          <w:p w14:paraId="2DCBDD4E" w14:textId="77777777" w:rsidR="0048168C" w:rsidRDefault="0048168C" w:rsidP="0048168C">
            <w:pPr>
              <w:jc w:val="center"/>
              <w:rPr>
                <w:rFonts w:ascii="Helvetica" w:hAnsi="Helvetica" w:cs="Helvetica"/>
                <w:bCs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sz w:val="18"/>
                <w:szCs w:val="18"/>
              </w:rPr>
              <w:t>3</w:t>
            </w:r>
            <w:r w:rsidRPr="00313151">
              <w:rPr>
                <w:rFonts w:ascii="Helvetica" w:hAnsi="Helvetica" w:cs="Helvetica"/>
                <w:bCs/>
                <w:sz w:val="18"/>
                <w:szCs w:val="18"/>
                <w:vertAlign w:val="superscript"/>
              </w:rPr>
              <w:t>rd</w:t>
            </w:r>
            <w:r>
              <w:rPr>
                <w:rFonts w:ascii="Helvetica" w:hAnsi="Helvetica" w:cs="Helvetica"/>
                <w:bCs/>
                <w:sz w:val="18"/>
                <w:szCs w:val="18"/>
              </w:rPr>
              <w:t xml:space="preserve"> leaf position</w:t>
            </w:r>
          </w:p>
        </w:tc>
        <w:tc>
          <w:tcPr>
            <w:tcW w:w="2154" w:type="dxa"/>
            <w:gridSpan w:val="4"/>
            <w:vAlign w:val="center"/>
          </w:tcPr>
          <w:p w14:paraId="00F5CF6F" w14:textId="77777777" w:rsidR="0048168C" w:rsidRDefault="0048168C" w:rsidP="0048168C">
            <w:pPr>
              <w:jc w:val="center"/>
              <w:rPr>
                <w:rFonts w:ascii="Helvetica" w:hAnsi="Helvetica" w:cs="Helvetica"/>
                <w:bCs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sz w:val="18"/>
                <w:szCs w:val="18"/>
              </w:rPr>
              <w:t>10</w:t>
            </w:r>
            <w:r w:rsidRPr="00313151">
              <w:rPr>
                <w:rFonts w:ascii="Helvetica" w:hAnsi="Helvetica" w:cs="Helvetica"/>
                <w:bCs/>
                <w:sz w:val="18"/>
                <w:szCs w:val="18"/>
                <w:vertAlign w:val="superscript"/>
              </w:rPr>
              <w:t>th</w:t>
            </w:r>
            <w:r>
              <w:rPr>
                <w:rFonts w:ascii="Helvetica" w:hAnsi="Helvetica" w:cs="Helvetica"/>
                <w:bCs/>
                <w:sz w:val="18"/>
                <w:szCs w:val="18"/>
              </w:rPr>
              <w:t xml:space="preserve"> leaf position</w:t>
            </w:r>
          </w:p>
        </w:tc>
        <w:tc>
          <w:tcPr>
            <w:tcW w:w="2154" w:type="dxa"/>
            <w:gridSpan w:val="4"/>
            <w:vAlign w:val="center"/>
          </w:tcPr>
          <w:p w14:paraId="71237D7C" w14:textId="77777777" w:rsidR="0048168C" w:rsidRDefault="0048168C" w:rsidP="0048168C">
            <w:pPr>
              <w:jc w:val="center"/>
              <w:rPr>
                <w:rFonts w:ascii="Helvetica" w:hAnsi="Helvetica" w:cs="Helvetica"/>
                <w:bCs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sz w:val="18"/>
                <w:szCs w:val="18"/>
              </w:rPr>
              <w:t>3</w:t>
            </w:r>
            <w:r w:rsidRPr="00313151">
              <w:rPr>
                <w:rFonts w:ascii="Helvetica" w:hAnsi="Helvetica" w:cs="Helvetica"/>
                <w:bCs/>
                <w:sz w:val="18"/>
                <w:szCs w:val="18"/>
                <w:vertAlign w:val="superscript"/>
              </w:rPr>
              <w:t>rd</w:t>
            </w:r>
            <w:r>
              <w:rPr>
                <w:rFonts w:ascii="Helvetica" w:hAnsi="Helvetica" w:cs="Helvetica"/>
                <w:bCs/>
                <w:sz w:val="18"/>
                <w:szCs w:val="18"/>
              </w:rPr>
              <w:t xml:space="preserve"> leaf position</w:t>
            </w:r>
          </w:p>
        </w:tc>
        <w:tc>
          <w:tcPr>
            <w:tcW w:w="2154" w:type="dxa"/>
            <w:gridSpan w:val="4"/>
            <w:vAlign w:val="center"/>
          </w:tcPr>
          <w:p w14:paraId="7991E5AC" w14:textId="77777777" w:rsidR="0048168C" w:rsidRDefault="0048168C" w:rsidP="0048168C">
            <w:pPr>
              <w:jc w:val="center"/>
              <w:rPr>
                <w:rFonts w:ascii="Helvetica" w:hAnsi="Helvetica" w:cs="Helvetica"/>
                <w:bCs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sz w:val="18"/>
                <w:szCs w:val="18"/>
              </w:rPr>
              <w:t>10</w:t>
            </w:r>
            <w:r w:rsidRPr="00313151">
              <w:rPr>
                <w:rFonts w:ascii="Helvetica" w:hAnsi="Helvetica" w:cs="Helvetica"/>
                <w:bCs/>
                <w:sz w:val="18"/>
                <w:szCs w:val="18"/>
                <w:vertAlign w:val="superscript"/>
              </w:rPr>
              <w:t>th</w:t>
            </w:r>
            <w:r>
              <w:rPr>
                <w:rFonts w:ascii="Helvetica" w:hAnsi="Helvetica" w:cs="Helvetica"/>
                <w:bCs/>
                <w:sz w:val="18"/>
                <w:szCs w:val="18"/>
              </w:rPr>
              <w:t xml:space="preserve"> leaf position</w:t>
            </w:r>
          </w:p>
        </w:tc>
        <w:tc>
          <w:tcPr>
            <w:tcW w:w="2211" w:type="dxa"/>
            <w:gridSpan w:val="4"/>
            <w:vAlign w:val="center"/>
          </w:tcPr>
          <w:p w14:paraId="6D24E4F4" w14:textId="77777777" w:rsidR="0048168C" w:rsidRDefault="0048168C" w:rsidP="0048168C">
            <w:pPr>
              <w:jc w:val="center"/>
              <w:rPr>
                <w:rFonts w:ascii="Helvetica" w:hAnsi="Helvetica" w:cs="Helvetica"/>
                <w:bCs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sz w:val="18"/>
                <w:szCs w:val="18"/>
              </w:rPr>
              <w:t>3</w:t>
            </w:r>
            <w:r w:rsidRPr="00313151">
              <w:rPr>
                <w:rFonts w:ascii="Helvetica" w:hAnsi="Helvetica" w:cs="Helvetica"/>
                <w:bCs/>
                <w:sz w:val="18"/>
                <w:szCs w:val="18"/>
                <w:vertAlign w:val="superscript"/>
              </w:rPr>
              <w:t>rd</w:t>
            </w:r>
            <w:r>
              <w:rPr>
                <w:rFonts w:ascii="Helvetica" w:hAnsi="Helvetica" w:cs="Helvetica"/>
                <w:bCs/>
                <w:sz w:val="18"/>
                <w:szCs w:val="18"/>
              </w:rPr>
              <w:t xml:space="preserve"> leaf position</w:t>
            </w:r>
          </w:p>
        </w:tc>
        <w:tc>
          <w:tcPr>
            <w:tcW w:w="2211" w:type="dxa"/>
            <w:gridSpan w:val="4"/>
            <w:vAlign w:val="center"/>
          </w:tcPr>
          <w:p w14:paraId="3B704D04" w14:textId="77777777" w:rsidR="0048168C" w:rsidRDefault="0048168C" w:rsidP="0048168C">
            <w:pPr>
              <w:jc w:val="center"/>
              <w:rPr>
                <w:rFonts w:ascii="Helvetica" w:hAnsi="Helvetica" w:cs="Helvetica"/>
                <w:bCs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sz w:val="18"/>
                <w:szCs w:val="18"/>
              </w:rPr>
              <w:t>10</w:t>
            </w:r>
            <w:r w:rsidRPr="00313151">
              <w:rPr>
                <w:rFonts w:ascii="Helvetica" w:hAnsi="Helvetica" w:cs="Helvetica"/>
                <w:bCs/>
                <w:sz w:val="18"/>
                <w:szCs w:val="18"/>
                <w:vertAlign w:val="superscript"/>
              </w:rPr>
              <w:t>th</w:t>
            </w:r>
            <w:r>
              <w:rPr>
                <w:rFonts w:ascii="Helvetica" w:hAnsi="Helvetica" w:cs="Helvetica"/>
                <w:bCs/>
                <w:sz w:val="18"/>
                <w:szCs w:val="18"/>
              </w:rPr>
              <w:t xml:space="preserve"> leaf position</w:t>
            </w:r>
          </w:p>
        </w:tc>
      </w:tr>
      <w:tr w:rsidR="0048168C" w14:paraId="2EC8719D" w14:textId="77777777" w:rsidTr="0048168C">
        <w:tc>
          <w:tcPr>
            <w:tcW w:w="1271" w:type="dxa"/>
          </w:tcPr>
          <w:p w14:paraId="753A891B" w14:textId="77777777" w:rsidR="0048168C" w:rsidRPr="001A4464" w:rsidRDefault="0048168C" w:rsidP="0048168C">
            <w:pPr>
              <w:rPr>
                <w:rFonts w:ascii="Helvetica" w:hAnsi="Helvetica" w:cs="Helvetica"/>
                <w:bCs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sz w:val="18"/>
                <w:szCs w:val="18"/>
              </w:rPr>
              <w:t>Chloroplast trait (µm²)</w:t>
            </w:r>
          </w:p>
        </w:tc>
        <w:tc>
          <w:tcPr>
            <w:tcW w:w="922" w:type="dxa"/>
          </w:tcPr>
          <w:p w14:paraId="61AABD3A" w14:textId="77777777" w:rsidR="0048168C" w:rsidRDefault="0048168C" w:rsidP="0048168C">
            <w:pPr>
              <w:rPr>
                <w:rFonts w:ascii="Helvetica" w:hAnsi="Helvetica" w:cs="Helvetica"/>
                <w:bCs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sz w:val="18"/>
                <w:szCs w:val="18"/>
              </w:rPr>
              <w:t>Exposure</w:t>
            </w:r>
          </w:p>
          <w:p w14:paraId="6E2A53FA" w14:textId="77777777" w:rsidR="0048168C" w:rsidRPr="001A4464" w:rsidRDefault="0048168C" w:rsidP="0048168C">
            <w:pPr>
              <w:rPr>
                <w:rFonts w:ascii="Helvetica" w:hAnsi="Helvetica" w:cs="Helvetica"/>
                <w:bCs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sz w:val="18"/>
                <w:szCs w:val="18"/>
              </w:rPr>
              <w:t>(days)</w:t>
            </w:r>
          </w:p>
        </w:tc>
        <w:tc>
          <w:tcPr>
            <w:tcW w:w="1077" w:type="dxa"/>
            <w:gridSpan w:val="2"/>
            <w:vAlign w:val="center"/>
          </w:tcPr>
          <w:p w14:paraId="68E48BF6" w14:textId="77777777" w:rsidR="0048168C" w:rsidRDefault="0048168C" w:rsidP="0048168C">
            <w:pPr>
              <w:rPr>
                <w:rFonts w:ascii="Helvetica" w:hAnsi="Helvetica" w:cs="Helvetica"/>
                <w:bCs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sz w:val="18"/>
                <w:szCs w:val="18"/>
              </w:rPr>
              <w:t>Upper</w:t>
            </w:r>
          </w:p>
          <w:p w14:paraId="22DA5D2C" w14:textId="77777777" w:rsidR="0048168C" w:rsidRDefault="0048168C" w:rsidP="0048168C">
            <w:pPr>
              <w:rPr>
                <w:rFonts w:ascii="Helvetica" w:hAnsi="Helvetica" w:cs="Helvetica"/>
                <w:bCs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sz w:val="18"/>
                <w:szCs w:val="18"/>
              </w:rPr>
              <w:t>Palisade</w:t>
            </w:r>
          </w:p>
          <w:p w14:paraId="2E351DAD" w14:textId="77777777" w:rsidR="0048168C" w:rsidRPr="001A4464" w:rsidRDefault="0048168C" w:rsidP="0048168C">
            <w:pPr>
              <w:rPr>
                <w:rFonts w:ascii="Helvetica" w:hAnsi="Helvetica" w:cs="Helvetica"/>
                <w:bCs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sz w:val="18"/>
                <w:szCs w:val="18"/>
              </w:rPr>
              <w:t>Parenchyma</w:t>
            </w:r>
          </w:p>
        </w:tc>
        <w:tc>
          <w:tcPr>
            <w:tcW w:w="1077" w:type="dxa"/>
            <w:gridSpan w:val="2"/>
            <w:vAlign w:val="center"/>
          </w:tcPr>
          <w:p w14:paraId="46C054A2" w14:textId="77777777" w:rsidR="0048168C" w:rsidRDefault="0048168C" w:rsidP="0048168C">
            <w:pPr>
              <w:rPr>
                <w:rFonts w:ascii="Helvetica" w:hAnsi="Helvetica" w:cs="Helvetica"/>
                <w:bCs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sz w:val="18"/>
                <w:szCs w:val="18"/>
              </w:rPr>
              <w:t>Lower</w:t>
            </w:r>
          </w:p>
          <w:p w14:paraId="5B7B9C13" w14:textId="77777777" w:rsidR="0048168C" w:rsidRDefault="0048168C" w:rsidP="0048168C">
            <w:pPr>
              <w:rPr>
                <w:rFonts w:ascii="Helvetica" w:hAnsi="Helvetica" w:cs="Helvetica"/>
                <w:bCs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sz w:val="18"/>
                <w:szCs w:val="18"/>
              </w:rPr>
              <w:t>Palisade</w:t>
            </w:r>
          </w:p>
          <w:p w14:paraId="301F5AD9" w14:textId="77777777" w:rsidR="0048168C" w:rsidRPr="001A4464" w:rsidRDefault="0048168C" w:rsidP="0048168C">
            <w:pPr>
              <w:rPr>
                <w:rFonts w:ascii="Helvetica" w:hAnsi="Helvetica" w:cs="Helvetica"/>
                <w:bCs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sz w:val="18"/>
                <w:szCs w:val="18"/>
              </w:rPr>
              <w:t>Parenchyma</w:t>
            </w:r>
          </w:p>
        </w:tc>
        <w:tc>
          <w:tcPr>
            <w:tcW w:w="1077" w:type="dxa"/>
            <w:gridSpan w:val="2"/>
            <w:vAlign w:val="center"/>
          </w:tcPr>
          <w:p w14:paraId="3DECF76C" w14:textId="77777777" w:rsidR="0048168C" w:rsidRDefault="0048168C" w:rsidP="0048168C">
            <w:pPr>
              <w:rPr>
                <w:rFonts w:ascii="Helvetica" w:hAnsi="Helvetica" w:cs="Helvetica"/>
                <w:bCs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sz w:val="18"/>
                <w:szCs w:val="18"/>
              </w:rPr>
              <w:t>Upper</w:t>
            </w:r>
          </w:p>
          <w:p w14:paraId="46DCB3BD" w14:textId="77777777" w:rsidR="0048168C" w:rsidRDefault="0048168C" w:rsidP="0048168C">
            <w:pPr>
              <w:rPr>
                <w:rFonts w:ascii="Helvetica" w:hAnsi="Helvetica" w:cs="Helvetica"/>
                <w:bCs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sz w:val="18"/>
                <w:szCs w:val="18"/>
              </w:rPr>
              <w:t>Palisade</w:t>
            </w:r>
          </w:p>
          <w:p w14:paraId="1BE83AC5" w14:textId="77777777" w:rsidR="0048168C" w:rsidRPr="001A4464" w:rsidRDefault="0048168C" w:rsidP="0048168C">
            <w:pPr>
              <w:rPr>
                <w:rFonts w:ascii="Helvetica" w:hAnsi="Helvetica" w:cs="Helvetica"/>
                <w:bCs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sz w:val="18"/>
                <w:szCs w:val="18"/>
              </w:rPr>
              <w:t>Parenchyma</w:t>
            </w:r>
          </w:p>
        </w:tc>
        <w:tc>
          <w:tcPr>
            <w:tcW w:w="1077" w:type="dxa"/>
            <w:gridSpan w:val="2"/>
            <w:vAlign w:val="center"/>
          </w:tcPr>
          <w:p w14:paraId="37235AA1" w14:textId="77777777" w:rsidR="0048168C" w:rsidRDefault="0048168C" w:rsidP="0048168C">
            <w:pPr>
              <w:rPr>
                <w:rFonts w:ascii="Helvetica" w:hAnsi="Helvetica" w:cs="Helvetica"/>
                <w:bCs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sz w:val="18"/>
                <w:szCs w:val="18"/>
              </w:rPr>
              <w:t>Lower</w:t>
            </w:r>
          </w:p>
          <w:p w14:paraId="62589BC4" w14:textId="77777777" w:rsidR="0048168C" w:rsidRDefault="0048168C" w:rsidP="0048168C">
            <w:pPr>
              <w:rPr>
                <w:rFonts w:ascii="Helvetica" w:hAnsi="Helvetica" w:cs="Helvetica"/>
                <w:bCs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sz w:val="18"/>
                <w:szCs w:val="18"/>
              </w:rPr>
              <w:t>Palisade</w:t>
            </w:r>
          </w:p>
          <w:p w14:paraId="7C5CA0C4" w14:textId="77777777" w:rsidR="0048168C" w:rsidRPr="001A4464" w:rsidRDefault="0048168C" w:rsidP="0048168C">
            <w:pPr>
              <w:rPr>
                <w:rFonts w:ascii="Helvetica" w:hAnsi="Helvetica" w:cs="Helvetica"/>
                <w:bCs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sz w:val="18"/>
                <w:szCs w:val="18"/>
              </w:rPr>
              <w:t>Parenchyma</w:t>
            </w:r>
          </w:p>
        </w:tc>
        <w:tc>
          <w:tcPr>
            <w:tcW w:w="1077" w:type="dxa"/>
            <w:gridSpan w:val="2"/>
            <w:vAlign w:val="center"/>
          </w:tcPr>
          <w:p w14:paraId="089074FE" w14:textId="77777777" w:rsidR="0048168C" w:rsidRDefault="0048168C" w:rsidP="0048168C">
            <w:pPr>
              <w:rPr>
                <w:rFonts w:ascii="Helvetica" w:hAnsi="Helvetica" w:cs="Helvetica"/>
                <w:bCs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sz w:val="18"/>
                <w:szCs w:val="18"/>
              </w:rPr>
              <w:t>Upper</w:t>
            </w:r>
          </w:p>
          <w:p w14:paraId="28E4FC6E" w14:textId="77777777" w:rsidR="0048168C" w:rsidRDefault="0048168C" w:rsidP="0048168C">
            <w:pPr>
              <w:rPr>
                <w:rFonts w:ascii="Helvetica" w:hAnsi="Helvetica" w:cs="Helvetica"/>
                <w:bCs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sz w:val="18"/>
                <w:szCs w:val="18"/>
              </w:rPr>
              <w:t>Palisade</w:t>
            </w:r>
          </w:p>
          <w:p w14:paraId="73B4DEBA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sz w:val="18"/>
                <w:szCs w:val="18"/>
              </w:rPr>
              <w:t>Parenchyma</w:t>
            </w:r>
          </w:p>
        </w:tc>
        <w:tc>
          <w:tcPr>
            <w:tcW w:w="1077" w:type="dxa"/>
            <w:gridSpan w:val="2"/>
            <w:vAlign w:val="center"/>
          </w:tcPr>
          <w:p w14:paraId="7CD16C72" w14:textId="77777777" w:rsidR="0048168C" w:rsidRDefault="0048168C" w:rsidP="0048168C">
            <w:pPr>
              <w:rPr>
                <w:rFonts w:ascii="Helvetica" w:hAnsi="Helvetica" w:cs="Helvetica"/>
                <w:bCs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sz w:val="18"/>
                <w:szCs w:val="18"/>
              </w:rPr>
              <w:t>Lower</w:t>
            </w:r>
          </w:p>
          <w:p w14:paraId="093A3A64" w14:textId="77777777" w:rsidR="0048168C" w:rsidRDefault="0048168C" w:rsidP="0048168C">
            <w:pPr>
              <w:rPr>
                <w:rFonts w:ascii="Helvetica" w:hAnsi="Helvetica" w:cs="Helvetica"/>
                <w:bCs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sz w:val="18"/>
                <w:szCs w:val="18"/>
              </w:rPr>
              <w:t>Palisade</w:t>
            </w:r>
          </w:p>
          <w:p w14:paraId="19DED43D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sz w:val="18"/>
                <w:szCs w:val="18"/>
              </w:rPr>
              <w:t>Parenchyma</w:t>
            </w:r>
          </w:p>
        </w:tc>
        <w:tc>
          <w:tcPr>
            <w:tcW w:w="1077" w:type="dxa"/>
            <w:gridSpan w:val="2"/>
            <w:vAlign w:val="center"/>
          </w:tcPr>
          <w:p w14:paraId="1480EDB2" w14:textId="77777777" w:rsidR="0048168C" w:rsidRDefault="0048168C" w:rsidP="0048168C">
            <w:pPr>
              <w:rPr>
                <w:rFonts w:ascii="Helvetica" w:hAnsi="Helvetica" w:cs="Helvetica"/>
                <w:bCs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sz w:val="18"/>
                <w:szCs w:val="18"/>
              </w:rPr>
              <w:t>Upper</w:t>
            </w:r>
          </w:p>
          <w:p w14:paraId="312B8EB8" w14:textId="77777777" w:rsidR="0048168C" w:rsidRDefault="0048168C" w:rsidP="0048168C">
            <w:pPr>
              <w:rPr>
                <w:rFonts w:ascii="Helvetica" w:hAnsi="Helvetica" w:cs="Helvetica"/>
                <w:bCs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sz w:val="18"/>
                <w:szCs w:val="18"/>
              </w:rPr>
              <w:t>Palisade</w:t>
            </w:r>
          </w:p>
          <w:p w14:paraId="6F0F0680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sz w:val="18"/>
                <w:szCs w:val="18"/>
              </w:rPr>
              <w:t>Parenchyma</w:t>
            </w:r>
          </w:p>
        </w:tc>
        <w:tc>
          <w:tcPr>
            <w:tcW w:w="1077" w:type="dxa"/>
            <w:gridSpan w:val="2"/>
            <w:vAlign w:val="center"/>
          </w:tcPr>
          <w:p w14:paraId="2E795EA7" w14:textId="77777777" w:rsidR="0048168C" w:rsidRDefault="0048168C" w:rsidP="0048168C">
            <w:pPr>
              <w:rPr>
                <w:rFonts w:ascii="Helvetica" w:hAnsi="Helvetica" w:cs="Helvetica"/>
                <w:bCs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sz w:val="18"/>
                <w:szCs w:val="18"/>
              </w:rPr>
              <w:t>Lower</w:t>
            </w:r>
          </w:p>
          <w:p w14:paraId="0130F3C7" w14:textId="77777777" w:rsidR="0048168C" w:rsidRDefault="0048168C" w:rsidP="0048168C">
            <w:pPr>
              <w:rPr>
                <w:rFonts w:ascii="Helvetica" w:hAnsi="Helvetica" w:cs="Helvetica"/>
                <w:bCs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sz w:val="18"/>
                <w:szCs w:val="18"/>
              </w:rPr>
              <w:t>Palisade</w:t>
            </w:r>
          </w:p>
          <w:p w14:paraId="4E04DB3B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sz w:val="18"/>
                <w:szCs w:val="18"/>
              </w:rPr>
              <w:t>Parenchyma</w:t>
            </w:r>
          </w:p>
        </w:tc>
        <w:tc>
          <w:tcPr>
            <w:tcW w:w="1134" w:type="dxa"/>
            <w:gridSpan w:val="2"/>
            <w:vAlign w:val="center"/>
          </w:tcPr>
          <w:p w14:paraId="2B5B3A48" w14:textId="77777777" w:rsidR="0048168C" w:rsidRDefault="0048168C" w:rsidP="0048168C">
            <w:pPr>
              <w:rPr>
                <w:rFonts w:ascii="Helvetica" w:hAnsi="Helvetica" w:cs="Helvetica"/>
                <w:bCs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sz w:val="18"/>
                <w:szCs w:val="18"/>
              </w:rPr>
              <w:t>Upper</w:t>
            </w:r>
          </w:p>
          <w:p w14:paraId="65D7A4E9" w14:textId="77777777" w:rsidR="0048168C" w:rsidRDefault="0048168C" w:rsidP="0048168C">
            <w:pPr>
              <w:rPr>
                <w:rFonts w:ascii="Helvetica" w:hAnsi="Helvetica" w:cs="Helvetica"/>
                <w:bCs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sz w:val="18"/>
                <w:szCs w:val="18"/>
              </w:rPr>
              <w:t>Palisade</w:t>
            </w:r>
          </w:p>
          <w:p w14:paraId="1CDE66CC" w14:textId="77777777" w:rsidR="0048168C" w:rsidRPr="001A4464" w:rsidRDefault="0048168C" w:rsidP="0048168C">
            <w:pPr>
              <w:rPr>
                <w:rFonts w:ascii="Helvetica" w:hAnsi="Helvetica" w:cs="Helvetica"/>
                <w:bCs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sz w:val="18"/>
                <w:szCs w:val="18"/>
              </w:rPr>
              <w:t>Parenchyma</w:t>
            </w:r>
          </w:p>
        </w:tc>
        <w:tc>
          <w:tcPr>
            <w:tcW w:w="1077" w:type="dxa"/>
            <w:gridSpan w:val="2"/>
            <w:vAlign w:val="center"/>
          </w:tcPr>
          <w:p w14:paraId="1B1A6605" w14:textId="77777777" w:rsidR="0048168C" w:rsidRDefault="0048168C" w:rsidP="0048168C">
            <w:pPr>
              <w:rPr>
                <w:rFonts w:ascii="Helvetica" w:hAnsi="Helvetica" w:cs="Helvetica"/>
                <w:bCs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sz w:val="18"/>
                <w:szCs w:val="18"/>
              </w:rPr>
              <w:t>Lower</w:t>
            </w:r>
          </w:p>
          <w:p w14:paraId="5EC89359" w14:textId="77777777" w:rsidR="0048168C" w:rsidRDefault="0048168C" w:rsidP="0048168C">
            <w:pPr>
              <w:rPr>
                <w:rFonts w:ascii="Helvetica" w:hAnsi="Helvetica" w:cs="Helvetica"/>
                <w:bCs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sz w:val="18"/>
                <w:szCs w:val="18"/>
              </w:rPr>
              <w:t>Palisade</w:t>
            </w:r>
          </w:p>
          <w:p w14:paraId="4FC9ACC0" w14:textId="77777777" w:rsidR="0048168C" w:rsidRPr="001A4464" w:rsidRDefault="0048168C" w:rsidP="0048168C">
            <w:pPr>
              <w:rPr>
                <w:rFonts w:ascii="Helvetica" w:hAnsi="Helvetica" w:cs="Helvetica"/>
                <w:bCs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sz w:val="18"/>
                <w:szCs w:val="18"/>
              </w:rPr>
              <w:t>Parenchyma</w:t>
            </w:r>
          </w:p>
        </w:tc>
        <w:tc>
          <w:tcPr>
            <w:tcW w:w="1134" w:type="dxa"/>
            <w:gridSpan w:val="2"/>
            <w:vAlign w:val="center"/>
          </w:tcPr>
          <w:p w14:paraId="06F51F6A" w14:textId="77777777" w:rsidR="0048168C" w:rsidRDefault="0048168C" w:rsidP="0048168C">
            <w:pPr>
              <w:rPr>
                <w:rFonts w:ascii="Helvetica" w:hAnsi="Helvetica" w:cs="Helvetica"/>
                <w:bCs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sz w:val="18"/>
                <w:szCs w:val="18"/>
              </w:rPr>
              <w:t>Upper</w:t>
            </w:r>
          </w:p>
          <w:p w14:paraId="04C2DAF0" w14:textId="77777777" w:rsidR="0048168C" w:rsidRDefault="0048168C" w:rsidP="0048168C">
            <w:pPr>
              <w:rPr>
                <w:rFonts w:ascii="Helvetica" w:hAnsi="Helvetica" w:cs="Helvetica"/>
                <w:bCs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sz w:val="18"/>
                <w:szCs w:val="18"/>
              </w:rPr>
              <w:t>Palisade</w:t>
            </w:r>
          </w:p>
          <w:p w14:paraId="4255C9DB" w14:textId="77777777" w:rsidR="0048168C" w:rsidRPr="001A4464" w:rsidRDefault="0048168C" w:rsidP="0048168C">
            <w:pPr>
              <w:rPr>
                <w:rFonts w:ascii="Helvetica" w:hAnsi="Helvetica" w:cs="Helvetica"/>
                <w:bCs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sz w:val="18"/>
                <w:szCs w:val="18"/>
              </w:rPr>
              <w:t>Parenchyma</w:t>
            </w:r>
          </w:p>
        </w:tc>
        <w:tc>
          <w:tcPr>
            <w:tcW w:w="1077" w:type="dxa"/>
            <w:gridSpan w:val="2"/>
            <w:vAlign w:val="center"/>
          </w:tcPr>
          <w:p w14:paraId="702DB7E3" w14:textId="77777777" w:rsidR="0048168C" w:rsidRDefault="0048168C" w:rsidP="0048168C">
            <w:pPr>
              <w:rPr>
                <w:rFonts w:ascii="Helvetica" w:hAnsi="Helvetica" w:cs="Helvetica"/>
                <w:bCs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sz w:val="18"/>
                <w:szCs w:val="18"/>
              </w:rPr>
              <w:t>Lower</w:t>
            </w:r>
          </w:p>
          <w:p w14:paraId="24F47DCC" w14:textId="77777777" w:rsidR="0048168C" w:rsidRDefault="0048168C" w:rsidP="0048168C">
            <w:pPr>
              <w:rPr>
                <w:rFonts w:ascii="Helvetica" w:hAnsi="Helvetica" w:cs="Helvetica"/>
                <w:bCs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sz w:val="18"/>
                <w:szCs w:val="18"/>
              </w:rPr>
              <w:t>Palisade</w:t>
            </w:r>
          </w:p>
          <w:p w14:paraId="528AB82D" w14:textId="77777777" w:rsidR="0048168C" w:rsidRPr="001A4464" w:rsidRDefault="0048168C" w:rsidP="0048168C">
            <w:pPr>
              <w:rPr>
                <w:rFonts w:ascii="Helvetica" w:hAnsi="Helvetica" w:cs="Helvetica"/>
                <w:bCs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sz w:val="18"/>
                <w:szCs w:val="18"/>
              </w:rPr>
              <w:t>Parenchyma</w:t>
            </w:r>
          </w:p>
        </w:tc>
      </w:tr>
      <w:tr w:rsidR="0048168C" w14:paraId="1C194065" w14:textId="77777777" w:rsidTr="0048168C">
        <w:tc>
          <w:tcPr>
            <w:tcW w:w="1271" w:type="dxa"/>
            <w:vMerge w:val="restart"/>
            <w:vAlign w:val="center"/>
          </w:tcPr>
          <w:p w14:paraId="5ABB50A7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Chloroplast area</w:t>
            </w:r>
          </w:p>
          <w:p w14:paraId="5F11EE7B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</w:p>
          <w:p w14:paraId="4DF6E064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  <w:tc>
          <w:tcPr>
            <w:tcW w:w="922" w:type="dxa"/>
            <w:vAlign w:val="center"/>
          </w:tcPr>
          <w:p w14:paraId="130B31E6" w14:textId="77777777" w:rsidR="0048168C" w:rsidRPr="001A4464" w:rsidRDefault="0048168C" w:rsidP="0048168C">
            <w:pPr>
              <w:jc w:val="center"/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8</w:t>
            </w: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2F8608AA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12.71 ±0.88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44073FDE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a</w:t>
            </w: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652A06E1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13.54 ±0.81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1856E0C6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a</w:t>
            </w: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57F9C925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14.67 ±0.86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24A679A5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a</w:t>
            </w: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21956352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12.97 ±0.61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7B0FF2FD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a</w:t>
            </w: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2DE9C893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NA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7CC08232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004FAD5B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NA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0BBA32D6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013CE6C2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NA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186D4602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33238563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NA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74C0EA0B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27DF8FC6" w14:textId="77777777" w:rsidR="0048168C" w:rsidRPr="001A4464" w:rsidRDefault="0048168C" w:rsidP="0048168C">
            <w:pPr>
              <w:rPr>
                <w:rFonts w:ascii="Helvetica" w:hAnsi="Helvetica" w:cs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14.07</w:t>
            </w:r>
          </w:p>
          <w:p w14:paraId="469B686F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 xml:space="preserve">±1.11 </w:t>
            </w:r>
          </w:p>
        </w:tc>
        <w:tc>
          <w:tcPr>
            <w:tcW w:w="454" w:type="dxa"/>
            <w:tcBorders>
              <w:left w:val="nil"/>
            </w:tcBorders>
            <w:vAlign w:val="center"/>
          </w:tcPr>
          <w:p w14:paraId="53024B6E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a</w:t>
            </w: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1A14A463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11.91 ±0.55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24F3333F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a</w:t>
            </w: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2101C417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13.86 ±0.68</w:t>
            </w:r>
          </w:p>
        </w:tc>
        <w:tc>
          <w:tcPr>
            <w:tcW w:w="454" w:type="dxa"/>
            <w:tcBorders>
              <w:left w:val="nil"/>
            </w:tcBorders>
            <w:vAlign w:val="center"/>
          </w:tcPr>
          <w:p w14:paraId="5BCC75C7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a</w:t>
            </w: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4DCF41D0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13.74 ±0.53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231C9F55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a</w:t>
            </w:r>
          </w:p>
        </w:tc>
      </w:tr>
      <w:tr w:rsidR="0048168C" w14:paraId="58472231" w14:textId="77777777" w:rsidTr="0048168C">
        <w:tc>
          <w:tcPr>
            <w:tcW w:w="1271" w:type="dxa"/>
            <w:vMerge/>
            <w:vAlign w:val="center"/>
          </w:tcPr>
          <w:p w14:paraId="0FC8253B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  <w:tc>
          <w:tcPr>
            <w:tcW w:w="922" w:type="dxa"/>
            <w:vAlign w:val="center"/>
          </w:tcPr>
          <w:p w14:paraId="0C49074D" w14:textId="77777777" w:rsidR="0048168C" w:rsidRPr="001A4464" w:rsidRDefault="0048168C" w:rsidP="0048168C">
            <w:pPr>
              <w:jc w:val="center"/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13</w:t>
            </w: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68A9D7A8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NA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56C33B32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1AC2CDF9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NA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3E649702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3402017E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NA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4C00097A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38786AD5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NA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7EA73B3A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709815B5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12.92 ±0.70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1585A17D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proofErr w:type="spellStart"/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bcd</w:t>
            </w:r>
            <w:proofErr w:type="spellEnd"/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4290FF11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10.23 ±0.61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4F961407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proofErr w:type="spellStart"/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4B8B3D1D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13.55 ±0.84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37B462F1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d</w:t>
            </w: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1E44967D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13.25 ±0.74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484DF235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cd</w:t>
            </w: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7151A8F4" w14:textId="77777777" w:rsidR="0048168C" w:rsidRPr="001A4464" w:rsidRDefault="0048168C" w:rsidP="0048168C">
            <w:pPr>
              <w:rPr>
                <w:rFonts w:ascii="Helvetica" w:hAnsi="Helvetica" w:cs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10.18</w:t>
            </w:r>
          </w:p>
          <w:p w14:paraId="64CB8057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±0.53</w:t>
            </w:r>
          </w:p>
        </w:tc>
        <w:tc>
          <w:tcPr>
            <w:tcW w:w="454" w:type="dxa"/>
            <w:tcBorders>
              <w:left w:val="nil"/>
            </w:tcBorders>
            <w:vAlign w:val="center"/>
          </w:tcPr>
          <w:p w14:paraId="6E07726D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proofErr w:type="spellStart"/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abcd</w:t>
            </w:r>
            <w:proofErr w:type="spellEnd"/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2EBDC439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9.93 ±0.73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411D85AA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ab</w:t>
            </w: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249DA520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10.70 ±0.63</w:t>
            </w:r>
          </w:p>
        </w:tc>
        <w:tc>
          <w:tcPr>
            <w:tcW w:w="454" w:type="dxa"/>
            <w:tcBorders>
              <w:left w:val="nil"/>
            </w:tcBorders>
            <w:vAlign w:val="center"/>
          </w:tcPr>
          <w:p w14:paraId="4ED47259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proofErr w:type="spellStart"/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abcd</w:t>
            </w:r>
            <w:proofErr w:type="spellEnd"/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4733A33D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9.3 ±0.71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230A2C03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a</w:t>
            </w:r>
          </w:p>
        </w:tc>
      </w:tr>
      <w:tr w:rsidR="0048168C" w14:paraId="084C120F" w14:textId="77777777" w:rsidTr="0048168C">
        <w:tc>
          <w:tcPr>
            <w:tcW w:w="1271" w:type="dxa"/>
            <w:vMerge/>
            <w:vAlign w:val="center"/>
          </w:tcPr>
          <w:p w14:paraId="3BF786FF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  <w:tc>
          <w:tcPr>
            <w:tcW w:w="922" w:type="dxa"/>
            <w:vAlign w:val="center"/>
          </w:tcPr>
          <w:p w14:paraId="2202AC45" w14:textId="77777777" w:rsidR="0048168C" w:rsidRPr="001A4464" w:rsidRDefault="0048168C" w:rsidP="0048168C">
            <w:pPr>
              <w:jc w:val="center"/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23</w:t>
            </w: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5B979F6B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8.84 ±0.51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62CBA93B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a</w:t>
            </w: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3A2822B6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8.97 ±0.39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30C877A2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a</w:t>
            </w: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15A261B0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10.78 ±0.72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118A5CA1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a</w:t>
            </w: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04104F1B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8.75 ±0.47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00B75E48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a</w:t>
            </w: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15A8AEB9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NA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0343BC63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589EE463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NA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62AC97EC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124D2BC1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NA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3594379F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1226A48F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NA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6F83B499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2AB449B2" w14:textId="77777777" w:rsidR="0048168C" w:rsidRPr="001A4464" w:rsidRDefault="0048168C" w:rsidP="0048168C">
            <w:pPr>
              <w:rPr>
                <w:rFonts w:ascii="Helvetica" w:hAnsi="Helvetica" w:cs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8.07</w:t>
            </w:r>
          </w:p>
          <w:p w14:paraId="617BEBBB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±0.63</w:t>
            </w:r>
          </w:p>
        </w:tc>
        <w:tc>
          <w:tcPr>
            <w:tcW w:w="454" w:type="dxa"/>
            <w:tcBorders>
              <w:left w:val="nil"/>
            </w:tcBorders>
            <w:vAlign w:val="center"/>
          </w:tcPr>
          <w:p w14:paraId="6A0F5C5E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a</w:t>
            </w: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6A577084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8.11 ±0.43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37846726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a</w:t>
            </w: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6D75E58F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9.04 ±0.61</w:t>
            </w:r>
          </w:p>
        </w:tc>
        <w:tc>
          <w:tcPr>
            <w:tcW w:w="454" w:type="dxa"/>
            <w:tcBorders>
              <w:left w:val="nil"/>
            </w:tcBorders>
            <w:vAlign w:val="center"/>
          </w:tcPr>
          <w:p w14:paraId="5EF48719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a</w:t>
            </w: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65EFB680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9.35 ±0.60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38394656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a</w:t>
            </w:r>
          </w:p>
        </w:tc>
      </w:tr>
      <w:tr w:rsidR="0048168C" w14:paraId="5ED7092B" w14:textId="77777777" w:rsidTr="0048168C">
        <w:tc>
          <w:tcPr>
            <w:tcW w:w="1271" w:type="dxa"/>
            <w:vMerge w:val="restart"/>
            <w:vAlign w:val="center"/>
          </w:tcPr>
          <w:p w14:paraId="695D817E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Chloroplast circularity</w:t>
            </w:r>
          </w:p>
          <w:p w14:paraId="433DB9E1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</w:p>
          <w:p w14:paraId="3210D74A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  <w:tc>
          <w:tcPr>
            <w:tcW w:w="922" w:type="dxa"/>
            <w:vAlign w:val="center"/>
          </w:tcPr>
          <w:p w14:paraId="4B1FF099" w14:textId="77777777" w:rsidR="0048168C" w:rsidRPr="001A4464" w:rsidRDefault="0048168C" w:rsidP="0048168C">
            <w:pPr>
              <w:jc w:val="center"/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8</w:t>
            </w: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235DF8B2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0.55 ±0.02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671A99B5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ab</w:t>
            </w: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028794D1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0.6 ±0.03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2664C429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proofErr w:type="spellStart"/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02C60F26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0.62 ±0.01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033FDC68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proofErr w:type="spellStart"/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43F72CB8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0.63 ±0.02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7C7B5C63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proofErr w:type="spellStart"/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23943A74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NA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08932A9E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10D6A4E7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NA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1580D98F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0B26F9CD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NA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7149DF72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3A0E1E89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NA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4AB64D01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4EB4F408" w14:textId="77777777" w:rsidR="0048168C" w:rsidRPr="001A4464" w:rsidRDefault="0048168C" w:rsidP="0048168C">
            <w:pPr>
              <w:rPr>
                <w:rFonts w:ascii="Helvetica" w:hAnsi="Helvetica" w:cs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0.54</w:t>
            </w:r>
          </w:p>
          <w:p w14:paraId="0F02BA7D" w14:textId="77777777" w:rsidR="0048168C" w:rsidRPr="001A4464" w:rsidRDefault="0048168C" w:rsidP="0048168C">
            <w:pPr>
              <w:rPr>
                <w:rFonts w:ascii="Helvetica" w:hAnsi="Helvetica" w:cs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±0.04</w:t>
            </w:r>
          </w:p>
        </w:tc>
        <w:tc>
          <w:tcPr>
            <w:tcW w:w="454" w:type="dxa"/>
            <w:tcBorders>
              <w:left w:val="nil"/>
            </w:tcBorders>
            <w:vAlign w:val="center"/>
          </w:tcPr>
          <w:p w14:paraId="76B9103E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a</w:t>
            </w: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34B11BA0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0.63 ±0.0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097DA1C5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proofErr w:type="spellStart"/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33B3B179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0.69 ±0.02</w:t>
            </w:r>
          </w:p>
        </w:tc>
        <w:tc>
          <w:tcPr>
            <w:tcW w:w="454" w:type="dxa"/>
            <w:tcBorders>
              <w:left w:val="nil"/>
            </w:tcBorders>
            <w:vAlign w:val="center"/>
          </w:tcPr>
          <w:p w14:paraId="0FAC3D8F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c</w:t>
            </w: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5DC25F2E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0.71 ±0.02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04CA4573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c</w:t>
            </w:r>
          </w:p>
        </w:tc>
      </w:tr>
      <w:tr w:rsidR="0048168C" w14:paraId="15A096DB" w14:textId="77777777" w:rsidTr="0048168C">
        <w:tc>
          <w:tcPr>
            <w:tcW w:w="1271" w:type="dxa"/>
            <w:vMerge/>
            <w:vAlign w:val="center"/>
          </w:tcPr>
          <w:p w14:paraId="7A879FE4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  <w:tc>
          <w:tcPr>
            <w:tcW w:w="922" w:type="dxa"/>
            <w:vAlign w:val="center"/>
          </w:tcPr>
          <w:p w14:paraId="400DF5E6" w14:textId="77777777" w:rsidR="0048168C" w:rsidRPr="001A4464" w:rsidRDefault="0048168C" w:rsidP="0048168C">
            <w:pPr>
              <w:jc w:val="center"/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13</w:t>
            </w: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729F4CFF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NA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6459C7AC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634E0732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NA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4376F0B7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44FD775E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NA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4AD937A6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0A38C7BB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NA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3F52FE0A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6DE8ACCE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0.63 ±0.02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123A5F9D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ab</w:t>
            </w: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6472B86A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0.63 ±0.02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2019A50F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ab</w:t>
            </w: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12DDEF2B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0.63 ±0.02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672CF95E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a</w:t>
            </w: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4367868E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0.61 ±0.02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75A1D5A4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ab</w:t>
            </w: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5C8DEF89" w14:textId="77777777" w:rsidR="0048168C" w:rsidRPr="001A4464" w:rsidRDefault="0048168C" w:rsidP="0048168C">
            <w:pPr>
              <w:rPr>
                <w:rFonts w:ascii="Helvetica" w:hAnsi="Helvetica" w:cs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0.65</w:t>
            </w:r>
          </w:p>
          <w:p w14:paraId="4C2B3775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±0.03</w:t>
            </w:r>
          </w:p>
        </w:tc>
        <w:tc>
          <w:tcPr>
            <w:tcW w:w="454" w:type="dxa"/>
            <w:tcBorders>
              <w:left w:val="nil"/>
            </w:tcBorders>
            <w:vAlign w:val="center"/>
          </w:tcPr>
          <w:p w14:paraId="30FB516E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b</w:t>
            </w: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346FBF34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0.64 ±0.02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3E070A5A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b</w:t>
            </w: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2F24FE15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0.73 ±0.02</w:t>
            </w:r>
          </w:p>
        </w:tc>
        <w:tc>
          <w:tcPr>
            <w:tcW w:w="454" w:type="dxa"/>
            <w:tcBorders>
              <w:left w:val="nil"/>
            </w:tcBorders>
            <w:vAlign w:val="center"/>
          </w:tcPr>
          <w:p w14:paraId="393427DF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ab</w:t>
            </w: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20EA715A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0.72 ±0.03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5D0B4D47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ab</w:t>
            </w:r>
          </w:p>
        </w:tc>
      </w:tr>
      <w:tr w:rsidR="0048168C" w14:paraId="1B456F63" w14:textId="77777777" w:rsidTr="0048168C">
        <w:tc>
          <w:tcPr>
            <w:tcW w:w="1271" w:type="dxa"/>
            <w:vMerge/>
            <w:vAlign w:val="center"/>
          </w:tcPr>
          <w:p w14:paraId="4CC7FEEA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  <w:tc>
          <w:tcPr>
            <w:tcW w:w="922" w:type="dxa"/>
            <w:vAlign w:val="center"/>
          </w:tcPr>
          <w:p w14:paraId="2F8B290E" w14:textId="77777777" w:rsidR="0048168C" w:rsidRPr="001A4464" w:rsidRDefault="0048168C" w:rsidP="0048168C">
            <w:pPr>
              <w:jc w:val="center"/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23</w:t>
            </w: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08B2D3F5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0.53 ±0.02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4F7A17A0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a</w:t>
            </w: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19E922C1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0.57 ±0.02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1FE7007C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ab</w:t>
            </w: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7C0A5BA0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0.57 ±0.01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346A0D60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ab</w:t>
            </w: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638FE647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0.54 ±0.02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228219CC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ab</w:t>
            </w: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74245F14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NA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32607668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39AB3C3D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NA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7932BC6F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2A73EB15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NA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3C0E48BD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0B0958C6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NA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009F5CCE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7CB7F923" w14:textId="77777777" w:rsidR="0048168C" w:rsidRPr="001A4464" w:rsidRDefault="0048168C" w:rsidP="0048168C">
            <w:pPr>
              <w:rPr>
                <w:rFonts w:ascii="Helvetica" w:hAnsi="Helvetica" w:cs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0.68</w:t>
            </w:r>
          </w:p>
          <w:p w14:paraId="38DDBDA9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±0.02</w:t>
            </w:r>
          </w:p>
        </w:tc>
        <w:tc>
          <w:tcPr>
            <w:tcW w:w="454" w:type="dxa"/>
            <w:tcBorders>
              <w:left w:val="nil"/>
            </w:tcBorders>
            <w:vAlign w:val="center"/>
          </w:tcPr>
          <w:p w14:paraId="2DC1CAD9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proofErr w:type="spellStart"/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7E8FA11F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0.73 ±0.02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67252E9A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d</w:t>
            </w: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1879AC07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0.77 ±0.02</w:t>
            </w:r>
          </w:p>
        </w:tc>
        <w:tc>
          <w:tcPr>
            <w:tcW w:w="454" w:type="dxa"/>
            <w:tcBorders>
              <w:left w:val="nil"/>
            </w:tcBorders>
            <w:vAlign w:val="center"/>
          </w:tcPr>
          <w:p w14:paraId="0EC95978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cd</w:t>
            </w: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5D7A0AA9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0.79 ±0.02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2DF7ECD5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cd</w:t>
            </w:r>
          </w:p>
        </w:tc>
      </w:tr>
      <w:tr w:rsidR="0048168C" w14:paraId="4A4DDFA4" w14:textId="77777777" w:rsidTr="0048168C">
        <w:tc>
          <w:tcPr>
            <w:tcW w:w="1271" w:type="dxa"/>
            <w:vMerge w:val="restart"/>
            <w:vAlign w:val="center"/>
          </w:tcPr>
          <w:p w14:paraId="51CEF1CB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sz w:val="18"/>
                <w:szCs w:val="18"/>
              </w:rPr>
              <w:t>Total s</w:t>
            </w: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tarch grain area</w:t>
            </w:r>
            <w:r w:rsidRPr="00DF25BF">
              <w:rPr>
                <w:rFonts w:ascii="Helvetica" w:hAnsi="Helvetica" w:cs="Helvetica"/>
                <w:bCs/>
                <w:sz w:val="18"/>
                <w:szCs w:val="18"/>
                <w:vertAlign w:val="superscript"/>
              </w:rPr>
              <w:t>1</w:t>
            </w:r>
          </w:p>
          <w:p w14:paraId="0B1EE7DE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</w:p>
          <w:p w14:paraId="3BB1F170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  <w:tc>
          <w:tcPr>
            <w:tcW w:w="922" w:type="dxa"/>
            <w:vAlign w:val="center"/>
          </w:tcPr>
          <w:p w14:paraId="34881B99" w14:textId="77777777" w:rsidR="0048168C" w:rsidRPr="001A4464" w:rsidRDefault="0048168C" w:rsidP="0048168C">
            <w:pPr>
              <w:jc w:val="center"/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8</w:t>
            </w: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6497821D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0.16 ±0.06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236781F5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a</w:t>
            </w: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54F14B4D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0.19 ±0.07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47E2A4C2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a</w:t>
            </w: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5CD793DF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3.84 ±0.39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5550B358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bd</w:t>
            </w: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13FD0EF0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2.21 ±0.29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6E32CA1A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ac</w:t>
            </w: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2D803B23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NA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2B697293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075D4879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NA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20B1FFFC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67B61899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NA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4FDA8C4F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0E458DAA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NA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1D5879DE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6647FB95" w14:textId="77777777" w:rsidR="0048168C" w:rsidRPr="001A4464" w:rsidRDefault="0048168C" w:rsidP="0048168C">
            <w:pPr>
              <w:rPr>
                <w:rFonts w:ascii="Helvetica" w:hAnsi="Helvetica" w:cs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1.7</w:t>
            </w:r>
          </w:p>
          <w:p w14:paraId="728B7D56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±0.47</w:t>
            </w:r>
          </w:p>
        </w:tc>
        <w:tc>
          <w:tcPr>
            <w:tcW w:w="454" w:type="dxa"/>
            <w:tcBorders>
              <w:left w:val="nil"/>
            </w:tcBorders>
            <w:vAlign w:val="center"/>
          </w:tcPr>
          <w:p w14:paraId="6C542FE5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proofErr w:type="spellStart"/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abcd</w:t>
            </w:r>
            <w:proofErr w:type="spellEnd"/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74BE5482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1.32 ±0.3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44BCE3DB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ab</w:t>
            </w: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1D7E204D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3.39 ±0.31</w:t>
            </w:r>
          </w:p>
        </w:tc>
        <w:tc>
          <w:tcPr>
            <w:tcW w:w="454" w:type="dxa"/>
            <w:tcBorders>
              <w:left w:val="nil"/>
            </w:tcBorders>
            <w:vAlign w:val="center"/>
          </w:tcPr>
          <w:p w14:paraId="0AA9F85A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cd</w:t>
            </w: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35A94806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2.36 ±0.33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3A3CD1EA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ab</w:t>
            </w:r>
          </w:p>
        </w:tc>
      </w:tr>
      <w:tr w:rsidR="0048168C" w14:paraId="77F2FE3B" w14:textId="77777777" w:rsidTr="0048168C">
        <w:tc>
          <w:tcPr>
            <w:tcW w:w="1271" w:type="dxa"/>
            <w:vMerge/>
            <w:vAlign w:val="center"/>
          </w:tcPr>
          <w:p w14:paraId="2889640E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  <w:tc>
          <w:tcPr>
            <w:tcW w:w="922" w:type="dxa"/>
            <w:vAlign w:val="center"/>
          </w:tcPr>
          <w:p w14:paraId="39D03FE2" w14:textId="77777777" w:rsidR="0048168C" w:rsidRPr="001A4464" w:rsidRDefault="0048168C" w:rsidP="0048168C">
            <w:pPr>
              <w:jc w:val="center"/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13</w:t>
            </w: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052F8FEE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NA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0CB1543D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09F9532C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NA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3CF87C80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23CD1936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NA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0E4CF6E0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39A7A314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NA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6F27F67A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6B2799B5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0.65 ±0.15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6940AA77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proofErr w:type="spellStart"/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70D87EDB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0.18 ±0.06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3C87796A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a</w:t>
            </w: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3449BA0A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0.12 ±0.04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0B72E601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a</w:t>
            </w: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51EE7C12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0.09 ±0.04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451A91DC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a</w:t>
            </w: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275A7E2A" w14:textId="77777777" w:rsidR="0048168C" w:rsidRPr="001A4464" w:rsidRDefault="0048168C" w:rsidP="0048168C">
            <w:pPr>
              <w:rPr>
                <w:rFonts w:ascii="Helvetica" w:hAnsi="Helvetica" w:cs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0.06</w:t>
            </w:r>
          </w:p>
          <w:p w14:paraId="55A6D18C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±0.04</w:t>
            </w:r>
          </w:p>
        </w:tc>
        <w:tc>
          <w:tcPr>
            <w:tcW w:w="454" w:type="dxa"/>
            <w:tcBorders>
              <w:left w:val="nil"/>
            </w:tcBorders>
            <w:vAlign w:val="center"/>
          </w:tcPr>
          <w:p w14:paraId="7BC1BBDA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a</w:t>
            </w: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52508BC9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0.03 ±0.03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770F85F1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a</w:t>
            </w: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29926C48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1.16 ±0.17</w:t>
            </w:r>
          </w:p>
        </w:tc>
        <w:tc>
          <w:tcPr>
            <w:tcW w:w="454" w:type="dxa"/>
            <w:tcBorders>
              <w:left w:val="nil"/>
            </w:tcBorders>
            <w:vAlign w:val="center"/>
          </w:tcPr>
          <w:p w14:paraId="7150D833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c</w:t>
            </w: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458318C2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0.35 ±0.09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5159AA9C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ab</w:t>
            </w:r>
          </w:p>
        </w:tc>
      </w:tr>
      <w:tr w:rsidR="0048168C" w14:paraId="4A4FF755" w14:textId="77777777" w:rsidTr="0048168C">
        <w:tc>
          <w:tcPr>
            <w:tcW w:w="1271" w:type="dxa"/>
            <w:vMerge/>
            <w:vAlign w:val="center"/>
          </w:tcPr>
          <w:p w14:paraId="40101C4A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  <w:tc>
          <w:tcPr>
            <w:tcW w:w="922" w:type="dxa"/>
            <w:vAlign w:val="center"/>
          </w:tcPr>
          <w:p w14:paraId="451A0A4A" w14:textId="77777777" w:rsidR="0048168C" w:rsidRPr="001A4464" w:rsidRDefault="0048168C" w:rsidP="0048168C">
            <w:pPr>
              <w:jc w:val="center"/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23</w:t>
            </w: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130996B2" w14:textId="77777777" w:rsidR="0048168C" w:rsidRPr="001A4464" w:rsidRDefault="0048168C" w:rsidP="0048168C">
            <w:pPr>
              <w:jc w:val="center"/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-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71E6EE06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-</w:t>
            </w: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43464155" w14:textId="77777777" w:rsidR="0048168C" w:rsidRPr="001A4464" w:rsidRDefault="0048168C" w:rsidP="0048168C">
            <w:pPr>
              <w:jc w:val="center"/>
              <w:rPr>
                <w:rFonts w:ascii="Helvetica" w:hAnsi="Helvetica"/>
                <w:bCs/>
                <w:sz w:val="18"/>
                <w:szCs w:val="18"/>
              </w:rPr>
            </w:pPr>
            <w:r>
              <w:rPr>
                <w:rFonts w:ascii="Helvetica" w:hAnsi="Helvetica"/>
                <w:bCs/>
                <w:sz w:val="18"/>
                <w:szCs w:val="18"/>
              </w:rPr>
              <w:t>-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79453C1B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-</w:t>
            </w: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701FDD07" w14:textId="77777777" w:rsidR="0048168C" w:rsidRPr="001A4464" w:rsidRDefault="0048168C" w:rsidP="0048168C">
            <w:pPr>
              <w:jc w:val="center"/>
              <w:rPr>
                <w:rFonts w:ascii="Helvetica" w:hAnsi="Helvetica"/>
                <w:bCs/>
                <w:sz w:val="18"/>
                <w:szCs w:val="18"/>
              </w:rPr>
            </w:pPr>
            <w:r>
              <w:rPr>
                <w:rFonts w:ascii="Helvetica" w:hAnsi="Helvetica"/>
                <w:bCs/>
                <w:sz w:val="18"/>
                <w:szCs w:val="18"/>
              </w:rPr>
              <w:t>-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116F5440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-</w:t>
            </w: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76FFD4B8" w14:textId="77777777" w:rsidR="0048168C" w:rsidRPr="001A4464" w:rsidRDefault="0048168C" w:rsidP="0048168C">
            <w:pPr>
              <w:jc w:val="center"/>
              <w:rPr>
                <w:rFonts w:ascii="Helvetica" w:hAnsi="Helvetica"/>
                <w:bCs/>
                <w:sz w:val="18"/>
                <w:szCs w:val="18"/>
              </w:rPr>
            </w:pPr>
            <w:r>
              <w:rPr>
                <w:rFonts w:ascii="Helvetica" w:hAnsi="Helvetica"/>
                <w:bCs/>
                <w:sz w:val="18"/>
                <w:szCs w:val="18"/>
              </w:rPr>
              <w:t>-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4F907CE5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-</w:t>
            </w: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75144650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>
              <w:rPr>
                <w:rFonts w:ascii="Helvetica" w:hAnsi="Helvetica"/>
                <w:bCs/>
                <w:sz w:val="18"/>
                <w:szCs w:val="18"/>
              </w:rPr>
              <w:t>-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25DA6533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-</w:t>
            </w: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46690C00" w14:textId="77777777" w:rsidR="0048168C" w:rsidRPr="001A4464" w:rsidRDefault="0048168C" w:rsidP="0048168C">
            <w:pPr>
              <w:jc w:val="center"/>
              <w:rPr>
                <w:rFonts w:ascii="Helvetica" w:hAnsi="Helvetica"/>
                <w:bCs/>
                <w:sz w:val="18"/>
                <w:szCs w:val="18"/>
              </w:rPr>
            </w:pPr>
            <w:r>
              <w:rPr>
                <w:rFonts w:ascii="Helvetica" w:hAnsi="Helvetica"/>
                <w:bCs/>
                <w:sz w:val="18"/>
                <w:szCs w:val="18"/>
              </w:rPr>
              <w:t>-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46FE37DD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-</w:t>
            </w: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21B1E74A" w14:textId="77777777" w:rsidR="0048168C" w:rsidRPr="001A4464" w:rsidRDefault="0048168C" w:rsidP="0048168C">
            <w:pPr>
              <w:jc w:val="center"/>
              <w:rPr>
                <w:rFonts w:ascii="Helvetica" w:hAnsi="Helvetica"/>
                <w:bCs/>
                <w:sz w:val="18"/>
                <w:szCs w:val="18"/>
              </w:rPr>
            </w:pPr>
            <w:r>
              <w:rPr>
                <w:rFonts w:ascii="Helvetica" w:hAnsi="Helvetica"/>
                <w:bCs/>
                <w:sz w:val="18"/>
                <w:szCs w:val="18"/>
              </w:rPr>
              <w:t>-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4102B8BB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-</w:t>
            </w: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2075B647" w14:textId="77777777" w:rsidR="0048168C" w:rsidRPr="001A4464" w:rsidRDefault="0048168C" w:rsidP="0048168C">
            <w:pPr>
              <w:jc w:val="center"/>
              <w:rPr>
                <w:rFonts w:ascii="Helvetica" w:hAnsi="Helvetica"/>
                <w:bCs/>
                <w:sz w:val="18"/>
                <w:szCs w:val="18"/>
              </w:rPr>
            </w:pPr>
            <w:r>
              <w:rPr>
                <w:rFonts w:ascii="Helvetica" w:hAnsi="Helvetica"/>
                <w:bCs/>
                <w:sz w:val="18"/>
                <w:szCs w:val="18"/>
              </w:rPr>
              <w:t>-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5EDE7B30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-</w:t>
            </w: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1828BF86" w14:textId="77777777" w:rsidR="0048168C" w:rsidRPr="001A4464" w:rsidRDefault="0048168C" w:rsidP="0048168C">
            <w:pPr>
              <w:jc w:val="center"/>
              <w:rPr>
                <w:rFonts w:ascii="Helvetica" w:hAnsi="Helvetica"/>
                <w:bCs/>
                <w:sz w:val="18"/>
                <w:szCs w:val="18"/>
              </w:rPr>
            </w:pPr>
            <w:r>
              <w:rPr>
                <w:rFonts w:ascii="Helvetica" w:hAnsi="Helvetica"/>
                <w:bCs/>
                <w:sz w:val="18"/>
                <w:szCs w:val="18"/>
              </w:rPr>
              <w:t>-</w:t>
            </w:r>
          </w:p>
        </w:tc>
        <w:tc>
          <w:tcPr>
            <w:tcW w:w="454" w:type="dxa"/>
            <w:tcBorders>
              <w:left w:val="nil"/>
            </w:tcBorders>
            <w:vAlign w:val="center"/>
          </w:tcPr>
          <w:p w14:paraId="6E483E69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-</w:t>
            </w: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648F2DF7" w14:textId="77777777" w:rsidR="0048168C" w:rsidRPr="001A4464" w:rsidRDefault="0048168C" w:rsidP="0048168C">
            <w:pPr>
              <w:jc w:val="center"/>
              <w:rPr>
                <w:rFonts w:ascii="Helvetica" w:hAnsi="Helvetica"/>
                <w:bCs/>
                <w:sz w:val="18"/>
                <w:szCs w:val="18"/>
              </w:rPr>
            </w:pPr>
            <w:r>
              <w:rPr>
                <w:rFonts w:ascii="Helvetica" w:hAnsi="Helvetica"/>
                <w:bCs/>
                <w:sz w:val="18"/>
                <w:szCs w:val="18"/>
              </w:rPr>
              <w:t>-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63E34541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>
              <w:rPr>
                <w:rFonts w:ascii="Helvetica" w:hAnsi="Helvetica"/>
                <w:bCs/>
                <w:sz w:val="18"/>
                <w:szCs w:val="18"/>
              </w:rPr>
              <w:t>-</w:t>
            </w: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20E4B75E" w14:textId="77777777" w:rsidR="0048168C" w:rsidRPr="001A4464" w:rsidRDefault="0048168C" w:rsidP="0048168C">
            <w:pPr>
              <w:jc w:val="center"/>
              <w:rPr>
                <w:rFonts w:ascii="Helvetica" w:hAnsi="Helvetica"/>
                <w:bCs/>
                <w:sz w:val="18"/>
                <w:szCs w:val="18"/>
              </w:rPr>
            </w:pPr>
            <w:r>
              <w:rPr>
                <w:rFonts w:ascii="Helvetica" w:hAnsi="Helvetica"/>
                <w:bCs/>
                <w:sz w:val="18"/>
                <w:szCs w:val="18"/>
              </w:rPr>
              <w:t>-</w:t>
            </w:r>
          </w:p>
        </w:tc>
        <w:tc>
          <w:tcPr>
            <w:tcW w:w="454" w:type="dxa"/>
            <w:tcBorders>
              <w:left w:val="nil"/>
            </w:tcBorders>
            <w:vAlign w:val="center"/>
          </w:tcPr>
          <w:p w14:paraId="015B4215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-</w:t>
            </w: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2502C432" w14:textId="77777777" w:rsidR="0048168C" w:rsidRPr="001A4464" w:rsidRDefault="0048168C" w:rsidP="0048168C">
            <w:pPr>
              <w:jc w:val="center"/>
              <w:rPr>
                <w:rFonts w:ascii="Helvetica" w:hAnsi="Helvetica"/>
                <w:bCs/>
                <w:sz w:val="18"/>
                <w:szCs w:val="18"/>
              </w:rPr>
            </w:pPr>
            <w:r>
              <w:rPr>
                <w:rFonts w:ascii="Helvetica" w:hAnsi="Helvetica"/>
                <w:bCs/>
                <w:sz w:val="18"/>
                <w:szCs w:val="18"/>
              </w:rPr>
              <w:t>-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762D7E37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-</w:t>
            </w:r>
          </w:p>
        </w:tc>
      </w:tr>
      <w:tr w:rsidR="0048168C" w14:paraId="4DCC9486" w14:textId="77777777" w:rsidTr="0048168C">
        <w:tc>
          <w:tcPr>
            <w:tcW w:w="1271" w:type="dxa"/>
            <w:vMerge w:val="restart"/>
            <w:vAlign w:val="center"/>
          </w:tcPr>
          <w:p w14:paraId="78D056F6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Total plastoglobuli area</w:t>
            </w:r>
          </w:p>
          <w:p w14:paraId="6BA50876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  <w:tc>
          <w:tcPr>
            <w:tcW w:w="922" w:type="dxa"/>
            <w:vAlign w:val="center"/>
          </w:tcPr>
          <w:p w14:paraId="354282B1" w14:textId="77777777" w:rsidR="0048168C" w:rsidRPr="001A4464" w:rsidRDefault="0048168C" w:rsidP="0048168C">
            <w:pPr>
              <w:jc w:val="center"/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8</w:t>
            </w: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539C8276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0.05 ±0.007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3645D19E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proofErr w:type="spellStart"/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2F8771B1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0.05 ±0.01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7A215E3A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c</w:t>
            </w: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6D28C97C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0.01 ±0.004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50C681F9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ab</w:t>
            </w: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6A7504E5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0.03 ±0.005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2649C46C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proofErr w:type="spellStart"/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7701270B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NA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0243B99A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7B33EBEF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NA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11EF295D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1F1290CE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NA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2649F545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7E532803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NA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5732F406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58C86A9C" w14:textId="77777777" w:rsidR="0048168C" w:rsidRPr="001A4464" w:rsidRDefault="0048168C" w:rsidP="0048168C">
            <w:pPr>
              <w:rPr>
                <w:rFonts w:ascii="Helvetica" w:hAnsi="Helvetica" w:cs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0.02</w:t>
            </w:r>
          </w:p>
          <w:p w14:paraId="1BAEDA1C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±0.01</w:t>
            </w:r>
          </w:p>
        </w:tc>
        <w:tc>
          <w:tcPr>
            <w:tcW w:w="454" w:type="dxa"/>
            <w:tcBorders>
              <w:left w:val="nil"/>
            </w:tcBorders>
            <w:vAlign w:val="center"/>
          </w:tcPr>
          <w:p w14:paraId="1DF22C2E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ab</w:t>
            </w: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6E95A98A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 xml:space="preserve">0.01 ±0.004 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7E96023F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ab</w:t>
            </w: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5BE13979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0.00 ±0.0007</w:t>
            </w:r>
          </w:p>
        </w:tc>
        <w:tc>
          <w:tcPr>
            <w:tcW w:w="454" w:type="dxa"/>
            <w:tcBorders>
              <w:left w:val="nil"/>
            </w:tcBorders>
            <w:vAlign w:val="center"/>
          </w:tcPr>
          <w:p w14:paraId="6A66CA45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a</w:t>
            </w: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046AA7D0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0.00 ±0.002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0AB49BE0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ab</w:t>
            </w:r>
          </w:p>
        </w:tc>
      </w:tr>
      <w:tr w:rsidR="0048168C" w14:paraId="33B611F8" w14:textId="77777777" w:rsidTr="0048168C">
        <w:tc>
          <w:tcPr>
            <w:tcW w:w="1271" w:type="dxa"/>
            <w:vMerge/>
          </w:tcPr>
          <w:p w14:paraId="3C6AC2B4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  <w:tc>
          <w:tcPr>
            <w:tcW w:w="922" w:type="dxa"/>
            <w:vAlign w:val="center"/>
          </w:tcPr>
          <w:p w14:paraId="66BC4E0D" w14:textId="77777777" w:rsidR="0048168C" w:rsidRPr="001A4464" w:rsidRDefault="0048168C" w:rsidP="0048168C">
            <w:pPr>
              <w:jc w:val="center"/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13</w:t>
            </w:r>
          </w:p>
        </w:tc>
        <w:tc>
          <w:tcPr>
            <w:tcW w:w="680" w:type="dxa"/>
            <w:tcBorders>
              <w:bottom w:val="single" w:sz="4" w:space="0" w:color="auto"/>
              <w:right w:val="nil"/>
            </w:tcBorders>
            <w:vAlign w:val="center"/>
          </w:tcPr>
          <w:p w14:paraId="610B40AE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NA</w:t>
            </w:r>
          </w:p>
        </w:tc>
        <w:tc>
          <w:tcPr>
            <w:tcW w:w="397" w:type="dxa"/>
            <w:tcBorders>
              <w:left w:val="nil"/>
              <w:bottom w:val="single" w:sz="4" w:space="0" w:color="auto"/>
            </w:tcBorders>
            <w:vAlign w:val="center"/>
          </w:tcPr>
          <w:p w14:paraId="07BD4C00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041947FD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NA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58EB59EC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57E5A898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NA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2081C4B5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2D642667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NA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7621FE4E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1125DBB8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0.07 ±0.01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746ACC2D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c</w:t>
            </w: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4027CC3D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 xml:space="preserve">0.04 ±0.006 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51D31D98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c</w:t>
            </w: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2B233D77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0.008 ±0.003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01F9D1A1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a</w:t>
            </w: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67EBC755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0.02 ±0.005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5B4AEA69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ab</w:t>
            </w: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640FA984" w14:textId="77777777" w:rsidR="0048168C" w:rsidRPr="001A4464" w:rsidRDefault="0048168C" w:rsidP="0048168C">
            <w:pPr>
              <w:rPr>
                <w:rFonts w:ascii="Helvetica" w:hAnsi="Helvetica" w:cs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0.12</w:t>
            </w:r>
          </w:p>
          <w:p w14:paraId="47E711F5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±0.015</w:t>
            </w:r>
          </w:p>
        </w:tc>
        <w:tc>
          <w:tcPr>
            <w:tcW w:w="454" w:type="dxa"/>
            <w:tcBorders>
              <w:left w:val="nil"/>
            </w:tcBorders>
            <w:vAlign w:val="center"/>
          </w:tcPr>
          <w:p w14:paraId="06A8B827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d</w:t>
            </w: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11AD62F9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0.15 ±0.016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43BAA3C7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d</w:t>
            </w: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6A29E168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0.01 ±0.004</w:t>
            </w:r>
          </w:p>
        </w:tc>
        <w:tc>
          <w:tcPr>
            <w:tcW w:w="454" w:type="dxa"/>
            <w:tcBorders>
              <w:left w:val="nil"/>
            </w:tcBorders>
            <w:vAlign w:val="center"/>
          </w:tcPr>
          <w:p w14:paraId="63B943FF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a</w:t>
            </w: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55727915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0.04 ±0.005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239C069A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proofErr w:type="spellStart"/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bc</w:t>
            </w:r>
            <w:proofErr w:type="spellEnd"/>
          </w:p>
        </w:tc>
      </w:tr>
      <w:tr w:rsidR="0048168C" w14:paraId="28AA6C18" w14:textId="77777777" w:rsidTr="0048168C">
        <w:tc>
          <w:tcPr>
            <w:tcW w:w="1271" w:type="dxa"/>
            <w:vMerge/>
          </w:tcPr>
          <w:p w14:paraId="6ADC30A1" w14:textId="77777777" w:rsidR="0048168C" w:rsidRPr="001A4464" w:rsidRDefault="0048168C" w:rsidP="0048168C">
            <w:pPr>
              <w:rPr>
                <w:rFonts w:ascii="Helvetica" w:hAnsi="Helvetica" w:cs="Helvetica"/>
                <w:bCs/>
                <w:sz w:val="18"/>
                <w:szCs w:val="18"/>
              </w:rPr>
            </w:pPr>
          </w:p>
        </w:tc>
        <w:tc>
          <w:tcPr>
            <w:tcW w:w="922" w:type="dxa"/>
            <w:vAlign w:val="center"/>
          </w:tcPr>
          <w:p w14:paraId="1C429304" w14:textId="77777777" w:rsidR="0048168C" w:rsidRPr="001A4464" w:rsidRDefault="0048168C" w:rsidP="0048168C">
            <w:pPr>
              <w:jc w:val="center"/>
              <w:rPr>
                <w:rFonts w:ascii="Helvetica" w:hAnsi="Helvetica" w:cs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23</w:t>
            </w: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410EC41D" w14:textId="77777777" w:rsidR="0048168C" w:rsidRPr="001A4464" w:rsidRDefault="0048168C" w:rsidP="0048168C">
            <w:pPr>
              <w:rPr>
                <w:rFonts w:ascii="Helvetica" w:hAnsi="Helvetica" w:cs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0.05 ±0.008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6E866732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a</w:t>
            </w: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3531E120" w14:textId="77777777" w:rsidR="0048168C" w:rsidRPr="001A4464" w:rsidRDefault="0048168C" w:rsidP="0048168C">
            <w:pPr>
              <w:rPr>
                <w:rFonts w:ascii="Helvetica" w:hAnsi="Helvetica" w:cs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0.05 ±0.007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55965B1F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a</w:t>
            </w: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04328D95" w14:textId="77777777" w:rsidR="0048168C" w:rsidRPr="001A4464" w:rsidRDefault="0048168C" w:rsidP="0048168C">
            <w:pPr>
              <w:rPr>
                <w:rFonts w:ascii="Helvetica" w:hAnsi="Helvetica" w:cs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0.02 ±0.004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226E2E06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a</w:t>
            </w: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77E86C0D" w14:textId="77777777" w:rsidR="0048168C" w:rsidRPr="001A4464" w:rsidRDefault="0048168C" w:rsidP="0048168C">
            <w:pPr>
              <w:rPr>
                <w:rFonts w:ascii="Helvetica" w:hAnsi="Helvetica" w:cs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0.02 ±0.005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2A8620B1" w14:textId="77777777" w:rsidR="0048168C" w:rsidRPr="001A4464" w:rsidRDefault="0048168C" w:rsidP="0048168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a</w:t>
            </w: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76A0E46A" w14:textId="77777777" w:rsidR="0048168C" w:rsidRPr="001A4464" w:rsidRDefault="0048168C" w:rsidP="0048168C">
            <w:pPr>
              <w:rPr>
                <w:rFonts w:ascii="Helvetica" w:hAnsi="Helvetica" w:cs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NA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1567A69A" w14:textId="77777777" w:rsidR="0048168C" w:rsidRPr="001A4464" w:rsidRDefault="0048168C" w:rsidP="0048168C">
            <w:pPr>
              <w:rPr>
                <w:rFonts w:ascii="Helvetica" w:hAnsi="Helvetica" w:cs="Helvetica"/>
                <w:bCs/>
                <w:sz w:val="18"/>
                <w:szCs w:val="18"/>
              </w:rPr>
            </w:pP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446F3198" w14:textId="77777777" w:rsidR="0048168C" w:rsidRPr="001A4464" w:rsidRDefault="0048168C" w:rsidP="0048168C">
            <w:pPr>
              <w:rPr>
                <w:rFonts w:ascii="Helvetica" w:hAnsi="Helvetica" w:cs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NA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78CE7147" w14:textId="77777777" w:rsidR="0048168C" w:rsidRPr="001A4464" w:rsidRDefault="0048168C" w:rsidP="0048168C">
            <w:pPr>
              <w:rPr>
                <w:rFonts w:ascii="Helvetica" w:hAnsi="Helvetica" w:cs="Helvetica"/>
                <w:bCs/>
                <w:sz w:val="18"/>
                <w:szCs w:val="18"/>
              </w:rPr>
            </w:pP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22DCA190" w14:textId="77777777" w:rsidR="0048168C" w:rsidRPr="001A4464" w:rsidRDefault="0048168C" w:rsidP="0048168C">
            <w:pPr>
              <w:rPr>
                <w:rFonts w:ascii="Helvetica" w:hAnsi="Helvetica" w:cs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NA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052ED307" w14:textId="77777777" w:rsidR="0048168C" w:rsidRPr="001A4464" w:rsidRDefault="0048168C" w:rsidP="0048168C">
            <w:pPr>
              <w:rPr>
                <w:rFonts w:ascii="Helvetica" w:hAnsi="Helvetica" w:cs="Helvetica"/>
                <w:bCs/>
                <w:sz w:val="18"/>
                <w:szCs w:val="18"/>
              </w:rPr>
            </w:pP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7062727B" w14:textId="77777777" w:rsidR="0048168C" w:rsidRPr="001A4464" w:rsidRDefault="0048168C" w:rsidP="0048168C">
            <w:pPr>
              <w:rPr>
                <w:rFonts w:ascii="Helvetica" w:hAnsi="Helvetica" w:cs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NA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0BCEC8B4" w14:textId="77777777" w:rsidR="0048168C" w:rsidRPr="001A4464" w:rsidRDefault="0048168C" w:rsidP="0048168C">
            <w:pPr>
              <w:rPr>
                <w:rFonts w:ascii="Helvetica" w:hAnsi="Helvetica" w:cs="Helvetica"/>
                <w:bCs/>
                <w:sz w:val="18"/>
                <w:szCs w:val="18"/>
              </w:rPr>
            </w:pP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16F66A26" w14:textId="77777777" w:rsidR="0048168C" w:rsidRPr="001A4464" w:rsidRDefault="0048168C" w:rsidP="0048168C">
            <w:pPr>
              <w:rPr>
                <w:rFonts w:ascii="Helvetica" w:hAnsi="Helvetica" w:cs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0.22</w:t>
            </w:r>
          </w:p>
          <w:p w14:paraId="0652F598" w14:textId="77777777" w:rsidR="0048168C" w:rsidRPr="001A4464" w:rsidRDefault="0048168C" w:rsidP="0048168C">
            <w:pPr>
              <w:rPr>
                <w:rFonts w:ascii="Helvetica" w:hAnsi="Helvetica" w:cs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±0.04</w:t>
            </w:r>
          </w:p>
        </w:tc>
        <w:tc>
          <w:tcPr>
            <w:tcW w:w="454" w:type="dxa"/>
            <w:tcBorders>
              <w:left w:val="nil"/>
            </w:tcBorders>
            <w:vAlign w:val="center"/>
          </w:tcPr>
          <w:p w14:paraId="37A48E21" w14:textId="77777777" w:rsidR="0048168C" w:rsidRPr="001A4464" w:rsidRDefault="0048168C" w:rsidP="0048168C">
            <w:pPr>
              <w:rPr>
                <w:rFonts w:ascii="Helvetica" w:hAnsi="Helvetica" w:cs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b</w:t>
            </w: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3EED4D86" w14:textId="77777777" w:rsidR="0048168C" w:rsidRPr="001A4464" w:rsidRDefault="0048168C" w:rsidP="0048168C">
            <w:pPr>
              <w:rPr>
                <w:rFonts w:ascii="Helvetica" w:hAnsi="Helvetica" w:cs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0.23 ±0.02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30C3D6BC" w14:textId="77777777" w:rsidR="0048168C" w:rsidRPr="001A4464" w:rsidRDefault="0048168C" w:rsidP="0048168C">
            <w:pPr>
              <w:rPr>
                <w:rFonts w:ascii="Helvetica" w:hAnsi="Helvetica" w:cs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b</w:t>
            </w: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6411C7F5" w14:textId="77777777" w:rsidR="0048168C" w:rsidRPr="001A4464" w:rsidRDefault="0048168C" w:rsidP="0048168C">
            <w:pPr>
              <w:rPr>
                <w:rFonts w:ascii="Helvetica" w:hAnsi="Helvetica" w:cs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0.23 ±0.03</w:t>
            </w:r>
          </w:p>
        </w:tc>
        <w:tc>
          <w:tcPr>
            <w:tcW w:w="454" w:type="dxa"/>
            <w:tcBorders>
              <w:left w:val="nil"/>
            </w:tcBorders>
            <w:vAlign w:val="center"/>
          </w:tcPr>
          <w:p w14:paraId="1930DDCB" w14:textId="77777777" w:rsidR="0048168C" w:rsidRPr="001A4464" w:rsidRDefault="0048168C" w:rsidP="0048168C">
            <w:pPr>
              <w:rPr>
                <w:rFonts w:ascii="Helvetica" w:hAnsi="Helvetica" w:cs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b</w:t>
            </w:r>
          </w:p>
        </w:tc>
        <w:tc>
          <w:tcPr>
            <w:tcW w:w="680" w:type="dxa"/>
            <w:tcBorders>
              <w:right w:val="nil"/>
            </w:tcBorders>
            <w:vAlign w:val="center"/>
          </w:tcPr>
          <w:p w14:paraId="02B97BC8" w14:textId="77777777" w:rsidR="0048168C" w:rsidRPr="001A4464" w:rsidRDefault="0048168C" w:rsidP="0048168C">
            <w:pPr>
              <w:rPr>
                <w:rFonts w:ascii="Helvetica" w:hAnsi="Helvetica" w:cs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0.16 ±0.02</w:t>
            </w:r>
          </w:p>
        </w:tc>
        <w:tc>
          <w:tcPr>
            <w:tcW w:w="397" w:type="dxa"/>
            <w:tcBorders>
              <w:left w:val="nil"/>
            </w:tcBorders>
            <w:vAlign w:val="center"/>
          </w:tcPr>
          <w:p w14:paraId="20CE62A1" w14:textId="77777777" w:rsidR="0048168C" w:rsidRPr="001A4464" w:rsidRDefault="0048168C" w:rsidP="0048168C">
            <w:pPr>
              <w:rPr>
                <w:rFonts w:ascii="Helvetica" w:hAnsi="Helvetica" w:cs="Helvetica"/>
                <w:bCs/>
                <w:sz w:val="18"/>
                <w:szCs w:val="18"/>
              </w:rPr>
            </w:pPr>
            <w:r w:rsidRPr="001A4464">
              <w:rPr>
                <w:rFonts w:ascii="Helvetica" w:hAnsi="Helvetica" w:cs="Helvetica"/>
                <w:bCs/>
                <w:sz w:val="18"/>
                <w:szCs w:val="18"/>
              </w:rPr>
              <w:t>b</w:t>
            </w:r>
          </w:p>
        </w:tc>
      </w:tr>
    </w:tbl>
    <w:p w14:paraId="5CE29CCA" w14:textId="77777777" w:rsidR="0048168C" w:rsidRPr="005C2445" w:rsidRDefault="0048168C" w:rsidP="0048168C">
      <w:pPr>
        <w:spacing w:line="480" w:lineRule="auto"/>
        <w:rPr>
          <w:rFonts w:cstheme="minorHAnsi"/>
        </w:rPr>
      </w:pPr>
      <w:r w:rsidRPr="005C2445">
        <w:rPr>
          <w:rFonts w:ascii="Helvetica" w:hAnsi="Helvetica"/>
          <w:b/>
        </w:rPr>
        <w:t>Table S1.</w:t>
      </w:r>
      <w:r w:rsidRPr="005C2445">
        <w:t xml:space="preserve"> </w:t>
      </w:r>
      <w:r w:rsidRPr="005C2445">
        <w:rPr>
          <w:rFonts w:cstheme="minorHAnsi"/>
        </w:rPr>
        <w:t>Evolution of chloroplast size and shape in the leaf mesophyll of hybrid poplar trees (</w:t>
      </w:r>
      <w:r w:rsidRPr="005C2445">
        <w:rPr>
          <w:rFonts w:cstheme="minorHAnsi"/>
          <w:i/>
        </w:rPr>
        <w:t xml:space="preserve">Populus </w:t>
      </w:r>
      <w:proofErr w:type="spellStart"/>
      <w:r w:rsidRPr="005C2445">
        <w:rPr>
          <w:rFonts w:cstheme="minorHAnsi"/>
          <w:i/>
        </w:rPr>
        <w:t>tremula</w:t>
      </w:r>
      <w:proofErr w:type="spellEnd"/>
      <w:r w:rsidRPr="005C2445">
        <w:rPr>
          <w:rFonts w:cstheme="minorHAnsi"/>
          <w:i/>
        </w:rPr>
        <w:t xml:space="preserve"> </w:t>
      </w:r>
      <w:r w:rsidRPr="005C2445">
        <w:rPr>
          <w:rFonts w:cstheme="minorHAnsi"/>
        </w:rPr>
        <w:t xml:space="preserve">x </w:t>
      </w:r>
      <w:r w:rsidRPr="005C2445">
        <w:rPr>
          <w:rFonts w:cstheme="minorHAnsi"/>
          <w:i/>
        </w:rPr>
        <w:t>alba</w:t>
      </w:r>
      <w:r w:rsidRPr="005C2445">
        <w:rPr>
          <w:rFonts w:cstheme="minorHAnsi"/>
        </w:rPr>
        <w:t>) in response to O</w:t>
      </w:r>
      <w:r w:rsidRPr="005C2445">
        <w:rPr>
          <w:rFonts w:cstheme="minorHAnsi"/>
          <w:vertAlign w:val="subscript"/>
        </w:rPr>
        <w:t>3</w:t>
      </w:r>
      <w:r w:rsidRPr="005C2445">
        <w:rPr>
          <w:rFonts w:cstheme="minorHAnsi"/>
        </w:rPr>
        <w:t xml:space="preserve"> treatment, leaf position, mesophyll layer and assessment time (model implemented in R: </w:t>
      </w:r>
      <w:proofErr w:type="spellStart"/>
      <w:proofErr w:type="gramStart"/>
      <w:r w:rsidRPr="005C2445">
        <w:rPr>
          <w:rFonts w:cstheme="minorHAnsi"/>
        </w:rPr>
        <w:t>lmer</w:t>
      </w:r>
      <w:proofErr w:type="spellEnd"/>
      <w:r w:rsidRPr="005C2445">
        <w:rPr>
          <w:rFonts w:cstheme="minorHAnsi"/>
        </w:rPr>
        <w:t>(</w:t>
      </w:r>
      <w:proofErr w:type="gramEnd"/>
      <w:r w:rsidRPr="005C2445">
        <w:rPr>
          <w:rFonts w:cstheme="minorHAnsi"/>
        </w:rPr>
        <w:t>variable ~ O</w:t>
      </w:r>
      <w:r w:rsidRPr="00986CDF">
        <w:rPr>
          <w:rFonts w:cstheme="minorHAnsi"/>
          <w:vertAlign w:val="subscript"/>
        </w:rPr>
        <w:t>3</w:t>
      </w:r>
      <w:r w:rsidRPr="005C2445">
        <w:rPr>
          <w:rFonts w:cstheme="minorHAnsi"/>
        </w:rPr>
        <w:t xml:space="preserve"> treatment * leaf position * time + mesophyll layer +(1 | cell/tree)). Values represent mean ± SE, n = 4. Different letters indicate significant differences between treatments for a given assessment date (Tukey’s </w:t>
      </w:r>
      <w:r>
        <w:rPr>
          <w:rFonts w:cstheme="minorHAnsi"/>
        </w:rPr>
        <w:t xml:space="preserve">honestly significant difference </w:t>
      </w:r>
      <w:r w:rsidRPr="005C2445">
        <w:rPr>
          <w:rFonts w:cstheme="minorHAnsi"/>
        </w:rPr>
        <w:t xml:space="preserve">post-hoc test, </w:t>
      </w:r>
      <w:r w:rsidRPr="00986CDF">
        <w:rPr>
          <w:rFonts w:cstheme="minorHAnsi"/>
          <w:i/>
          <w:iCs/>
        </w:rPr>
        <w:t>P</w:t>
      </w:r>
      <w:r w:rsidRPr="005C2445">
        <w:rPr>
          <w:rFonts w:cstheme="minorHAnsi"/>
        </w:rPr>
        <w:t xml:space="preserve"> ≤ 0.05).</w:t>
      </w:r>
    </w:p>
    <w:p w14:paraId="65BC0F91" w14:textId="188D2B70" w:rsidR="0048168C" w:rsidRPr="00BF54ED" w:rsidRDefault="0048168C" w:rsidP="001E5C18">
      <w:pPr>
        <w:pStyle w:val="Text"/>
        <w:ind w:firstLine="0"/>
      </w:pPr>
      <w:r w:rsidRPr="005C2445">
        <w:t xml:space="preserve">    </w:t>
      </w:r>
      <w:r>
        <w:t xml:space="preserve">              </w:t>
      </w:r>
      <w:r w:rsidRPr="005C2445">
        <w:t xml:space="preserve">  </w:t>
      </w:r>
      <w:r w:rsidRPr="005C2445">
        <w:rPr>
          <w:vertAlign w:val="superscript"/>
        </w:rPr>
        <w:t>1</w:t>
      </w:r>
      <w:r w:rsidRPr="005C2445">
        <w:t>Starch grains missing in samples treated for 23</w:t>
      </w:r>
      <w:r>
        <w:t xml:space="preserve"> </w:t>
      </w:r>
      <w:proofErr w:type="gramStart"/>
      <w:r>
        <w:t>days</w:t>
      </w:r>
      <w:proofErr w:type="gramEnd"/>
    </w:p>
    <w:sectPr w:rsidR="0048168C" w:rsidRPr="00BF54ED" w:rsidSect="007F0276">
      <w:footerReference w:type="default" r:id="rId8"/>
      <w:pgSz w:w="16840" w:h="11900" w:orient="landscape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1C1698" w14:textId="77777777" w:rsidR="008A4886" w:rsidRDefault="008A4886" w:rsidP="00D35A04">
      <w:r>
        <w:separator/>
      </w:r>
    </w:p>
  </w:endnote>
  <w:endnote w:type="continuationSeparator" w:id="0">
    <w:p w14:paraId="3B9A2904" w14:textId="77777777" w:rsidR="008A4886" w:rsidRDefault="008A4886" w:rsidP="00D35A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3D79BC" w14:textId="77777777" w:rsidR="00EB16E5" w:rsidRDefault="00EB16E5" w:rsidP="0007266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7</w:t>
    </w:r>
    <w:r>
      <w:rPr>
        <w:rStyle w:val="PageNumber"/>
      </w:rPr>
      <w:fldChar w:fldCharType="end"/>
    </w:r>
  </w:p>
  <w:p w14:paraId="1573EFAD" w14:textId="77777777" w:rsidR="00EB16E5" w:rsidRDefault="00EB16E5" w:rsidP="00D35A0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BA4450" w14:textId="77777777" w:rsidR="008A4886" w:rsidRDefault="008A4886" w:rsidP="00D35A04">
      <w:r>
        <w:separator/>
      </w:r>
    </w:p>
  </w:footnote>
  <w:footnote w:type="continuationSeparator" w:id="0">
    <w:p w14:paraId="13AF5CA9" w14:textId="77777777" w:rsidR="008A4886" w:rsidRDefault="008A4886" w:rsidP="00D35A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6CF8D27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FE4062E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CD38753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85A802D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6972CE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29669A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E68708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8AB6F57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2A02FF0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0EF4E83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4965FF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0CF2C56"/>
    <w:multiLevelType w:val="hybridMultilevel"/>
    <w:tmpl w:val="E17006D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305799E"/>
    <w:multiLevelType w:val="hybridMultilevel"/>
    <w:tmpl w:val="52247F40"/>
    <w:lvl w:ilvl="0" w:tplc="83000BE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A021675"/>
    <w:multiLevelType w:val="hybridMultilevel"/>
    <w:tmpl w:val="5664BB16"/>
    <w:lvl w:ilvl="0" w:tplc="040C0001">
      <w:start w:val="1"/>
      <w:numFmt w:val="bullet"/>
      <w:lvlText w:val=""/>
      <w:lvlJc w:val="left"/>
      <w:pPr>
        <w:ind w:left="1789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50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22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94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66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38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10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82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549" w:hanging="360"/>
      </w:pPr>
      <w:rPr>
        <w:rFonts w:ascii="Wingdings" w:hAnsi="Wingdings" w:hint="default"/>
      </w:rPr>
    </w:lvl>
  </w:abstractNum>
  <w:abstractNum w:abstractNumId="14" w15:restartNumberingAfterBreak="0">
    <w:nsid w:val="0C1E7F4A"/>
    <w:multiLevelType w:val="hybridMultilevel"/>
    <w:tmpl w:val="4598322A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0FB00EEA"/>
    <w:multiLevelType w:val="hybridMultilevel"/>
    <w:tmpl w:val="A8765916"/>
    <w:lvl w:ilvl="0" w:tplc="582298F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0985688"/>
    <w:multiLevelType w:val="hybridMultilevel"/>
    <w:tmpl w:val="D6F860BE"/>
    <w:lvl w:ilvl="0" w:tplc="93A80CE4">
      <w:numFmt w:val="bullet"/>
      <w:lvlText w:val="-"/>
      <w:lvlJc w:val="left"/>
      <w:pPr>
        <w:ind w:left="1635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235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07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79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51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23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95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67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395" w:hanging="360"/>
      </w:pPr>
      <w:rPr>
        <w:rFonts w:ascii="Wingdings" w:hAnsi="Wingdings" w:hint="default"/>
      </w:rPr>
    </w:lvl>
  </w:abstractNum>
  <w:abstractNum w:abstractNumId="17" w15:restartNumberingAfterBreak="0">
    <w:nsid w:val="10FF2DBF"/>
    <w:multiLevelType w:val="hybridMultilevel"/>
    <w:tmpl w:val="3C90D7AA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14650DDD"/>
    <w:multiLevelType w:val="hybridMultilevel"/>
    <w:tmpl w:val="AAA2B904"/>
    <w:lvl w:ilvl="0" w:tplc="478887D0">
      <w:start w:val="1785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148568BF"/>
    <w:multiLevelType w:val="hybridMultilevel"/>
    <w:tmpl w:val="66F436F6"/>
    <w:lvl w:ilvl="0" w:tplc="93A80CE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1613164E"/>
    <w:multiLevelType w:val="hybridMultilevel"/>
    <w:tmpl w:val="C73E274E"/>
    <w:lvl w:ilvl="0" w:tplc="93A80CE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17932303"/>
    <w:multiLevelType w:val="hybridMultilevel"/>
    <w:tmpl w:val="783C1F18"/>
    <w:lvl w:ilvl="0" w:tplc="10887802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186B067A"/>
    <w:multiLevelType w:val="hybridMultilevel"/>
    <w:tmpl w:val="632C2878"/>
    <w:lvl w:ilvl="0" w:tplc="040C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3" w15:restartNumberingAfterBreak="0">
    <w:nsid w:val="1DBD0D34"/>
    <w:multiLevelType w:val="hybridMultilevel"/>
    <w:tmpl w:val="F11E9188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20B739B5"/>
    <w:multiLevelType w:val="hybridMultilevel"/>
    <w:tmpl w:val="3F4CC210"/>
    <w:lvl w:ilvl="0" w:tplc="040C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5" w15:restartNumberingAfterBreak="0">
    <w:nsid w:val="28DE0F5E"/>
    <w:multiLevelType w:val="hybridMultilevel"/>
    <w:tmpl w:val="53E4DDFC"/>
    <w:lvl w:ilvl="0" w:tplc="93A80CE4">
      <w:numFmt w:val="bullet"/>
      <w:lvlText w:val="-"/>
      <w:lvlJc w:val="left"/>
      <w:pPr>
        <w:ind w:left="1494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221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93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5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7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9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81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53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54" w:hanging="360"/>
      </w:pPr>
      <w:rPr>
        <w:rFonts w:ascii="Wingdings" w:hAnsi="Wingdings" w:hint="default"/>
      </w:rPr>
    </w:lvl>
  </w:abstractNum>
  <w:abstractNum w:abstractNumId="26" w15:restartNumberingAfterBreak="0">
    <w:nsid w:val="2E407800"/>
    <w:multiLevelType w:val="hybridMultilevel"/>
    <w:tmpl w:val="BDF62E7C"/>
    <w:lvl w:ilvl="0" w:tplc="040C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7" w15:restartNumberingAfterBreak="0">
    <w:nsid w:val="2F127C25"/>
    <w:multiLevelType w:val="hybridMultilevel"/>
    <w:tmpl w:val="396A1104"/>
    <w:lvl w:ilvl="0" w:tplc="44F4D9E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2F9E0F79"/>
    <w:multiLevelType w:val="hybridMultilevel"/>
    <w:tmpl w:val="24B6CD8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4155400"/>
    <w:multiLevelType w:val="hybridMultilevel"/>
    <w:tmpl w:val="3C90D7AA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3930138C"/>
    <w:multiLevelType w:val="hybridMultilevel"/>
    <w:tmpl w:val="90A21BA8"/>
    <w:lvl w:ilvl="0" w:tplc="84CE431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3A1A3B65"/>
    <w:multiLevelType w:val="hybridMultilevel"/>
    <w:tmpl w:val="C5C469E4"/>
    <w:lvl w:ilvl="0" w:tplc="040C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2" w15:restartNumberingAfterBreak="0">
    <w:nsid w:val="44C3278B"/>
    <w:multiLevelType w:val="hybridMultilevel"/>
    <w:tmpl w:val="537A0318"/>
    <w:lvl w:ilvl="0" w:tplc="3352580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5AF11FE"/>
    <w:multiLevelType w:val="hybridMultilevel"/>
    <w:tmpl w:val="45F06254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69F0396"/>
    <w:multiLevelType w:val="hybridMultilevel"/>
    <w:tmpl w:val="CF2C3F9E"/>
    <w:lvl w:ilvl="0" w:tplc="6C38FDE4">
      <w:start w:val="1"/>
      <w:numFmt w:val="decimal"/>
      <w:lvlText w:val="%1-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5" w15:restartNumberingAfterBreak="0">
    <w:nsid w:val="4798498A"/>
    <w:multiLevelType w:val="hybridMultilevel"/>
    <w:tmpl w:val="051C7BD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49905D30"/>
    <w:multiLevelType w:val="hybridMultilevel"/>
    <w:tmpl w:val="75A00248"/>
    <w:lvl w:ilvl="0" w:tplc="93A80CE4">
      <w:numFmt w:val="bullet"/>
      <w:lvlText w:val="-"/>
      <w:lvlJc w:val="left"/>
      <w:pPr>
        <w:ind w:left="1494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221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93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5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7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9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81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53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54" w:hanging="360"/>
      </w:pPr>
      <w:rPr>
        <w:rFonts w:ascii="Wingdings" w:hAnsi="Wingdings" w:hint="default"/>
      </w:rPr>
    </w:lvl>
  </w:abstractNum>
  <w:abstractNum w:abstractNumId="37" w15:restartNumberingAfterBreak="0">
    <w:nsid w:val="49E4010B"/>
    <w:multiLevelType w:val="hybridMultilevel"/>
    <w:tmpl w:val="037AB38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4A4333B9"/>
    <w:multiLevelType w:val="hybridMultilevel"/>
    <w:tmpl w:val="83245A8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4B5E0C07"/>
    <w:multiLevelType w:val="hybridMultilevel"/>
    <w:tmpl w:val="696E2484"/>
    <w:lvl w:ilvl="0" w:tplc="040C0017">
      <w:start w:val="1"/>
      <w:numFmt w:val="lowerLetter"/>
      <w:lvlText w:val="%1)"/>
      <w:lvlJc w:val="left"/>
      <w:pPr>
        <w:ind w:left="1494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214" w:hanging="360"/>
      </w:pPr>
    </w:lvl>
    <w:lvl w:ilvl="2" w:tplc="040C001B" w:tentative="1">
      <w:start w:val="1"/>
      <w:numFmt w:val="lowerRoman"/>
      <w:lvlText w:val="%3."/>
      <w:lvlJc w:val="right"/>
      <w:pPr>
        <w:ind w:left="2934" w:hanging="180"/>
      </w:pPr>
    </w:lvl>
    <w:lvl w:ilvl="3" w:tplc="040C000F" w:tentative="1">
      <w:start w:val="1"/>
      <w:numFmt w:val="decimal"/>
      <w:lvlText w:val="%4."/>
      <w:lvlJc w:val="left"/>
      <w:pPr>
        <w:ind w:left="3654" w:hanging="360"/>
      </w:pPr>
    </w:lvl>
    <w:lvl w:ilvl="4" w:tplc="040C0019" w:tentative="1">
      <w:start w:val="1"/>
      <w:numFmt w:val="lowerLetter"/>
      <w:lvlText w:val="%5."/>
      <w:lvlJc w:val="left"/>
      <w:pPr>
        <w:ind w:left="4374" w:hanging="360"/>
      </w:pPr>
    </w:lvl>
    <w:lvl w:ilvl="5" w:tplc="040C001B" w:tentative="1">
      <w:start w:val="1"/>
      <w:numFmt w:val="lowerRoman"/>
      <w:lvlText w:val="%6."/>
      <w:lvlJc w:val="right"/>
      <w:pPr>
        <w:ind w:left="5094" w:hanging="180"/>
      </w:pPr>
    </w:lvl>
    <w:lvl w:ilvl="6" w:tplc="040C000F" w:tentative="1">
      <w:start w:val="1"/>
      <w:numFmt w:val="decimal"/>
      <w:lvlText w:val="%7."/>
      <w:lvlJc w:val="left"/>
      <w:pPr>
        <w:ind w:left="5814" w:hanging="360"/>
      </w:pPr>
    </w:lvl>
    <w:lvl w:ilvl="7" w:tplc="040C0019" w:tentative="1">
      <w:start w:val="1"/>
      <w:numFmt w:val="lowerLetter"/>
      <w:lvlText w:val="%8."/>
      <w:lvlJc w:val="left"/>
      <w:pPr>
        <w:ind w:left="6534" w:hanging="360"/>
      </w:pPr>
    </w:lvl>
    <w:lvl w:ilvl="8" w:tplc="040C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40" w15:restartNumberingAfterBreak="0">
    <w:nsid w:val="574412A3"/>
    <w:multiLevelType w:val="hybridMultilevel"/>
    <w:tmpl w:val="710A30D8"/>
    <w:lvl w:ilvl="0" w:tplc="04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1" w15:restartNumberingAfterBreak="0">
    <w:nsid w:val="583064CC"/>
    <w:multiLevelType w:val="hybridMultilevel"/>
    <w:tmpl w:val="60AE578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597355C9"/>
    <w:multiLevelType w:val="hybridMultilevel"/>
    <w:tmpl w:val="A672FCEA"/>
    <w:lvl w:ilvl="0" w:tplc="93A80CE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5D0F6338"/>
    <w:multiLevelType w:val="hybridMultilevel"/>
    <w:tmpl w:val="6B867C5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5E46635A"/>
    <w:multiLevelType w:val="hybridMultilevel"/>
    <w:tmpl w:val="9DD814EA"/>
    <w:lvl w:ilvl="0" w:tplc="040C0017">
      <w:start w:val="1"/>
      <w:numFmt w:val="lowerLetter"/>
      <w:lvlText w:val="%1)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60724139"/>
    <w:multiLevelType w:val="hybridMultilevel"/>
    <w:tmpl w:val="A9B8A578"/>
    <w:lvl w:ilvl="0" w:tplc="93A80CE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88602CF2">
      <w:start w:val="2"/>
      <w:numFmt w:val="bullet"/>
      <w:lvlText w:val=""/>
      <w:lvlJc w:val="left"/>
      <w:pPr>
        <w:ind w:left="1440" w:hanging="360"/>
      </w:pPr>
      <w:rPr>
        <w:rFonts w:ascii="Wingdings" w:eastAsiaTheme="minorHAnsi" w:hAnsi="Wingdings" w:cstheme="minorBidi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61124D6F"/>
    <w:multiLevelType w:val="hybridMultilevel"/>
    <w:tmpl w:val="69E4CFF8"/>
    <w:lvl w:ilvl="0" w:tplc="0C9C3AB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63784FF3"/>
    <w:multiLevelType w:val="hybridMultilevel"/>
    <w:tmpl w:val="C604FD60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3BC56C5"/>
    <w:multiLevelType w:val="hybridMultilevel"/>
    <w:tmpl w:val="BC3CC93C"/>
    <w:lvl w:ilvl="0" w:tplc="A612958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76DA5A01"/>
    <w:multiLevelType w:val="hybridMultilevel"/>
    <w:tmpl w:val="7BC46B5C"/>
    <w:lvl w:ilvl="0" w:tplc="43440906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7A6131DC"/>
    <w:multiLevelType w:val="hybridMultilevel"/>
    <w:tmpl w:val="E3B2BA0A"/>
    <w:lvl w:ilvl="0" w:tplc="93A80CE4">
      <w:numFmt w:val="bullet"/>
      <w:lvlText w:val="-"/>
      <w:lvlJc w:val="left"/>
      <w:pPr>
        <w:ind w:left="1494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221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93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5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7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9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81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53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54" w:hanging="360"/>
      </w:pPr>
      <w:rPr>
        <w:rFonts w:ascii="Wingdings" w:hAnsi="Wingdings" w:hint="default"/>
      </w:rPr>
    </w:lvl>
  </w:abstractNum>
  <w:abstractNum w:abstractNumId="51" w15:restartNumberingAfterBreak="0">
    <w:nsid w:val="7F426A40"/>
    <w:multiLevelType w:val="hybridMultilevel"/>
    <w:tmpl w:val="B1B032F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4382285">
    <w:abstractNumId w:val="17"/>
  </w:num>
  <w:num w:numId="2" w16cid:durableId="733352063">
    <w:abstractNumId w:val="29"/>
  </w:num>
  <w:num w:numId="3" w16cid:durableId="221138098">
    <w:abstractNumId w:val="49"/>
  </w:num>
  <w:num w:numId="4" w16cid:durableId="180826025">
    <w:abstractNumId w:val="39"/>
  </w:num>
  <w:num w:numId="5" w16cid:durableId="1273394828">
    <w:abstractNumId w:val="50"/>
  </w:num>
  <w:num w:numId="6" w16cid:durableId="1652129045">
    <w:abstractNumId w:val="25"/>
  </w:num>
  <w:num w:numId="7" w16cid:durableId="444272372">
    <w:abstractNumId w:val="23"/>
  </w:num>
  <w:num w:numId="8" w16cid:durableId="579339870">
    <w:abstractNumId w:val="47"/>
  </w:num>
  <w:num w:numId="9" w16cid:durableId="497110557">
    <w:abstractNumId w:val="16"/>
  </w:num>
  <w:num w:numId="10" w16cid:durableId="610356433">
    <w:abstractNumId w:val="36"/>
  </w:num>
  <w:num w:numId="11" w16cid:durableId="452015595">
    <w:abstractNumId w:val="44"/>
  </w:num>
  <w:num w:numId="12" w16cid:durableId="628319050">
    <w:abstractNumId w:val="45"/>
  </w:num>
  <w:num w:numId="13" w16cid:durableId="991716840">
    <w:abstractNumId w:val="33"/>
  </w:num>
  <w:num w:numId="14" w16cid:durableId="1503274624">
    <w:abstractNumId w:val="0"/>
  </w:num>
  <w:num w:numId="15" w16cid:durableId="528882700">
    <w:abstractNumId w:val="20"/>
  </w:num>
  <w:num w:numId="16" w16cid:durableId="13652740">
    <w:abstractNumId w:val="19"/>
  </w:num>
  <w:num w:numId="17" w16cid:durableId="1361391312">
    <w:abstractNumId w:val="42"/>
  </w:num>
  <w:num w:numId="18" w16cid:durableId="111170136">
    <w:abstractNumId w:val="18"/>
  </w:num>
  <w:num w:numId="19" w16cid:durableId="143856300">
    <w:abstractNumId w:val="30"/>
  </w:num>
  <w:num w:numId="20" w16cid:durableId="1103694041">
    <w:abstractNumId w:val="46"/>
  </w:num>
  <w:num w:numId="21" w16cid:durableId="2062971663">
    <w:abstractNumId w:val="38"/>
  </w:num>
  <w:num w:numId="22" w16cid:durableId="755244467">
    <w:abstractNumId w:val="37"/>
  </w:num>
  <w:num w:numId="23" w16cid:durableId="1654328686">
    <w:abstractNumId w:val="11"/>
  </w:num>
  <w:num w:numId="24" w16cid:durableId="2070959067">
    <w:abstractNumId w:val="5"/>
  </w:num>
  <w:num w:numId="25" w16cid:durableId="618533811">
    <w:abstractNumId w:val="6"/>
  </w:num>
  <w:num w:numId="26" w16cid:durableId="1120732163">
    <w:abstractNumId w:val="7"/>
  </w:num>
  <w:num w:numId="27" w16cid:durableId="766270877">
    <w:abstractNumId w:val="8"/>
  </w:num>
  <w:num w:numId="28" w16cid:durableId="1971856326">
    <w:abstractNumId w:val="10"/>
  </w:num>
  <w:num w:numId="29" w16cid:durableId="130949759">
    <w:abstractNumId w:val="1"/>
  </w:num>
  <w:num w:numId="30" w16cid:durableId="1085539856">
    <w:abstractNumId w:val="2"/>
  </w:num>
  <w:num w:numId="31" w16cid:durableId="329673918">
    <w:abstractNumId w:val="3"/>
  </w:num>
  <w:num w:numId="32" w16cid:durableId="2007244474">
    <w:abstractNumId w:val="4"/>
  </w:num>
  <w:num w:numId="33" w16cid:durableId="1730036702">
    <w:abstractNumId w:val="9"/>
  </w:num>
  <w:num w:numId="34" w16cid:durableId="1555120779">
    <w:abstractNumId w:val="21"/>
  </w:num>
  <w:num w:numId="35" w16cid:durableId="115222523">
    <w:abstractNumId w:val="12"/>
  </w:num>
  <w:num w:numId="36" w16cid:durableId="1828280084">
    <w:abstractNumId w:val="32"/>
  </w:num>
  <w:num w:numId="37" w16cid:durableId="391735508">
    <w:abstractNumId w:val="48"/>
  </w:num>
  <w:num w:numId="38" w16cid:durableId="359210029">
    <w:abstractNumId w:val="27"/>
  </w:num>
  <w:num w:numId="39" w16cid:durableId="1866022405">
    <w:abstractNumId w:val="43"/>
  </w:num>
  <w:num w:numId="40" w16cid:durableId="464931285">
    <w:abstractNumId w:val="40"/>
  </w:num>
  <w:num w:numId="41" w16cid:durableId="728576772">
    <w:abstractNumId w:val="51"/>
  </w:num>
  <w:num w:numId="42" w16cid:durableId="1473406725">
    <w:abstractNumId w:val="31"/>
  </w:num>
  <w:num w:numId="43" w16cid:durableId="644166333">
    <w:abstractNumId w:val="41"/>
  </w:num>
  <w:num w:numId="44" w16cid:durableId="1777366204">
    <w:abstractNumId w:val="34"/>
  </w:num>
  <w:num w:numId="45" w16cid:durableId="132984912">
    <w:abstractNumId w:val="28"/>
  </w:num>
  <w:num w:numId="46" w16cid:durableId="331303721">
    <w:abstractNumId w:val="14"/>
  </w:num>
  <w:num w:numId="47" w16cid:durableId="581329563">
    <w:abstractNumId w:val="35"/>
  </w:num>
  <w:num w:numId="48" w16cid:durableId="1387025117">
    <w:abstractNumId w:val="24"/>
  </w:num>
  <w:num w:numId="49" w16cid:durableId="874854122">
    <w:abstractNumId w:val="26"/>
  </w:num>
  <w:num w:numId="50" w16cid:durableId="1115439365">
    <w:abstractNumId w:val="15"/>
  </w:num>
  <w:num w:numId="51" w16cid:durableId="1899054453">
    <w:abstractNumId w:val="22"/>
  </w:num>
  <w:num w:numId="52" w16cid:durableId="2053261675">
    <w:abstractNumId w:val="13"/>
  </w:num>
  <w:numIdMacAtCleanup w:val="5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fxrx0frif2txfe9wzrx50280retvw90est0&quot;&gt;EndNoteLibrary_Benjamin&lt;record-ids&gt;&lt;item&gt;137&lt;/item&gt;&lt;item&gt;158&lt;/item&gt;&lt;item&gt;165&lt;/item&gt;&lt;item&gt;193&lt;/item&gt;&lt;item&gt;214&lt;/item&gt;&lt;item&gt;215&lt;/item&gt;&lt;item&gt;228&lt;/item&gt;&lt;item&gt;237&lt;/item&gt;&lt;item&gt;246&lt;/item&gt;&lt;item&gt;250&lt;/item&gt;&lt;item&gt;292&lt;/item&gt;&lt;item&gt;332&lt;/item&gt;&lt;item&gt;340&lt;/item&gt;&lt;item&gt;346&lt;/item&gt;&lt;item&gt;352&lt;/item&gt;&lt;item&gt;358&lt;/item&gt;&lt;item&gt;359&lt;/item&gt;&lt;item&gt;361&lt;/item&gt;&lt;item&gt;363&lt;/item&gt;&lt;item&gt;366&lt;/item&gt;&lt;item&gt;369&lt;/item&gt;&lt;item&gt;370&lt;/item&gt;&lt;item&gt;371&lt;/item&gt;&lt;item&gt;372&lt;/item&gt;&lt;item&gt;373&lt;/item&gt;&lt;item&gt;376&lt;/item&gt;&lt;item&gt;377&lt;/item&gt;&lt;item&gt;378&lt;/item&gt;&lt;item&gt;381&lt;/item&gt;&lt;item&gt;394&lt;/item&gt;&lt;item&gt;398&lt;/item&gt;&lt;item&gt;402&lt;/item&gt;&lt;item&gt;411&lt;/item&gt;&lt;item&gt;413&lt;/item&gt;&lt;item&gt;419&lt;/item&gt;&lt;item&gt;424&lt;/item&gt;&lt;item&gt;444&lt;/item&gt;&lt;item&gt;445&lt;/item&gt;&lt;item&gt;474&lt;/item&gt;&lt;item&gt;476&lt;/item&gt;&lt;item&gt;487&lt;/item&gt;&lt;item&gt;489&lt;/item&gt;&lt;item&gt;494&lt;/item&gt;&lt;item&gt;497&lt;/item&gt;&lt;item&gt;505&lt;/item&gt;&lt;item&gt;506&lt;/item&gt;&lt;item&gt;507&lt;/item&gt;&lt;item&gt;508&lt;/item&gt;&lt;item&gt;510&lt;/item&gt;&lt;item&gt;511&lt;/item&gt;&lt;item&gt;512&lt;/item&gt;&lt;item&gt;517&lt;/item&gt;&lt;item&gt;518&lt;/item&gt;&lt;item&gt;522&lt;/item&gt;&lt;item&gt;527&lt;/item&gt;&lt;item&gt;529&lt;/item&gt;&lt;item&gt;530&lt;/item&gt;&lt;item&gt;531&lt;/item&gt;&lt;item&gt;532&lt;/item&gt;&lt;item&gt;547&lt;/item&gt;&lt;item&gt;548&lt;/item&gt;&lt;item&gt;549&lt;/item&gt;&lt;item&gt;551&lt;/item&gt;&lt;item&gt;552&lt;/item&gt;&lt;item&gt;554&lt;/item&gt;&lt;item&gt;556&lt;/item&gt;&lt;item&gt;557&lt;/item&gt;&lt;item&gt;558&lt;/item&gt;&lt;item&gt;560&lt;/item&gt;&lt;item&gt;561&lt;/item&gt;&lt;item&gt;562&lt;/item&gt;&lt;item&gt;563&lt;/item&gt;&lt;item&gt;564&lt;/item&gt;&lt;item&gt;565&lt;/item&gt;&lt;/record-ids&gt;&lt;/item&gt;&lt;/Libraries&gt;"/>
  </w:docVars>
  <w:rsids>
    <w:rsidRoot w:val="00891647"/>
    <w:rsid w:val="00002A69"/>
    <w:rsid w:val="00002F83"/>
    <w:rsid w:val="0000389F"/>
    <w:rsid w:val="00003DE5"/>
    <w:rsid w:val="00003ECB"/>
    <w:rsid w:val="0000521A"/>
    <w:rsid w:val="00005FE0"/>
    <w:rsid w:val="00006340"/>
    <w:rsid w:val="0001090D"/>
    <w:rsid w:val="00011039"/>
    <w:rsid w:val="00012F74"/>
    <w:rsid w:val="00013869"/>
    <w:rsid w:val="00014451"/>
    <w:rsid w:val="00020166"/>
    <w:rsid w:val="0002098C"/>
    <w:rsid w:val="00021F05"/>
    <w:rsid w:val="00022127"/>
    <w:rsid w:val="00023454"/>
    <w:rsid w:val="00027596"/>
    <w:rsid w:val="000278B0"/>
    <w:rsid w:val="00033BA5"/>
    <w:rsid w:val="00034328"/>
    <w:rsid w:val="000344F6"/>
    <w:rsid w:val="00035995"/>
    <w:rsid w:val="00036FB1"/>
    <w:rsid w:val="000371AC"/>
    <w:rsid w:val="00037518"/>
    <w:rsid w:val="0003770E"/>
    <w:rsid w:val="0004062E"/>
    <w:rsid w:val="00040C6C"/>
    <w:rsid w:val="00042023"/>
    <w:rsid w:val="000421CB"/>
    <w:rsid w:val="000427AD"/>
    <w:rsid w:val="0004304A"/>
    <w:rsid w:val="000443A0"/>
    <w:rsid w:val="000451CC"/>
    <w:rsid w:val="0004662F"/>
    <w:rsid w:val="00046B2F"/>
    <w:rsid w:val="00047704"/>
    <w:rsid w:val="00052307"/>
    <w:rsid w:val="00057352"/>
    <w:rsid w:val="00062F86"/>
    <w:rsid w:val="000662D4"/>
    <w:rsid w:val="00066907"/>
    <w:rsid w:val="00067EB9"/>
    <w:rsid w:val="00071069"/>
    <w:rsid w:val="0007266B"/>
    <w:rsid w:val="00073395"/>
    <w:rsid w:val="000743B2"/>
    <w:rsid w:val="00075079"/>
    <w:rsid w:val="0007517A"/>
    <w:rsid w:val="0007603B"/>
    <w:rsid w:val="00076C46"/>
    <w:rsid w:val="000772D7"/>
    <w:rsid w:val="000800BF"/>
    <w:rsid w:val="00081F65"/>
    <w:rsid w:val="000836D8"/>
    <w:rsid w:val="00083DDE"/>
    <w:rsid w:val="00084973"/>
    <w:rsid w:val="000849D6"/>
    <w:rsid w:val="00086685"/>
    <w:rsid w:val="00090382"/>
    <w:rsid w:val="00091BE0"/>
    <w:rsid w:val="000922E2"/>
    <w:rsid w:val="00093F27"/>
    <w:rsid w:val="00094308"/>
    <w:rsid w:val="00094685"/>
    <w:rsid w:val="00094BC8"/>
    <w:rsid w:val="00095543"/>
    <w:rsid w:val="00095EC1"/>
    <w:rsid w:val="0009637E"/>
    <w:rsid w:val="00097306"/>
    <w:rsid w:val="0009774F"/>
    <w:rsid w:val="00097F41"/>
    <w:rsid w:val="000A0CDB"/>
    <w:rsid w:val="000A130E"/>
    <w:rsid w:val="000A1A92"/>
    <w:rsid w:val="000A2115"/>
    <w:rsid w:val="000A35AA"/>
    <w:rsid w:val="000A59FA"/>
    <w:rsid w:val="000A6BAC"/>
    <w:rsid w:val="000B0A0D"/>
    <w:rsid w:val="000B107C"/>
    <w:rsid w:val="000B13EE"/>
    <w:rsid w:val="000B184B"/>
    <w:rsid w:val="000B195E"/>
    <w:rsid w:val="000B2C07"/>
    <w:rsid w:val="000B390D"/>
    <w:rsid w:val="000B40C9"/>
    <w:rsid w:val="000B45C1"/>
    <w:rsid w:val="000B5453"/>
    <w:rsid w:val="000B7F0A"/>
    <w:rsid w:val="000C13F8"/>
    <w:rsid w:val="000C1FB6"/>
    <w:rsid w:val="000C27BD"/>
    <w:rsid w:val="000C28B7"/>
    <w:rsid w:val="000C5391"/>
    <w:rsid w:val="000C53B0"/>
    <w:rsid w:val="000D0104"/>
    <w:rsid w:val="000D05F7"/>
    <w:rsid w:val="000D0B08"/>
    <w:rsid w:val="000D4373"/>
    <w:rsid w:val="000D4B63"/>
    <w:rsid w:val="000D4C1A"/>
    <w:rsid w:val="000D7441"/>
    <w:rsid w:val="000D77AC"/>
    <w:rsid w:val="000E0C74"/>
    <w:rsid w:val="000E167D"/>
    <w:rsid w:val="000E27F7"/>
    <w:rsid w:val="000E2936"/>
    <w:rsid w:val="000E560B"/>
    <w:rsid w:val="000E6312"/>
    <w:rsid w:val="000E6BEA"/>
    <w:rsid w:val="000E7DEE"/>
    <w:rsid w:val="000F2AD6"/>
    <w:rsid w:val="000F2D78"/>
    <w:rsid w:val="000F31A6"/>
    <w:rsid w:val="000F5C7C"/>
    <w:rsid w:val="000F5E45"/>
    <w:rsid w:val="000F63B4"/>
    <w:rsid w:val="000F735E"/>
    <w:rsid w:val="000F74C7"/>
    <w:rsid w:val="000F78D3"/>
    <w:rsid w:val="001003A7"/>
    <w:rsid w:val="00100A46"/>
    <w:rsid w:val="00100D09"/>
    <w:rsid w:val="001015AE"/>
    <w:rsid w:val="001023A8"/>
    <w:rsid w:val="001028A3"/>
    <w:rsid w:val="00103DB5"/>
    <w:rsid w:val="0010477E"/>
    <w:rsid w:val="00105E26"/>
    <w:rsid w:val="001100BD"/>
    <w:rsid w:val="001100C7"/>
    <w:rsid w:val="00110CCD"/>
    <w:rsid w:val="00111A41"/>
    <w:rsid w:val="00112AA2"/>
    <w:rsid w:val="001131DB"/>
    <w:rsid w:val="00113751"/>
    <w:rsid w:val="00113DE5"/>
    <w:rsid w:val="00114021"/>
    <w:rsid w:val="001142E1"/>
    <w:rsid w:val="001155F7"/>
    <w:rsid w:val="00116E48"/>
    <w:rsid w:val="00120168"/>
    <w:rsid w:val="00122277"/>
    <w:rsid w:val="00123A86"/>
    <w:rsid w:val="00123BDD"/>
    <w:rsid w:val="00124A68"/>
    <w:rsid w:val="00125770"/>
    <w:rsid w:val="00125F20"/>
    <w:rsid w:val="001272B8"/>
    <w:rsid w:val="00130240"/>
    <w:rsid w:val="00130D66"/>
    <w:rsid w:val="00133DAC"/>
    <w:rsid w:val="001345E7"/>
    <w:rsid w:val="0013464F"/>
    <w:rsid w:val="00136A63"/>
    <w:rsid w:val="00137996"/>
    <w:rsid w:val="00140622"/>
    <w:rsid w:val="00141106"/>
    <w:rsid w:val="00141769"/>
    <w:rsid w:val="001418C1"/>
    <w:rsid w:val="00141C04"/>
    <w:rsid w:val="001429FD"/>
    <w:rsid w:val="00143686"/>
    <w:rsid w:val="00143AF8"/>
    <w:rsid w:val="00145AB5"/>
    <w:rsid w:val="00145BBA"/>
    <w:rsid w:val="00146794"/>
    <w:rsid w:val="0014717A"/>
    <w:rsid w:val="00150D91"/>
    <w:rsid w:val="00152F0C"/>
    <w:rsid w:val="0015379C"/>
    <w:rsid w:val="00153E99"/>
    <w:rsid w:val="00155DF5"/>
    <w:rsid w:val="001561A3"/>
    <w:rsid w:val="0015688A"/>
    <w:rsid w:val="00156F5F"/>
    <w:rsid w:val="00157BBD"/>
    <w:rsid w:val="001604AC"/>
    <w:rsid w:val="0016127F"/>
    <w:rsid w:val="00161601"/>
    <w:rsid w:val="001622ED"/>
    <w:rsid w:val="00162F19"/>
    <w:rsid w:val="001637F3"/>
    <w:rsid w:val="00163D3F"/>
    <w:rsid w:val="00165CA9"/>
    <w:rsid w:val="00166DC7"/>
    <w:rsid w:val="001672E5"/>
    <w:rsid w:val="001700A6"/>
    <w:rsid w:val="00170701"/>
    <w:rsid w:val="001711B0"/>
    <w:rsid w:val="001720D3"/>
    <w:rsid w:val="0017343D"/>
    <w:rsid w:val="00173A7C"/>
    <w:rsid w:val="001742F5"/>
    <w:rsid w:val="001745F1"/>
    <w:rsid w:val="00175AE8"/>
    <w:rsid w:val="00176C25"/>
    <w:rsid w:val="00176D96"/>
    <w:rsid w:val="00181188"/>
    <w:rsid w:val="001815F9"/>
    <w:rsid w:val="00184737"/>
    <w:rsid w:val="001856CF"/>
    <w:rsid w:val="00191797"/>
    <w:rsid w:val="0019180C"/>
    <w:rsid w:val="00192801"/>
    <w:rsid w:val="00193B9C"/>
    <w:rsid w:val="00194185"/>
    <w:rsid w:val="00194764"/>
    <w:rsid w:val="00194FA5"/>
    <w:rsid w:val="00195DD5"/>
    <w:rsid w:val="001A0A6A"/>
    <w:rsid w:val="001A16CB"/>
    <w:rsid w:val="001A1ADF"/>
    <w:rsid w:val="001A21D6"/>
    <w:rsid w:val="001A244E"/>
    <w:rsid w:val="001A28C0"/>
    <w:rsid w:val="001A2FCB"/>
    <w:rsid w:val="001A3E65"/>
    <w:rsid w:val="001A6EFD"/>
    <w:rsid w:val="001A7283"/>
    <w:rsid w:val="001A733C"/>
    <w:rsid w:val="001B01C1"/>
    <w:rsid w:val="001B0C2C"/>
    <w:rsid w:val="001B2EE0"/>
    <w:rsid w:val="001B386D"/>
    <w:rsid w:val="001B3EA6"/>
    <w:rsid w:val="001B40DD"/>
    <w:rsid w:val="001B53EE"/>
    <w:rsid w:val="001B56C4"/>
    <w:rsid w:val="001C077B"/>
    <w:rsid w:val="001C134C"/>
    <w:rsid w:val="001C21D8"/>
    <w:rsid w:val="001C2958"/>
    <w:rsid w:val="001C2ACD"/>
    <w:rsid w:val="001C5206"/>
    <w:rsid w:val="001C5A43"/>
    <w:rsid w:val="001C5C43"/>
    <w:rsid w:val="001C6876"/>
    <w:rsid w:val="001C7134"/>
    <w:rsid w:val="001C78A2"/>
    <w:rsid w:val="001D01DA"/>
    <w:rsid w:val="001D15FE"/>
    <w:rsid w:val="001D217F"/>
    <w:rsid w:val="001D27A0"/>
    <w:rsid w:val="001D410B"/>
    <w:rsid w:val="001E1255"/>
    <w:rsid w:val="001E3420"/>
    <w:rsid w:val="001E466F"/>
    <w:rsid w:val="001E4D22"/>
    <w:rsid w:val="001E5C18"/>
    <w:rsid w:val="001E7348"/>
    <w:rsid w:val="001E7A67"/>
    <w:rsid w:val="001F016F"/>
    <w:rsid w:val="001F0C07"/>
    <w:rsid w:val="001F0FE9"/>
    <w:rsid w:val="001F289A"/>
    <w:rsid w:val="001F2BD8"/>
    <w:rsid w:val="001F506D"/>
    <w:rsid w:val="001F5192"/>
    <w:rsid w:val="001F7613"/>
    <w:rsid w:val="001F77E4"/>
    <w:rsid w:val="00200239"/>
    <w:rsid w:val="002005ED"/>
    <w:rsid w:val="002011E6"/>
    <w:rsid w:val="002028E3"/>
    <w:rsid w:val="0020475F"/>
    <w:rsid w:val="0020476B"/>
    <w:rsid w:val="00204ECE"/>
    <w:rsid w:val="0020639C"/>
    <w:rsid w:val="002065E8"/>
    <w:rsid w:val="00211D37"/>
    <w:rsid w:val="002128C6"/>
    <w:rsid w:val="00212D55"/>
    <w:rsid w:val="00216159"/>
    <w:rsid w:val="0021634A"/>
    <w:rsid w:val="00216D0C"/>
    <w:rsid w:val="002208E3"/>
    <w:rsid w:val="00221D52"/>
    <w:rsid w:val="00221F7A"/>
    <w:rsid w:val="002229B5"/>
    <w:rsid w:val="002230FF"/>
    <w:rsid w:val="00224D0D"/>
    <w:rsid w:val="002250E2"/>
    <w:rsid w:val="0022577B"/>
    <w:rsid w:val="002272BA"/>
    <w:rsid w:val="00227EE9"/>
    <w:rsid w:val="00230F33"/>
    <w:rsid w:val="002312FD"/>
    <w:rsid w:val="00231837"/>
    <w:rsid w:val="00231B8E"/>
    <w:rsid w:val="00232DD9"/>
    <w:rsid w:val="00234936"/>
    <w:rsid w:val="00234A73"/>
    <w:rsid w:val="0023560D"/>
    <w:rsid w:val="00236421"/>
    <w:rsid w:val="002366B4"/>
    <w:rsid w:val="00236C5A"/>
    <w:rsid w:val="0023719E"/>
    <w:rsid w:val="00237838"/>
    <w:rsid w:val="002408E9"/>
    <w:rsid w:val="002412CA"/>
    <w:rsid w:val="002414C2"/>
    <w:rsid w:val="002415D4"/>
    <w:rsid w:val="0024181D"/>
    <w:rsid w:val="00242191"/>
    <w:rsid w:val="0024292F"/>
    <w:rsid w:val="00242B78"/>
    <w:rsid w:val="002431A4"/>
    <w:rsid w:val="002439F0"/>
    <w:rsid w:val="0024499B"/>
    <w:rsid w:val="002462B7"/>
    <w:rsid w:val="00246B09"/>
    <w:rsid w:val="00246E1D"/>
    <w:rsid w:val="0024703F"/>
    <w:rsid w:val="0025099D"/>
    <w:rsid w:val="00254122"/>
    <w:rsid w:val="00255123"/>
    <w:rsid w:val="00255E14"/>
    <w:rsid w:val="002560E2"/>
    <w:rsid w:val="00257F7B"/>
    <w:rsid w:val="00260232"/>
    <w:rsid w:val="00260FFF"/>
    <w:rsid w:val="00262B9F"/>
    <w:rsid w:val="00263BC9"/>
    <w:rsid w:val="00265495"/>
    <w:rsid w:val="00265B5E"/>
    <w:rsid w:val="002662FD"/>
    <w:rsid w:val="00267E2F"/>
    <w:rsid w:val="002701BB"/>
    <w:rsid w:val="00270379"/>
    <w:rsid w:val="0027383B"/>
    <w:rsid w:val="00273999"/>
    <w:rsid w:val="00275319"/>
    <w:rsid w:val="002770AF"/>
    <w:rsid w:val="002775D2"/>
    <w:rsid w:val="00277F04"/>
    <w:rsid w:val="00280B1D"/>
    <w:rsid w:val="0028197E"/>
    <w:rsid w:val="00283837"/>
    <w:rsid w:val="00284278"/>
    <w:rsid w:val="002842D3"/>
    <w:rsid w:val="002843E5"/>
    <w:rsid w:val="002847D2"/>
    <w:rsid w:val="00285E37"/>
    <w:rsid w:val="00286671"/>
    <w:rsid w:val="00292BB6"/>
    <w:rsid w:val="00292CC9"/>
    <w:rsid w:val="00294A26"/>
    <w:rsid w:val="002A080C"/>
    <w:rsid w:val="002A2EED"/>
    <w:rsid w:val="002A3107"/>
    <w:rsid w:val="002A4003"/>
    <w:rsid w:val="002A4741"/>
    <w:rsid w:val="002B06FE"/>
    <w:rsid w:val="002B094D"/>
    <w:rsid w:val="002B166C"/>
    <w:rsid w:val="002B43F6"/>
    <w:rsid w:val="002B4544"/>
    <w:rsid w:val="002B5098"/>
    <w:rsid w:val="002B5628"/>
    <w:rsid w:val="002B6D57"/>
    <w:rsid w:val="002B76C2"/>
    <w:rsid w:val="002B7FB1"/>
    <w:rsid w:val="002C10C0"/>
    <w:rsid w:val="002C324F"/>
    <w:rsid w:val="002C40F9"/>
    <w:rsid w:val="002C4F5F"/>
    <w:rsid w:val="002C556D"/>
    <w:rsid w:val="002C571D"/>
    <w:rsid w:val="002C5F31"/>
    <w:rsid w:val="002C630B"/>
    <w:rsid w:val="002C6C03"/>
    <w:rsid w:val="002C72C1"/>
    <w:rsid w:val="002D1215"/>
    <w:rsid w:val="002D1414"/>
    <w:rsid w:val="002D20DC"/>
    <w:rsid w:val="002D2704"/>
    <w:rsid w:val="002D2AB8"/>
    <w:rsid w:val="002D430A"/>
    <w:rsid w:val="002D5798"/>
    <w:rsid w:val="002D6258"/>
    <w:rsid w:val="002D649B"/>
    <w:rsid w:val="002D6EE4"/>
    <w:rsid w:val="002D704C"/>
    <w:rsid w:val="002D785B"/>
    <w:rsid w:val="002D7A4D"/>
    <w:rsid w:val="002E184D"/>
    <w:rsid w:val="002E3F4F"/>
    <w:rsid w:val="002E409D"/>
    <w:rsid w:val="002E538E"/>
    <w:rsid w:val="002E5778"/>
    <w:rsid w:val="002E5B0F"/>
    <w:rsid w:val="002E6197"/>
    <w:rsid w:val="002E7A31"/>
    <w:rsid w:val="002F0A43"/>
    <w:rsid w:val="002F0F65"/>
    <w:rsid w:val="002F1E35"/>
    <w:rsid w:val="002F1FF1"/>
    <w:rsid w:val="002F2416"/>
    <w:rsid w:val="002F3158"/>
    <w:rsid w:val="002F3670"/>
    <w:rsid w:val="002F4D35"/>
    <w:rsid w:val="002F7318"/>
    <w:rsid w:val="0030022B"/>
    <w:rsid w:val="003002D1"/>
    <w:rsid w:val="0030219D"/>
    <w:rsid w:val="00302FAB"/>
    <w:rsid w:val="00304B3A"/>
    <w:rsid w:val="00304DD7"/>
    <w:rsid w:val="003070EB"/>
    <w:rsid w:val="0031066A"/>
    <w:rsid w:val="00310A29"/>
    <w:rsid w:val="00310D64"/>
    <w:rsid w:val="00311C58"/>
    <w:rsid w:val="0031232D"/>
    <w:rsid w:val="00312765"/>
    <w:rsid w:val="0031342F"/>
    <w:rsid w:val="0031405A"/>
    <w:rsid w:val="003141BA"/>
    <w:rsid w:val="00316765"/>
    <w:rsid w:val="00317BDD"/>
    <w:rsid w:val="00317FC9"/>
    <w:rsid w:val="00323D5F"/>
    <w:rsid w:val="003244CF"/>
    <w:rsid w:val="00326BFC"/>
    <w:rsid w:val="00326E8F"/>
    <w:rsid w:val="003276DB"/>
    <w:rsid w:val="00327E02"/>
    <w:rsid w:val="00331A27"/>
    <w:rsid w:val="0033270E"/>
    <w:rsid w:val="0033389F"/>
    <w:rsid w:val="00333AC1"/>
    <w:rsid w:val="00334E2B"/>
    <w:rsid w:val="003365A1"/>
    <w:rsid w:val="00336B0A"/>
    <w:rsid w:val="003405D7"/>
    <w:rsid w:val="0034072A"/>
    <w:rsid w:val="003410BE"/>
    <w:rsid w:val="003429DB"/>
    <w:rsid w:val="00342A69"/>
    <w:rsid w:val="00345172"/>
    <w:rsid w:val="00345474"/>
    <w:rsid w:val="00345914"/>
    <w:rsid w:val="0034595E"/>
    <w:rsid w:val="00345C57"/>
    <w:rsid w:val="00345F8C"/>
    <w:rsid w:val="003468A9"/>
    <w:rsid w:val="0034793A"/>
    <w:rsid w:val="00350B9D"/>
    <w:rsid w:val="00351FC2"/>
    <w:rsid w:val="0035353E"/>
    <w:rsid w:val="003539F0"/>
    <w:rsid w:val="00355087"/>
    <w:rsid w:val="00355A5E"/>
    <w:rsid w:val="00355CA3"/>
    <w:rsid w:val="00356791"/>
    <w:rsid w:val="00356D05"/>
    <w:rsid w:val="00356DB5"/>
    <w:rsid w:val="00360F37"/>
    <w:rsid w:val="00361C92"/>
    <w:rsid w:val="00362515"/>
    <w:rsid w:val="00362F58"/>
    <w:rsid w:val="003632EC"/>
    <w:rsid w:val="003636DE"/>
    <w:rsid w:val="00363AC8"/>
    <w:rsid w:val="00363D94"/>
    <w:rsid w:val="00367555"/>
    <w:rsid w:val="00367D4E"/>
    <w:rsid w:val="0037103A"/>
    <w:rsid w:val="0037211E"/>
    <w:rsid w:val="00373D2F"/>
    <w:rsid w:val="00374330"/>
    <w:rsid w:val="0037537D"/>
    <w:rsid w:val="00375FD7"/>
    <w:rsid w:val="00381A43"/>
    <w:rsid w:val="003822A4"/>
    <w:rsid w:val="00382ACE"/>
    <w:rsid w:val="00383447"/>
    <w:rsid w:val="003865C4"/>
    <w:rsid w:val="00386C6B"/>
    <w:rsid w:val="0038714E"/>
    <w:rsid w:val="00390776"/>
    <w:rsid w:val="0039103B"/>
    <w:rsid w:val="0039206D"/>
    <w:rsid w:val="003924E6"/>
    <w:rsid w:val="003927E2"/>
    <w:rsid w:val="00394841"/>
    <w:rsid w:val="00394950"/>
    <w:rsid w:val="00394D55"/>
    <w:rsid w:val="0039603C"/>
    <w:rsid w:val="00397E63"/>
    <w:rsid w:val="003A011E"/>
    <w:rsid w:val="003A0C2B"/>
    <w:rsid w:val="003A0FB2"/>
    <w:rsid w:val="003A1290"/>
    <w:rsid w:val="003A23F3"/>
    <w:rsid w:val="003A2AC3"/>
    <w:rsid w:val="003A5EE3"/>
    <w:rsid w:val="003B37E2"/>
    <w:rsid w:val="003B46DE"/>
    <w:rsid w:val="003B51BD"/>
    <w:rsid w:val="003B557A"/>
    <w:rsid w:val="003B7459"/>
    <w:rsid w:val="003B7CF4"/>
    <w:rsid w:val="003C1708"/>
    <w:rsid w:val="003C1771"/>
    <w:rsid w:val="003C339E"/>
    <w:rsid w:val="003C3522"/>
    <w:rsid w:val="003C385F"/>
    <w:rsid w:val="003C3DF6"/>
    <w:rsid w:val="003C722F"/>
    <w:rsid w:val="003C7D93"/>
    <w:rsid w:val="003C7E7B"/>
    <w:rsid w:val="003D14D3"/>
    <w:rsid w:val="003D18F4"/>
    <w:rsid w:val="003D20E4"/>
    <w:rsid w:val="003D2498"/>
    <w:rsid w:val="003D259D"/>
    <w:rsid w:val="003D2B76"/>
    <w:rsid w:val="003D2E03"/>
    <w:rsid w:val="003D3ACA"/>
    <w:rsid w:val="003D4900"/>
    <w:rsid w:val="003D5560"/>
    <w:rsid w:val="003D55B8"/>
    <w:rsid w:val="003D6181"/>
    <w:rsid w:val="003D72D3"/>
    <w:rsid w:val="003D74CE"/>
    <w:rsid w:val="003D7F3C"/>
    <w:rsid w:val="003E228C"/>
    <w:rsid w:val="003E2F97"/>
    <w:rsid w:val="003E4CF1"/>
    <w:rsid w:val="003E4D13"/>
    <w:rsid w:val="003E59D7"/>
    <w:rsid w:val="003E5B10"/>
    <w:rsid w:val="003E6319"/>
    <w:rsid w:val="003E7D51"/>
    <w:rsid w:val="003F0383"/>
    <w:rsid w:val="003F1043"/>
    <w:rsid w:val="003F31C4"/>
    <w:rsid w:val="003F3482"/>
    <w:rsid w:val="003F47C6"/>
    <w:rsid w:val="003F6A88"/>
    <w:rsid w:val="0040049D"/>
    <w:rsid w:val="00400ADA"/>
    <w:rsid w:val="00400BE1"/>
    <w:rsid w:val="00401C15"/>
    <w:rsid w:val="00401FCF"/>
    <w:rsid w:val="004024DC"/>
    <w:rsid w:val="00402EF2"/>
    <w:rsid w:val="00403C6B"/>
    <w:rsid w:val="0040459F"/>
    <w:rsid w:val="00404B37"/>
    <w:rsid w:val="00404E69"/>
    <w:rsid w:val="00404F99"/>
    <w:rsid w:val="004054AB"/>
    <w:rsid w:val="0040742C"/>
    <w:rsid w:val="00407F25"/>
    <w:rsid w:val="00411090"/>
    <w:rsid w:val="00411D15"/>
    <w:rsid w:val="00412232"/>
    <w:rsid w:val="00413109"/>
    <w:rsid w:val="004133E0"/>
    <w:rsid w:val="004137D5"/>
    <w:rsid w:val="00413847"/>
    <w:rsid w:val="004141E7"/>
    <w:rsid w:val="00414259"/>
    <w:rsid w:val="004144D9"/>
    <w:rsid w:val="0041694B"/>
    <w:rsid w:val="00417581"/>
    <w:rsid w:val="00420B1F"/>
    <w:rsid w:val="004237EB"/>
    <w:rsid w:val="00425585"/>
    <w:rsid w:val="0042558B"/>
    <w:rsid w:val="00426089"/>
    <w:rsid w:val="0042735C"/>
    <w:rsid w:val="00430A16"/>
    <w:rsid w:val="00431409"/>
    <w:rsid w:val="00432973"/>
    <w:rsid w:val="00433145"/>
    <w:rsid w:val="00434DEB"/>
    <w:rsid w:val="00434E06"/>
    <w:rsid w:val="00435255"/>
    <w:rsid w:val="00436897"/>
    <w:rsid w:val="004376E2"/>
    <w:rsid w:val="00437860"/>
    <w:rsid w:val="00437865"/>
    <w:rsid w:val="00440E8B"/>
    <w:rsid w:val="0044277A"/>
    <w:rsid w:val="00442C33"/>
    <w:rsid w:val="00444156"/>
    <w:rsid w:val="0044477C"/>
    <w:rsid w:val="00451BA0"/>
    <w:rsid w:val="004526EB"/>
    <w:rsid w:val="00452E5E"/>
    <w:rsid w:val="00453552"/>
    <w:rsid w:val="00453D45"/>
    <w:rsid w:val="00454D72"/>
    <w:rsid w:val="00454FD6"/>
    <w:rsid w:val="004572D6"/>
    <w:rsid w:val="00457C37"/>
    <w:rsid w:val="004602CC"/>
    <w:rsid w:val="0046040E"/>
    <w:rsid w:val="004609E7"/>
    <w:rsid w:val="00460E1E"/>
    <w:rsid w:val="004616E9"/>
    <w:rsid w:val="004646E0"/>
    <w:rsid w:val="0046600B"/>
    <w:rsid w:val="00467A93"/>
    <w:rsid w:val="00467E87"/>
    <w:rsid w:val="0047101A"/>
    <w:rsid w:val="004725A8"/>
    <w:rsid w:val="00472F13"/>
    <w:rsid w:val="0047375C"/>
    <w:rsid w:val="0047376D"/>
    <w:rsid w:val="004738DA"/>
    <w:rsid w:val="00473E9E"/>
    <w:rsid w:val="00473FBD"/>
    <w:rsid w:val="0047476C"/>
    <w:rsid w:val="00476697"/>
    <w:rsid w:val="00476C56"/>
    <w:rsid w:val="00477591"/>
    <w:rsid w:val="004804BC"/>
    <w:rsid w:val="0048168C"/>
    <w:rsid w:val="0048196B"/>
    <w:rsid w:val="00482139"/>
    <w:rsid w:val="0048248C"/>
    <w:rsid w:val="004834A5"/>
    <w:rsid w:val="004834ED"/>
    <w:rsid w:val="00484356"/>
    <w:rsid w:val="0048472F"/>
    <w:rsid w:val="00484E0E"/>
    <w:rsid w:val="00485826"/>
    <w:rsid w:val="00486C69"/>
    <w:rsid w:val="00486FFD"/>
    <w:rsid w:val="004875E8"/>
    <w:rsid w:val="004913E7"/>
    <w:rsid w:val="00493094"/>
    <w:rsid w:val="00493131"/>
    <w:rsid w:val="004933EE"/>
    <w:rsid w:val="004941CA"/>
    <w:rsid w:val="0049478A"/>
    <w:rsid w:val="00496765"/>
    <w:rsid w:val="004967D9"/>
    <w:rsid w:val="0049709A"/>
    <w:rsid w:val="004977FE"/>
    <w:rsid w:val="004A0BE7"/>
    <w:rsid w:val="004A418F"/>
    <w:rsid w:val="004A617E"/>
    <w:rsid w:val="004A6A32"/>
    <w:rsid w:val="004A6A4D"/>
    <w:rsid w:val="004A7061"/>
    <w:rsid w:val="004A7729"/>
    <w:rsid w:val="004A7872"/>
    <w:rsid w:val="004B0D4C"/>
    <w:rsid w:val="004B4E95"/>
    <w:rsid w:val="004B5B31"/>
    <w:rsid w:val="004B6060"/>
    <w:rsid w:val="004B68F4"/>
    <w:rsid w:val="004B6C6B"/>
    <w:rsid w:val="004B7E80"/>
    <w:rsid w:val="004C059F"/>
    <w:rsid w:val="004C12D1"/>
    <w:rsid w:val="004C1F4C"/>
    <w:rsid w:val="004C21CC"/>
    <w:rsid w:val="004C3393"/>
    <w:rsid w:val="004C45FA"/>
    <w:rsid w:val="004C4FB6"/>
    <w:rsid w:val="004D02D0"/>
    <w:rsid w:val="004D255F"/>
    <w:rsid w:val="004D2696"/>
    <w:rsid w:val="004D2702"/>
    <w:rsid w:val="004D31C9"/>
    <w:rsid w:val="004D481B"/>
    <w:rsid w:val="004D50A0"/>
    <w:rsid w:val="004D61C8"/>
    <w:rsid w:val="004D6B4B"/>
    <w:rsid w:val="004D7B78"/>
    <w:rsid w:val="004E0728"/>
    <w:rsid w:val="004E200E"/>
    <w:rsid w:val="004E2406"/>
    <w:rsid w:val="004E2CD8"/>
    <w:rsid w:val="004E2F1C"/>
    <w:rsid w:val="004E3FA4"/>
    <w:rsid w:val="004E4047"/>
    <w:rsid w:val="004E5CFD"/>
    <w:rsid w:val="004E6A56"/>
    <w:rsid w:val="004E6E81"/>
    <w:rsid w:val="004F1F92"/>
    <w:rsid w:val="004F20DC"/>
    <w:rsid w:val="004F2A54"/>
    <w:rsid w:val="004F2D22"/>
    <w:rsid w:val="004F2EE7"/>
    <w:rsid w:val="004F3285"/>
    <w:rsid w:val="004F3661"/>
    <w:rsid w:val="004F4DA7"/>
    <w:rsid w:val="004F5D9D"/>
    <w:rsid w:val="004F5E0C"/>
    <w:rsid w:val="00500028"/>
    <w:rsid w:val="00500913"/>
    <w:rsid w:val="00500D4B"/>
    <w:rsid w:val="00501B6E"/>
    <w:rsid w:val="00503062"/>
    <w:rsid w:val="005055C7"/>
    <w:rsid w:val="005058C8"/>
    <w:rsid w:val="00505936"/>
    <w:rsid w:val="00506411"/>
    <w:rsid w:val="00506781"/>
    <w:rsid w:val="00506D7F"/>
    <w:rsid w:val="005073C3"/>
    <w:rsid w:val="005073D1"/>
    <w:rsid w:val="005112B4"/>
    <w:rsid w:val="00511997"/>
    <w:rsid w:val="00511F88"/>
    <w:rsid w:val="00514C19"/>
    <w:rsid w:val="00514D5B"/>
    <w:rsid w:val="00514E15"/>
    <w:rsid w:val="00514F27"/>
    <w:rsid w:val="00515696"/>
    <w:rsid w:val="00515E85"/>
    <w:rsid w:val="005206F1"/>
    <w:rsid w:val="0052200D"/>
    <w:rsid w:val="0052236E"/>
    <w:rsid w:val="0052375B"/>
    <w:rsid w:val="00523AAB"/>
    <w:rsid w:val="00523F20"/>
    <w:rsid w:val="005240A4"/>
    <w:rsid w:val="005245C8"/>
    <w:rsid w:val="00524813"/>
    <w:rsid w:val="00524A2E"/>
    <w:rsid w:val="0052527E"/>
    <w:rsid w:val="00525D44"/>
    <w:rsid w:val="00526DFF"/>
    <w:rsid w:val="005270C4"/>
    <w:rsid w:val="00527A24"/>
    <w:rsid w:val="00530750"/>
    <w:rsid w:val="00534122"/>
    <w:rsid w:val="00534D69"/>
    <w:rsid w:val="00534E3D"/>
    <w:rsid w:val="0053556D"/>
    <w:rsid w:val="0053584A"/>
    <w:rsid w:val="005376A8"/>
    <w:rsid w:val="00540DFB"/>
    <w:rsid w:val="00541F61"/>
    <w:rsid w:val="00542E83"/>
    <w:rsid w:val="00543599"/>
    <w:rsid w:val="005447B2"/>
    <w:rsid w:val="00546F22"/>
    <w:rsid w:val="00547944"/>
    <w:rsid w:val="0054794D"/>
    <w:rsid w:val="00550B48"/>
    <w:rsid w:val="005511A7"/>
    <w:rsid w:val="005512D8"/>
    <w:rsid w:val="00551F03"/>
    <w:rsid w:val="005522F1"/>
    <w:rsid w:val="00552664"/>
    <w:rsid w:val="00553D91"/>
    <w:rsid w:val="00554C0E"/>
    <w:rsid w:val="0055511E"/>
    <w:rsid w:val="0055642A"/>
    <w:rsid w:val="005569CA"/>
    <w:rsid w:val="005570E7"/>
    <w:rsid w:val="005601F1"/>
    <w:rsid w:val="0056260A"/>
    <w:rsid w:val="00563385"/>
    <w:rsid w:val="0056369A"/>
    <w:rsid w:val="0056449E"/>
    <w:rsid w:val="00564F99"/>
    <w:rsid w:val="00565C6B"/>
    <w:rsid w:val="00566854"/>
    <w:rsid w:val="005674C9"/>
    <w:rsid w:val="0057027E"/>
    <w:rsid w:val="00571B95"/>
    <w:rsid w:val="0057245E"/>
    <w:rsid w:val="00572630"/>
    <w:rsid w:val="00572BA3"/>
    <w:rsid w:val="00575555"/>
    <w:rsid w:val="00575F4A"/>
    <w:rsid w:val="0057620F"/>
    <w:rsid w:val="00581B74"/>
    <w:rsid w:val="00583B3F"/>
    <w:rsid w:val="00584DBC"/>
    <w:rsid w:val="00586476"/>
    <w:rsid w:val="00587987"/>
    <w:rsid w:val="00590C98"/>
    <w:rsid w:val="00591BC8"/>
    <w:rsid w:val="005921B4"/>
    <w:rsid w:val="00593B37"/>
    <w:rsid w:val="005942CD"/>
    <w:rsid w:val="00594D65"/>
    <w:rsid w:val="0059531B"/>
    <w:rsid w:val="00595FF9"/>
    <w:rsid w:val="00596712"/>
    <w:rsid w:val="00596FAC"/>
    <w:rsid w:val="005A01D2"/>
    <w:rsid w:val="005A0A42"/>
    <w:rsid w:val="005A0E1D"/>
    <w:rsid w:val="005A2F41"/>
    <w:rsid w:val="005A3AFA"/>
    <w:rsid w:val="005A4A24"/>
    <w:rsid w:val="005A4FB3"/>
    <w:rsid w:val="005A63CF"/>
    <w:rsid w:val="005B0195"/>
    <w:rsid w:val="005B06F3"/>
    <w:rsid w:val="005B4EC1"/>
    <w:rsid w:val="005B5C22"/>
    <w:rsid w:val="005B68A7"/>
    <w:rsid w:val="005B6B77"/>
    <w:rsid w:val="005B775E"/>
    <w:rsid w:val="005C03BD"/>
    <w:rsid w:val="005C1B04"/>
    <w:rsid w:val="005C2445"/>
    <w:rsid w:val="005C2875"/>
    <w:rsid w:val="005C3DD9"/>
    <w:rsid w:val="005C5B8B"/>
    <w:rsid w:val="005C5DD3"/>
    <w:rsid w:val="005C6E48"/>
    <w:rsid w:val="005C781F"/>
    <w:rsid w:val="005D0D49"/>
    <w:rsid w:val="005D0F4F"/>
    <w:rsid w:val="005D1838"/>
    <w:rsid w:val="005D345E"/>
    <w:rsid w:val="005D4003"/>
    <w:rsid w:val="005D4724"/>
    <w:rsid w:val="005D4B5C"/>
    <w:rsid w:val="005D53AD"/>
    <w:rsid w:val="005D566A"/>
    <w:rsid w:val="005D6DC8"/>
    <w:rsid w:val="005D7099"/>
    <w:rsid w:val="005D73F5"/>
    <w:rsid w:val="005D7C7C"/>
    <w:rsid w:val="005E1CA7"/>
    <w:rsid w:val="005E1F0C"/>
    <w:rsid w:val="005E3FC1"/>
    <w:rsid w:val="005E42DD"/>
    <w:rsid w:val="005E447F"/>
    <w:rsid w:val="005E470D"/>
    <w:rsid w:val="005E483B"/>
    <w:rsid w:val="005E4CF4"/>
    <w:rsid w:val="005E4D1B"/>
    <w:rsid w:val="005E7699"/>
    <w:rsid w:val="005E7CA2"/>
    <w:rsid w:val="005F0694"/>
    <w:rsid w:val="005F0961"/>
    <w:rsid w:val="005F3224"/>
    <w:rsid w:val="005F363D"/>
    <w:rsid w:val="005F4ED5"/>
    <w:rsid w:val="005F54FC"/>
    <w:rsid w:val="005F60D2"/>
    <w:rsid w:val="005F75C1"/>
    <w:rsid w:val="005F75E9"/>
    <w:rsid w:val="005F7BC1"/>
    <w:rsid w:val="00600073"/>
    <w:rsid w:val="006010DF"/>
    <w:rsid w:val="00601614"/>
    <w:rsid w:val="006025CD"/>
    <w:rsid w:val="006030C8"/>
    <w:rsid w:val="00607739"/>
    <w:rsid w:val="00610B87"/>
    <w:rsid w:val="00612134"/>
    <w:rsid w:val="00612AAB"/>
    <w:rsid w:val="00612EBE"/>
    <w:rsid w:val="0061452C"/>
    <w:rsid w:val="00614689"/>
    <w:rsid w:val="0061512A"/>
    <w:rsid w:val="00615424"/>
    <w:rsid w:val="00615EE0"/>
    <w:rsid w:val="00616866"/>
    <w:rsid w:val="00616E89"/>
    <w:rsid w:val="00620732"/>
    <w:rsid w:val="00620CA7"/>
    <w:rsid w:val="00622A8D"/>
    <w:rsid w:val="00623C5D"/>
    <w:rsid w:val="00624913"/>
    <w:rsid w:val="0062520B"/>
    <w:rsid w:val="006273C9"/>
    <w:rsid w:val="00627448"/>
    <w:rsid w:val="006277CA"/>
    <w:rsid w:val="00630594"/>
    <w:rsid w:val="006323D3"/>
    <w:rsid w:val="006359D8"/>
    <w:rsid w:val="00635FF3"/>
    <w:rsid w:val="006366E6"/>
    <w:rsid w:val="00637512"/>
    <w:rsid w:val="0064044A"/>
    <w:rsid w:val="006413D0"/>
    <w:rsid w:val="0064335C"/>
    <w:rsid w:val="00643790"/>
    <w:rsid w:val="00645C76"/>
    <w:rsid w:val="0065249C"/>
    <w:rsid w:val="00654972"/>
    <w:rsid w:val="00657030"/>
    <w:rsid w:val="00661A59"/>
    <w:rsid w:val="006640B3"/>
    <w:rsid w:val="00664103"/>
    <w:rsid w:val="006646BE"/>
    <w:rsid w:val="0066524A"/>
    <w:rsid w:val="00665431"/>
    <w:rsid w:val="00665CD3"/>
    <w:rsid w:val="00665E47"/>
    <w:rsid w:val="00666BD5"/>
    <w:rsid w:val="00667FAE"/>
    <w:rsid w:val="006710DB"/>
    <w:rsid w:val="00671BD3"/>
    <w:rsid w:val="00671C9F"/>
    <w:rsid w:val="00671F68"/>
    <w:rsid w:val="006720D4"/>
    <w:rsid w:val="006747FD"/>
    <w:rsid w:val="00674FCE"/>
    <w:rsid w:val="0067543A"/>
    <w:rsid w:val="00675524"/>
    <w:rsid w:val="006757F2"/>
    <w:rsid w:val="006769AF"/>
    <w:rsid w:val="00676D2D"/>
    <w:rsid w:val="00676F0A"/>
    <w:rsid w:val="00677A9E"/>
    <w:rsid w:val="0068079E"/>
    <w:rsid w:val="00680823"/>
    <w:rsid w:val="00681BDA"/>
    <w:rsid w:val="00681FDD"/>
    <w:rsid w:val="006831C6"/>
    <w:rsid w:val="006844E5"/>
    <w:rsid w:val="0068477B"/>
    <w:rsid w:val="00685AD8"/>
    <w:rsid w:val="00685D26"/>
    <w:rsid w:val="00686FE6"/>
    <w:rsid w:val="00687DB9"/>
    <w:rsid w:val="006903EC"/>
    <w:rsid w:val="00691A95"/>
    <w:rsid w:val="006930E6"/>
    <w:rsid w:val="00693302"/>
    <w:rsid w:val="00693747"/>
    <w:rsid w:val="00693F0D"/>
    <w:rsid w:val="0069547E"/>
    <w:rsid w:val="00695C62"/>
    <w:rsid w:val="00696D89"/>
    <w:rsid w:val="006973C8"/>
    <w:rsid w:val="006A014B"/>
    <w:rsid w:val="006A17B1"/>
    <w:rsid w:val="006A1A2D"/>
    <w:rsid w:val="006A1CCC"/>
    <w:rsid w:val="006A270E"/>
    <w:rsid w:val="006A2A29"/>
    <w:rsid w:val="006A2C39"/>
    <w:rsid w:val="006A389D"/>
    <w:rsid w:val="006A3A32"/>
    <w:rsid w:val="006A3F5E"/>
    <w:rsid w:val="006A3FB8"/>
    <w:rsid w:val="006A4195"/>
    <w:rsid w:val="006A55E2"/>
    <w:rsid w:val="006A5C00"/>
    <w:rsid w:val="006A5EBE"/>
    <w:rsid w:val="006A5F8B"/>
    <w:rsid w:val="006A708F"/>
    <w:rsid w:val="006A7356"/>
    <w:rsid w:val="006B0BFF"/>
    <w:rsid w:val="006B1391"/>
    <w:rsid w:val="006B1946"/>
    <w:rsid w:val="006B1C71"/>
    <w:rsid w:val="006B1FC2"/>
    <w:rsid w:val="006B3EAE"/>
    <w:rsid w:val="006B465C"/>
    <w:rsid w:val="006B50A5"/>
    <w:rsid w:val="006B5BF6"/>
    <w:rsid w:val="006B5D7E"/>
    <w:rsid w:val="006B671D"/>
    <w:rsid w:val="006B787A"/>
    <w:rsid w:val="006B7B4A"/>
    <w:rsid w:val="006C16D9"/>
    <w:rsid w:val="006C1D32"/>
    <w:rsid w:val="006C2397"/>
    <w:rsid w:val="006C350A"/>
    <w:rsid w:val="006C3708"/>
    <w:rsid w:val="006C38DB"/>
    <w:rsid w:val="006C3EB5"/>
    <w:rsid w:val="006C3F32"/>
    <w:rsid w:val="006C40E9"/>
    <w:rsid w:val="006C41E5"/>
    <w:rsid w:val="006C44DF"/>
    <w:rsid w:val="006C5B7E"/>
    <w:rsid w:val="006C681D"/>
    <w:rsid w:val="006C776E"/>
    <w:rsid w:val="006C7EBC"/>
    <w:rsid w:val="006D0181"/>
    <w:rsid w:val="006D0DBE"/>
    <w:rsid w:val="006D0E12"/>
    <w:rsid w:val="006D39DC"/>
    <w:rsid w:val="006D3A3C"/>
    <w:rsid w:val="006D3FBB"/>
    <w:rsid w:val="006D662C"/>
    <w:rsid w:val="006D7370"/>
    <w:rsid w:val="006D7D02"/>
    <w:rsid w:val="006D7E09"/>
    <w:rsid w:val="006D7EAD"/>
    <w:rsid w:val="006E203E"/>
    <w:rsid w:val="006E2E2A"/>
    <w:rsid w:val="006E33F7"/>
    <w:rsid w:val="006E3BF5"/>
    <w:rsid w:val="006E3E04"/>
    <w:rsid w:val="006E4156"/>
    <w:rsid w:val="006E451B"/>
    <w:rsid w:val="006E4688"/>
    <w:rsid w:val="006E5458"/>
    <w:rsid w:val="006E6CF4"/>
    <w:rsid w:val="006E6E76"/>
    <w:rsid w:val="006E783D"/>
    <w:rsid w:val="006E785F"/>
    <w:rsid w:val="006F0165"/>
    <w:rsid w:val="006F5DCF"/>
    <w:rsid w:val="006F6F0C"/>
    <w:rsid w:val="007002FD"/>
    <w:rsid w:val="00700423"/>
    <w:rsid w:val="00700825"/>
    <w:rsid w:val="00701C55"/>
    <w:rsid w:val="00701FB2"/>
    <w:rsid w:val="0070234B"/>
    <w:rsid w:val="00705C3B"/>
    <w:rsid w:val="00707210"/>
    <w:rsid w:val="00710091"/>
    <w:rsid w:val="0071116F"/>
    <w:rsid w:val="00711B1F"/>
    <w:rsid w:val="007128D0"/>
    <w:rsid w:val="00713CB3"/>
    <w:rsid w:val="00714BC0"/>
    <w:rsid w:val="00715380"/>
    <w:rsid w:val="00716267"/>
    <w:rsid w:val="00716A88"/>
    <w:rsid w:val="00716DC3"/>
    <w:rsid w:val="00717AF8"/>
    <w:rsid w:val="00717B1A"/>
    <w:rsid w:val="007218AD"/>
    <w:rsid w:val="00721DBB"/>
    <w:rsid w:val="00721F0F"/>
    <w:rsid w:val="0072252D"/>
    <w:rsid w:val="007226AA"/>
    <w:rsid w:val="00722852"/>
    <w:rsid w:val="00723758"/>
    <w:rsid w:val="007241C5"/>
    <w:rsid w:val="00725C5A"/>
    <w:rsid w:val="00726D28"/>
    <w:rsid w:val="00726E86"/>
    <w:rsid w:val="00727A11"/>
    <w:rsid w:val="00731412"/>
    <w:rsid w:val="00731513"/>
    <w:rsid w:val="00731578"/>
    <w:rsid w:val="0073411F"/>
    <w:rsid w:val="00735470"/>
    <w:rsid w:val="00737389"/>
    <w:rsid w:val="00741FC2"/>
    <w:rsid w:val="0074292A"/>
    <w:rsid w:val="00743363"/>
    <w:rsid w:val="0074384C"/>
    <w:rsid w:val="0074386B"/>
    <w:rsid w:val="00743CE9"/>
    <w:rsid w:val="00743FAC"/>
    <w:rsid w:val="00744A21"/>
    <w:rsid w:val="00745005"/>
    <w:rsid w:val="007455A3"/>
    <w:rsid w:val="00746D20"/>
    <w:rsid w:val="00747516"/>
    <w:rsid w:val="00747B4A"/>
    <w:rsid w:val="00750083"/>
    <w:rsid w:val="00750821"/>
    <w:rsid w:val="00751AFD"/>
    <w:rsid w:val="00752F71"/>
    <w:rsid w:val="007531BD"/>
    <w:rsid w:val="00755CB8"/>
    <w:rsid w:val="00756122"/>
    <w:rsid w:val="00756A71"/>
    <w:rsid w:val="007571ED"/>
    <w:rsid w:val="00757FF2"/>
    <w:rsid w:val="00760051"/>
    <w:rsid w:val="00760864"/>
    <w:rsid w:val="00760CAB"/>
    <w:rsid w:val="00760E34"/>
    <w:rsid w:val="007619C8"/>
    <w:rsid w:val="00761FA7"/>
    <w:rsid w:val="007620AF"/>
    <w:rsid w:val="0076277F"/>
    <w:rsid w:val="00763284"/>
    <w:rsid w:val="00763941"/>
    <w:rsid w:val="007641D7"/>
    <w:rsid w:val="0076762E"/>
    <w:rsid w:val="00767B62"/>
    <w:rsid w:val="00770835"/>
    <w:rsid w:val="00773279"/>
    <w:rsid w:val="00773C90"/>
    <w:rsid w:val="007752B2"/>
    <w:rsid w:val="00775633"/>
    <w:rsid w:val="00780B28"/>
    <w:rsid w:val="00782666"/>
    <w:rsid w:val="0078304A"/>
    <w:rsid w:val="007853CB"/>
    <w:rsid w:val="007872AA"/>
    <w:rsid w:val="00787326"/>
    <w:rsid w:val="00787CDC"/>
    <w:rsid w:val="00787CDD"/>
    <w:rsid w:val="00787F66"/>
    <w:rsid w:val="00790C40"/>
    <w:rsid w:val="0079129E"/>
    <w:rsid w:val="00791DE3"/>
    <w:rsid w:val="007945E3"/>
    <w:rsid w:val="00794F8D"/>
    <w:rsid w:val="0079764B"/>
    <w:rsid w:val="007A1A07"/>
    <w:rsid w:val="007A1A53"/>
    <w:rsid w:val="007A2B66"/>
    <w:rsid w:val="007A3BB9"/>
    <w:rsid w:val="007A4111"/>
    <w:rsid w:val="007A4952"/>
    <w:rsid w:val="007A78EC"/>
    <w:rsid w:val="007B04BE"/>
    <w:rsid w:val="007B29E1"/>
    <w:rsid w:val="007B3A45"/>
    <w:rsid w:val="007B3ED4"/>
    <w:rsid w:val="007B3F10"/>
    <w:rsid w:val="007B4325"/>
    <w:rsid w:val="007B4ED1"/>
    <w:rsid w:val="007B57A5"/>
    <w:rsid w:val="007C1455"/>
    <w:rsid w:val="007D02C7"/>
    <w:rsid w:val="007D08CB"/>
    <w:rsid w:val="007D0B64"/>
    <w:rsid w:val="007D1C9E"/>
    <w:rsid w:val="007D28B8"/>
    <w:rsid w:val="007D3401"/>
    <w:rsid w:val="007D41B1"/>
    <w:rsid w:val="007D4EB3"/>
    <w:rsid w:val="007D5263"/>
    <w:rsid w:val="007D5306"/>
    <w:rsid w:val="007D5952"/>
    <w:rsid w:val="007D6E25"/>
    <w:rsid w:val="007D702D"/>
    <w:rsid w:val="007D73C1"/>
    <w:rsid w:val="007D7AC6"/>
    <w:rsid w:val="007D7FCB"/>
    <w:rsid w:val="007E1495"/>
    <w:rsid w:val="007E3237"/>
    <w:rsid w:val="007E345C"/>
    <w:rsid w:val="007E36B0"/>
    <w:rsid w:val="007E3BD8"/>
    <w:rsid w:val="007E4657"/>
    <w:rsid w:val="007E4BF7"/>
    <w:rsid w:val="007E54B5"/>
    <w:rsid w:val="007E5D82"/>
    <w:rsid w:val="007E6A34"/>
    <w:rsid w:val="007E7684"/>
    <w:rsid w:val="007F0276"/>
    <w:rsid w:val="007F0870"/>
    <w:rsid w:val="007F0A53"/>
    <w:rsid w:val="007F14DC"/>
    <w:rsid w:val="007F1DE3"/>
    <w:rsid w:val="007F2D6D"/>
    <w:rsid w:val="007F3410"/>
    <w:rsid w:val="007F3A49"/>
    <w:rsid w:val="007F6028"/>
    <w:rsid w:val="00801588"/>
    <w:rsid w:val="0080176D"/>
    <w:rsid w:val="00802A4E"/>
    <w:rsid w:val="0080360E"/>
    <w:rsid w:val="00803F86"/>
    <w:rsid w:val="00804DC3"/>
    <w:rsid w:val="008107FE"/>
    <w:rsid w:val="00810B96"/>
    <w:rsid w:val="00810E75"/>
    <w:rsid w:val="00812B7A"/>
    <w:rsid w:val="008147A5"/>
    <w:rsid w:val="00816630"/>
    <w:rsid w:val="00817A80"/>
    <w:rsid w:val="00821048"/>
    <w:rsid w:val="008217FA"/>
    <w:rsid w:val="008223F5"/>
    <w:rsid w:val="00822EC1"/>
    <w:rsid w:val="00823EA2"/>
    <w:rsid w:val="00824C20"/>
    <w:rsid w:val="0082576C"/>
    <w:rsid w:val="00825E1D"/>
    <w:rsid w:val="0082641F"/>
    <w:rsid w:val="00827643"/>
    <w:rsid w:val="00831021"/>
    <w:rsid w:val="008314FC"/>
    <w:rsid w:val="0083152D"/>
    <w:rsid w:val="0083281E"/>
    <w:rsid w:val="00833229"/>
    <w:rsid w:val="00835F94"/>
    <w:rsid w:val="008407D6"/>
    <w:rsid w:val="00840F18"/>
    <w:rsid w:val="0084212E"/>
    <w:rsid w:val="00844186"/>
    <w:rsid w:val="00844191"/>
    <w:rsid w:val="008457A1"/>
    <w:rsid w:val="00845C94"/>
    <w:rsid w:val="00845E41"/>
    <w:rsid w:val="00846982"/>
    <w:rsid w:val="00846ADB"/>
    <w:rsid w:val="0084714A"/>
    <w:rsid w:val="00847BF5"/>
    <w:rsid w:val="008501F0"/>
    <w:rsid w:val="008505E5"/>
    <w:rsid w:val="00851DE3"/>
    <w:rsid w:val="008524BF"/>
    <w:rsid w:val="008533A1"/>
    <w:rsid w:val="0085418A"/>
    <w:rsid w:val="00854C15"/>
    <w:rsid w:val="00854D8D"/>
    <w:rsid w:val="008553EE"/>
    <w:rsid w:val="00855C0B"/>
    <w:rsid w:val="0085797F"/>
    <w:rsid w:val="008608A6"/>
    <w:rsid w:val="00862C50"/>
    <w:rsid w:val="00863650"/>
    <w:rsid w:val="00864532"/>
    <w:rsid w:val="00865352"/>
    <w:rsid w:val="008655BA"/>
    <w:rsid w:val="00865C11"/>
    <w:rsid w:val="00865C6C"/>
    <w:rsid w:val="00866C0D"/>
    <w:rsid w:val="0087063A"/>
    <w:rsid w:val="00871D2D"/>
    <w:rsid w:val="00872131"/>
    <w:rsid w:val="008721B6"/>
    <w:rsid w:val="00875C0D"/>
    <w:rsid w:val="00876CEF"/>
    <w:rsid w:val="008771D0"/>
    <w:rsid w:val="00877503"/>
    <w:rsid w:val="00877EC7"/>
    <w:rsid w:val="00882B57"/>
    <w:rsid w:val="008845D0"/>
    <w:rsid w:val="00886888"/>
    <w:rsid w:val="00886D06"/>
    <w:rsid w:val="008873A1"/>
    <w:rsid w:val="00891647"/>
    <w:rsid w:val="00893712"/>
    <w:rsid w:val="00893970"/>
    <w:rsid w:val="008951A6"/>
    <w:rsid w:val="008959B0"/>
    <w:rsid w:val="008961F7"/>
    <w:rsid w:val="008973D0"/>
    <w:rsid w:val="00897A1C"/>
    <w:rsid w:val="00897ECB"/>
    <w:rsid w:val="008A1017"/>
    <w:rsid w:val="008A325D"/>
    <w:rsid w:val="008A38D2"/>
    <w:rsid w:val="008A39D7"/>
    <w:rsid w:val="008A3A14"/>
    <w:rsid w:val="008A3B4A"/>
    <w:rsid w:val="008A4886"/>
    <w:rsid w:val="008A497B"/>
    <w:rsid w:val="008A60BA"/>
    <w:rsid w:val="008A7AE0"/>
    <w:rsid w:val="008B10A7"/>
    <w:rsid w:val="008B2371"/>
    <w:rsid w:val="008B3260"/>
    <w:rsid w:val="008B5FF1"/>
    <w:rsid w:val="008B6506"/>
    <w:rsid w:val="008C3C81"/>
    <w:rsid w:val="008C5AF7"/>
    <w:rsid w:val="008C6317"/>
    <w:rsid w:val="008C711A"/>
    <w:rsid w:val="008D0453"/>
    <w:rsid w:val="008D145D"/>
    <w:rsid w:val="008D217B"/>
    <w:rsid w:val="008D4C74"/>
    <w:rsid w:val="008D6111"/>
    <w:rsid w:val="008D6929"/>
    <w:rsid w:val="008D6D9F"/>
    <w:rsid w:val="008E2F13"/>
    <w:rsid w:val="008E4385"/>
    <w:rsid w:val="008E5497"/>
    <w:rsid w:val="008E5C54"/>
    <w:rsid w:val="008E6722"/>
    <w:rsid w:val="008E7548"/>
    <w:rsid w:val="008E7B3A"/>
    <w:rsid w:val="008E7CB6"/>
    <w:rsid w:val="008E7D0F"/>
    <w:rsid w:val="008F0E4B"/>
    <w:rsid w:val="008F1E16"/>
    <w:rsid w:val="008F2C67"/>
    <w:rsid w:val="008F2EBD"/>
    <w:rsid w:val="008F30DA"/>
    <w:rsid w:val="008F38AD"/>
    <w:rsid w:val="008F3D84"/>
    <w:rsid w:val="008F4E80"/>
    <w:rsid w:val="008F616E"/>
    <w:rsid w:val="008F6D1C"/>
    <w:rsid w:val="008F7E06"/>
    <w:rsid w:val="00900704"/>
    <w:rsid w:val="00900FBC"/>
    <w:rsid w:val="0090135F"/>
    <w:rsid w:val="00901970"/>
    <w:rsid w:val="009023CB"/>
    <w:rsid w:val="0090382E"/>
    <w:rsid w:val="0090664A"/>
    <w:rsid w:val="00906844"/>
    <w:rsid w:val="009075F1"/>
    <w:rsid w:val="00910A18"/>
    <w:rsid w:val="00910C65"/>
    <w:rsid w:val="0091167D"/>
    <w:rsid w:val="00911F3B"/>
    <w:rsid w:val="00912003"/>
    <w:rsid w:val="009144EF"/>
    <w:rsid w:val="00914CE6"/>
    <w:rsid w:val="00915618"/>
    <w:rsid w:val="0092168A"/>
    <w:rsid w:val="009218B5"/>
    <w:rsid w:val="009224FB"/>
    <w:rsid w:val="00922780"/>
    <w:rsid w:val="0092398F"/>
    <w:rsid w:val="00924B18"/>
    <w:rsid w:val="00925350"/>
    <w:rsid w:val="00927AE5"/>
    <w:rsid w:val="00927E5B"/>
    <w:rsid w:val="0093067B"/>
    <w:rsid w:val="00930CCD"/>
    <w:rsid w:val="00931D84"/>
    <w:rsid w:val="00932906"/>
    <w:rsid w:val="00934063"/>
    <w:rsid w:val="00937101"/>
    <w:rsid w:val="00937962"/>
    <w:rsid w:val="009379C1"/>
    <w:rsid w:val="00937D2E"/>
    <w:rsid w:val="00940078"/>
    <w:rsid w:val="009404BD"/>
    <w:rsid w:val="009444B3"/>
    <w:rsid w:val="009447B0"/>
    <w:rsid w:val="00944B8B"/>
    <w:rsid w:val="0094558B"/>
    <w:rsid w:val="009455FA"/>
    <w:rsid w:val="009456A3"/>
    <w:rsid w:val="009458BF"/>
    <w:rsid w:val="00945D7E"/>
    <w:rsid w:val="00946366"/>
    <w:rsid w:val="00946448"/>
    <w:rsid w:val="00950D6C"/>
    <w:rsid w:val="00951311"/>
    <w:rsid w:val="009513EA"/>
    <w:rsid w:val="009518AF"/>
    <w:rsid w:val="009527D9"/>
    <w:rsid w:val="00953893"/>
    <w:rsid w:val="00953C74"/>
    <w:rsid w:val="00953FB6"/>
    <w:rsid w:val="00954194"/>
    <w:rsid w:val="009547C8"/>
    <w:rsid w:val="00955D1C"/>
    <w:rsid w:val="00956068"/>
    <w:rsid w:val="00957B25"/>
    <w:rsid w:val="00960920"/>
    <w:rsid w:val="009615DC"/>
    <w:rsid w:val="00963027"/>
    <w:rsid w:val="00963A5A"/>
    <w:rsid w:val="00964873"/>
    <w:rsid w:val="00966D86"/>
    <w:rsid w:val="00966FD5"/>
    <w:rsid w:val="00967AC1"/>
    <w:rsid w:val="00967CD5"/>
    <w:rsid w:val="00970D9B"/>
    <w:rsid w:val="0097162B"/>
    <w:rsid w:val="00972F1D"/>
    <w:rsid w:val="009731AD"/>
    <w:rsid w:val="009742C6"/>
    <w:rsid w:val="0097511B"/>
    <w:rsid w:val="0097626B"/>
    <w:rsid w:val="00976895"/>
    <w:rsid w:val="00976B38"/>
    <w:rsid w:val="00976C2F"/>
    <w:rsid w:val="00980439"/>
    <w:rsid w:val="00980678"/>
    <w:rsid w:val="00981727"/>
    <w:rsid w:val="00981C05"/>
    <w:rsid w:val="00981E75"/>
    <w:rsid w:val="00983C8A"/>
    <w:rsid w:val="00984B77"/>
    <w:rsid w:val="00986B4D"/>
    <w:rsid w:val="00986CDF"/>
    <w:rsid w:val="00987C41"/>
    <w:rsid w:val="0099043D"/>
    <w:rsid w:val="00991537"/>
    <w:rsid w:val="00993880"/>
    <w:rsid w:val="00993BE9"/>
    <w:rsid w:val="00994D5A"/>
    <w:rsid w:val="00997614"/>
    <w:rsid w:val="009976FE"/>
    <w:rsid w:val="009A13EF"/>
    <w:rsid w:val="009A2155"/>
    <w:rsid w:val="009A3016"/>
    <w:rsid w:val="009A416D"/>
    <w:rsid w:val="009A4BEE"/>
    <w:rsid w:val="009A741E"/>
    <w:rsid w:val="009A7B23"/>
    <w:rsid w:val="009B033D"/>
    <w:rsid w:val="009B0401"/>
    <w:rsid w:val="009B275A"/>
    <w:rsid w:val="009B28CC"/>
    <w:rsid w:val="009B29DC"/>
    <w:rsid w:val="009B3159"/>
    <w:rsid w:val="009B3B50"/>
    <w:rsid w:val="009B3FA7"/>
    <w:rsid w:val="009B43F2"/>
    <w:rsid w:val="009B630E"/>
    <w:rsid w:val="009B6344"/>
    <w:rsid w:val="009C13CA"/>
    <w:rsid w:val="009C1CC7"/>
    <w:rsid w:val="009C2AAA"/>
    <w:rsid w:val="009C453F"/>
    <w:rsid w:val="009C543E"/>
    <w:rsid w:val="009C686B"/>
    <w:rsid w:val="009C6D55"/>
    <w:rsid w:val="009C72D4"/>
    <w:rsid w:val="009D005D"/>
    <w:rsid w:val="009D09EE"/>
    <w:rsid w:val="009D0A0D"/>
    <w:rsid w:val="009D0C8B"/>
    <w:rsid w:val="009D0E9D"/>
    <w:rsid w:val="009D1A79"/>
    <w:rsid w:val="009D217F"/>
    <w:rsid w:val="009D25A2"/>
    <w:rsid w:val="009D49BD"/>
    <w:rsid w:val="009D6E69"/>
    <w:rsid w:val="009D78B1"/>
    <w:rsid w:val="009D7C57"/>
    <w:rsid w:val="009E073D"/>
    <w:rsid w:val="009E2B9F"/>
    <w:rsid w:val="009E3060"/>
    <w:rsid w:val="009E45AF"/>
    <w:rsid w:val="009E45E8"/>
    <w:rsid w:val="009E6270"/>
    <w:rsid w:val="009E6BEB"/>
    <w:rsid w:val="009F0EB9"/>
    <w:rsid w:val="009F1EF2"/>
    <w:rsid w:val="009F6EC2"/>
    <w:rsid w:val="009F7B64"/>
    <w:rsid w:val="00A00851"/>
    <w:rsid w:val="00A01938"/>
    <w:rsid w:val="00A02938"/>
    <w:rsid w:val="00A02F15"/>
    <w:rsid w:val="00A049E5"/>
    <w:rsid w:val="00A069D0"/>
    <w:rsid w:val="00A07073"/>
    <w:rsid w:val="00A07305"/>
    <w:rsid w:val="00A07BA4"/>
    <w:rsid w:val="00A10E05"/>
    <w:rsid w:val="00A114D3"/>
    <w:rsid w:val="00A1392A"/>
    <w:rsid w:val="00A14ABC"/>
    <w:rsid w:val="00A14C46"/>
    <w:rsid w:val="00A15F48"/>
    <w:rsid w:val="00A16074"/>
    <w:rsid w:val="00A163AA"/>
    <w:rsid w:val="00A21FC5"/>
    <w:rsid w:val="00A227C6"/>
    <w:rsid w:val="00A22995"/>
    <w:rsid w:val="00A231A5"/>
    <w:rsid w:val="00A272B6"/>
    <w:rsid w:val="00A2750B"/>
    <w:rsid w:val="00A27B17"/>
    <w:rsid w:val="00A300A8"/>
    <w:rsid w:val="00A3192B"/>
    <w:rsid w:val="00A326FC"/>
    <w:rsid w:val="00A32C39"/>
    <w:rsid w:val="00A33D75"/>
    <w:rsid w:val="00A33EB9"/>
    <w:rsid w:val="00A34C2F"/>
    <w:rsid w:val="00A35C34"/>
    <w:rsid w:val="00A36419"/>
    <w:rsid w:val="00A36F2F"/>
    <w:rsid w:val="00A404BE"/>
    <w:rsid w:val="00A42374"/>
    <w:rsid w:val="00A43110"/>
    <w:rsid w:val="00A44535"/>
    <w:rsid w:val="00A4481A"/>
    <w:rsid w:val="00A4489C"/>
    <w:rsid w:val="00A46867"/>
    <w:rsid w:val="00A47394"/>
    <w:rsid w:val="00A474D0"/>
    <w:rsid w:val="00A4787D"/>
    <w:rsid w:val="00A47BB7"/>
    <w:rsid w:val="00A47F38"/>
    <w:rsid w:val="00A50638"/>
    <w:rsid w:val="00A50FC1"/>
    <w:rsid w:val="00A52316"/>
    <w:rsid w:val="00A525B0"/>
    <w:rsid w:val="00A526FD"/>
    <w:rsid w:val="00A547BF"/>
    <w:rsid w:val="00A571C8"/>
    <w:rsid w:val="00A57874"/>
    <w:rsid w:val="00A6087E"/>
    <w:rsid w:val="00A61993"/>
    <w:rsid w:val="00A632FD"/>
    <w:rsid w:val="00A635E3"/>
    <w:rsid w:val="00A63F21"/>
    <w:rsid w:val="00A65675"/>
    <w:rsid w:val="00A65EA4"/>
    <w:rsid w:val="00A66C40"/>
    <w:rsid w:val="00A66FC3"/>
    <w:rsid w:val="00A700D1"/>
    <w:rsid w:val="00A70EFC"/>
    <w:rsid w:val="00A72AD6"/>
    <w:rsid w:val="00A73F86"/>
    <w:rsid w:val="00A76255"/>
    <w:rsid w:val="00A764BC"/>
    <w:rsid w:val="00A8169B"/>
    <w:rsid w:val="00A843DD"/>
    <w:rsid w:val="00A85534"/>
    <w:rsid w:val="00A85556"/>
    <w:rsid w:val="00A86022"/>
    <w:rsid w:val="00A91DF0"/>
    <w:rsid w:val="00A920B3"/>
    <w:rsid w:val="00A92363"/>
    <w:rsid w:val="00A92C59"/>
    <w:rsid w:val="00A9349A"/>
    <w:rsid w:val="00A9517B"/>
    <w:rsid w:val="00A97525"/>
    <w:rsid w:val="00AA1429"/>
    <w:rsid w:val="00AA2238"/>
    <w:rsid w:val="00AA25E5"/>
    <w:rsid w:val="00AA2E31"/>
    <w:rsid w:val="00AA2EDA"/>
    <w:rsid w:val="00AA3367"/>
    <w:rsid w:val="00AA56F9"/>
    <w:rsid w:val="00AA761D"/>
    <w:rsid w:val="00AB0F37"/>
    <w:rsid w:val="00AB3D31"/>
    <w:rsid w:val="00AB404D"/>
    <w:rsid w:val="00AB4162"/>
    <w:rsid w:val="00AB4334"/>
    <w:rsid w:val="00AB44F1"/>
    <w:rsid w:val="00AB4D60"/>
    <w:rsid w:val="00AB4FB4"/>
    <w:rsid w:val="00AB52F2"/>
    <w:rsid w:val="00AB582F"/>
    <w:rsid w:val="00AB60F7"/>
    <w:rsid w:val="00AB743A"/>
    <w:rsid w:val="00AC0E99"/>
    <w:rsid w:val="00AC1646"/>
    <w:rsid w:val="00AC24AC"/>
    <w:rsid w:val="00AC500A"/>
    <w:rsid w:val="00AC623E"/>
    <w:rsid w:val="00AC77DE"/>
    <w:rsid w:val="00AD2D30"/>
    <w:rsid w:val="00AD349B"/>
    <w:rsid w:val="00AD45A7"/>
    <w:rsid w:val="00AD5078"/>
    <w:rsid w:val="00AD5203"/>
    <w:rsid w:val="00AD5E91"/>
    <w:rsid w:val="00AD6A0B"/>
    <w:rsid w:val="00AD79CF"/>
    <w:rsid w:val="00AD7E66"/>
    <w:rsid w:val="00AE0D64"/>
    <w:rsid w:val="00AE1C28"/>
    <w:rsid w:val="00AE1E67"/>
    <w:rsid w:val="00AE2D60"/>
    <w:rsid w:val="00AE355A"/>
    <w:rsid w:val="00AE42A6"/>
    <w:rsid w:val="00AF0908"/>
    <w:rsid w:val="00AF3091"/>
    <w:rsid w:val="00AF4188"/>
    <w:rsid w:val="00AF4776"/>
    <w:rsid w:val="00AF6C65"/>
    <w:rsid w:val="00AF7E8E"/>
    <w:rsid w:val="00AF7F32"/>
    <w:rsid w:val="00B01A96"/>
    <w:rsid w:val="00B024F5"/>
    <w:rsid w:val="00B03D09"/>
    <w:rsid w:val="00B04322"/>
    <w:rsid w:val="00B061F1"/>
    <w:rsid w:val="00B064DB"/>
    <w:rsid w:val="00B06647"/>
    <w:rsid w:val="00B06973"/>
    <w:rsid w:val="00B0709F"/>
    <w:rsid w:val="00B070B1"/>
    <w:rsid w:val="00B07A89"/>
    <w:rsid w:val="00B12506"/>
    <w:rsid w:val="00B13EDC"/>
    <w:rsid w:val="00B143A7"/>
    <w:rsid w:val="00B14A43"/>
    <w:rsid w:val="00B17921"/>
    <w:rsid w:val="00B2190C"/>
    <w:rsid w:val="00B220E7"/>
    <w:rsid w:val="00B223C1"/>
    <w:rsid w:val="00B22A96"/>
    <w:rsid w:val="00B22EBE"/>
    <w:rsid w:val="00B25670"/>
    <w:rsid w:val="00B27A4E"/>
    <w:rsid w:val="00B30D7D"/>
    <w:rsid w:val="00B30DEB"/>
    <w:rsid w:val="00B31B01"/>
    <w:rsid w:val="00B32C72"/>
    <w:rsid w:val="00B33506"/>
    <w:rsid w:val="00B3385F"/>
    <w:rsid w:val="00B34319"/>
    <w:rsid w:val="00B34EB2"/>
    <w:rsid w:val="00B358F1"/>
    <w:rsid w:val="00B3751B"/>
    <w:rsid w:val="00B37B50"/>
    <w:rsid w:val="00B40958"/>
    <w:rsid w:val="00B40FED"/>
    <w:rsid w:val="00B412F4"/>
    <w:rsid w:val="00B43B07"/>
    <w:rsid w:val="00B45F71"/>
    <w:rsid w:val="00B45FA9"/>
    <w:rsid w:val="00B46775"/>
    <w:rsid w:val="00B46B14"/>
    <w:rsid w:val="00B46E65"/>
    <w:rsid w:val="00B46FA9"/>
    <w:rsid w:val="00B4753D"/>
    <w:rsid w:val="00B47968"/>
    <w:rsid w:val="00B507AA"/>
    <w:rsid w:val="00B510E5"/>
    <w:rsid w:val="00B5135E"/>
    <w:rsid w:val="00B51784"/>
    <w:rsid w:val="00B51A49"/>
    <w:rsid w:val="00B51D29"/>
    <w:rsid w:val="00B53163"/>
    <w:rsid w:val="00B53EE6"/>
    <w:rsid w:val="00B54392"/>
    <w:rsid w:val="00B54C70"/>
    <w:rsid w:val="00B55046"/>
    <w:rsid w:val="00B57A22"/>
    <w:rsid w:val="00B601D0"/>
    <w:rsid w:val="00B60384"/>
    <w:rsid w:val="00B61DA3"/>
    <w:rsid w:val="00B6245C"/>
    <w:rsid w:val="00B65B21"/>
    <w:rsid w:val="00B6603E"/>
    <w:rsid w:val="00B665B8"/>
    <w:rsid w:val="00B66F94"/>
    <w:rsid w:val="00B671B3"/>
    <w:rsid w:val="00B677FB"/>
    <w:rsid w:val="00B67A06"/>
    <w:rsid w:val="00B67D6B"/>
    <w:rsid w:val="00B71209"/>
    <w:rsid w:val="00B714A9"/>
    <w:rsid w:val="00B73427"/>
    <w:rsid w:val="00B73D34"/>
    <w:rsid w:val="00B741A0"/>
    <w:rsid w:val="00B756C4"/>
    <w:rsid w:val="00B7751A"/>
    <w:rsid w:val="00B7769A"/>
    <w:rsid w:val="00B83101"/>
    <w:rsid w:val="00B83108"/>
    <w:rsid w:val="00B832FB"/>
    <w:rsid w:val="00B84597"/>
    <w:rsid w:val="00B84713"/>
    <w:rsid w:val="00B84C38"/>
    <w:rsid w:val="00B84FB6"/>
    <w:rsid w:val="00B856A3"/>
    <w:rsid w:val="00B86971"/>
    <w:rsid w:val="00B86C2E"/>
    <w:rsid w:val="00B90795"/>
    <w:rsid w:val="00B92B2B"/>
    <w:rsid w:val="00B93B92"/>
    <w:rsid w:val="00B94628"/>
    <w:rsid w:val="00B94C0D"/>
    <w:rsid w:val="00B95A4D"/>
    <w:rsid w:val="00B9634E"/>
    <w:rsid w:val="00B965CE"/>
    <w:rsid w:val="00BA1046"/>
    <w:rsid w:val="00BA3751"/>
    <w:rsid w:val="00BA516C"/>
    <w:rsid w:val="00BA5593"/>
    <w:rsid w:val="00BA6482"/>
    <w:rsid w:val="00BA6C7E"/>
    <w:rsid w:val="00BA72B7"/>
    <w:rsid w:val="00BA7CEF"/>
    <w:rsid w:val="00BB007E"/>
    <w:rsid w:val="00BB1861"/>
    <w:rsid w:val="00BB1B1D"/>
    <w:rsid w:val="00BB383B"/>
    <w:rsid w:val="00BB5E70"/>
    <w:rsid w:val="00BB5F42"/>
    <w:rsid w:val="00BB6973"/>
    <w:rsid w:val="00BB7C9A"/>
    <w:rsid w:val="00BC01CF"/>
    <w:rsid w:val="00BC1358"/>
    <w:rsid w:val="00BC13F6"/>
    <w:rsid w:val="00BC1F7C"/>
    <w:rsid w:val="00BC21A5"/>
    <w:rsid w:val="00BC257D"/>
    <w:rsid w:val="00BC3990"/>
    <w:rsid w:val="00BC427A"/>
    <w:rsid w:val="00BC5C84"/>
    <w:rsid w:val="00BC6048"/>
    <w:rsid w:val="00BC62D4"/>
    <w:rsid w:val="00BC634D"/>
    <w:rsid w:val="00BC6521"/>
    <w:rsid w:val="00BC71EB"/>
    <w:rsid w:val="00BC7945"/>
    <w:rsid w:val="00BD0D0E"/>
    <w:rsid w:val="00BD1518"/>
    <w:rsid w:val="00BD2124"/>
    <w:rsid w:val="00BD2F1F"/>
    <w:rsid w:val="00BD3883"/>
    <w:rsid w:val="00BD41C8"/>
    <w:rsid w:val="00BD4262"/>
    <w:rsid w:val="00BD43D5"/>
    <w:rsid w:val="00BD512B"/>
    <w:rsid w:val="00BD53D0"/>
    <w:rsid w:val="00BD57C3"/>
    <w:rsid w:val="00BD6BC6"/>
    <w:rsid w:val="00BD7616"/>
    <w:rsid w:val="00BE2698"/>
    <w:rsid w:val="00BE43F1"/>
    <w:rsid w:val="00BE47D3"/>
    <w:rsid w:val="00BE4D0A"/>
    <w:rsid w:val="00BE509E"/>
    <w:rsid w:val="00BE608A"/>
    <w:rsid w:val="00BE668A"/>
    <w:rsid w:val="00BE7663"/>
    <w:rsid w:val="00BF0EE9"/>
    <w:rsid w:val="00BF1B16"/>
    <w:rsid w:val="00BF3C8D"/>
    <w:rsid w:val="00BF3F17"/>
    <w:rsid w:val="00BF45ED"/>
    <w:rsid w:val="00BF4FD4"/>
    <w:rsid w:val="00BF54ED"/>
    <w:rsid w:val="00C03134"/>
    <w:rsid w:val="00C0672B"/>
    <w:rsid w:val="00C070B5"/>
    <w:rsid w:val="00C07168"/>
    <w:rsid w:val="00C07675"/>
    <w:rsid w:val="00C07C86"/>
    <w:rsid w:val="00C101F5"/>
    <w:rsid w:val="00C10587"/>
    <w:rsid w:val="00C11286"/>
    <w:rsid w:val="00C12C24"/>
    <w:rsid w:val="00C12EB8"/>
    <w:rsid w:val="00C13391"/>
    <w:rsid w:val="00C140E0"/>
    <w:rsid w:val="00C1487B"/>
    <w:rsid w:val="00C15CE7"/>
    <w:rsid w:val="00C16179"/>
    <w:rsid w:val="00C165F6"/>
    <w:rsid w:val="00C16FC6"/>
    <w:rsid w:val="00C21057"/>
    <w:rsid w:val="00C217EB"/>
    <w:rsid w:val="00C22115"/>
    <w:rsid w:val="00C23156"/>
    <w:rsid w:val="00C23273"/>
    <w:rsid w:val="00C23426"/>
    <w:rsid w:val="00C237F3"/>
    <w:rsid w:val="00C23AFE"/>
    <w:rsid w:val="00C24481"/>
    <w:rsid w:val="00C24C72"/>
    <w:rsid w:val="00C2547B"/>
    <w:rsid w:val="00C25B07"/>
    <w:rsid w:val="00C25C7B"/>
    <w:rsid w:val="00C26EAD"/>
    <w:rsid w:val="00C26EC0"/>
    <w:rsid w:val="00C2738A"/>
    <w:rsid w:val="00C27998"/>
    <w:rsid w:val="00C279FF"/>
    <w:rsid w:val="00C27C67"/>
    <w:rsid w:val="00C30338"/>
    <w:rsid w:val="00C32194"/>
    <w:rsid w:val="00C3282D"/>
    <w:rsid w:val="00C33676"/>
    <w:rsid w:val="00C3635E"/>
    <w:rsid w:val="00C36683"/>
    <w:rsid w:val="00C37C53"/>
    <w:rsid w:val="00C37D27"/>
    <w:rsid w:val="00C37D3B"/>
    <w:rsid w:val="00C37F7F"/>
    <w:rsid w:val="00C4002F"/>
    <w:rsid w:val="00C40940"/>
    <w:rsid w:val="00C409ED"/>
    <w:rsid w:val="00C40F26"/>
    <w:rsid w:val="00C413F7"/>
    <w:rsid w:val="00C424E9"/>
    <w:rsid w:val="00C426DA"/>
    <w:rsid w:val="00C4345F"/>
    <w:rsid w:val="00C435BE"/>
    <w:rsid w:val="00C4427F"/>
    <w:rsid w:val="00C44879"/>
    <w:rsid w:val="00C45C58"/>
    <w:rsid w:val="00C45E81"/>
    <w:rsid w:val="00C46055"/>
    <w:rsid w:val="00C47140"/>
    <w:rsid w:val="00C47B4F"/>
    <w:rsid w:val="00C50078"/>
    <w:rsid w:val="00C520DE"/>
    <w:rsid w:val="00C524FE"/>
    <w:rsid w:val="00C5320A"/>
    <w:rsid w:val="00C541A6"/>
    <w:rsid w:val="00C54228"/>
    <w:rsid w:val="00C55288"/>
    <w:rsid w:val="00C5586B"/>
    <w:rsid w:val="00C55DE6"/>
    <w:rsid w:val="00C570D5"/>
    <w:rsid w:val="00C57623"/>
    <w:rsid w:val="00C60F9E"/>
    <w:rsid w:val="00C62073"/>
    <w:rsid w:val="00C64701"/>
    <w:rsid w:val="00C647B5"/>
    <w:rsid w:val="00C65ED7"/>
    <w:rsid w:val="00C66256"/>
    <w:rsid w:val="00C66C8D"/>
    <w:rsid w:val="00C66D7E"/>
    <w:rsid w:val="00C71553"/>
    <w:rsid w:val="00C718AB"/>
    <w:rsid w:val="00C71E9A"/>
    <w:rsid w:val="00C7200F"/>
    <w:rsid w:val="00C7235D"/>
    <w:rsid w:val="00C73F5B"/>
    <w:rsid w:val="00C77925"/>
    <w:rsid w:val="00C82E32"/>
    <w:rsid w:val="00C830B0"/>
    <w:rsid w:val="00C86705"/>
    <w:rsid w:val="00C8688C"/>
    <w:rsid w:val="00C86939"/>
    <w:rsid w:val="00C91169"/>
    <w:rsid w:val="00C91C33"/>
    <w:rsid w:val="00C91CCD"/>
    <w:rsid w:val="00C92803"/>
    <w:rsid w:val="00C92A6B"/>
    <w:rsid w:val="00C94DE8"/>
    <w:rsid w:val="00C9517C"/>
    <w:rsid w:val="00C95775"/>
    <w:rsid w:val="00C9581C"/>
    <w:rsid w:val="00CA11DE"/>
    <w:rsid w:val="00CA2A88"/>
    <w:rsid w:val="00CA2F0E"/>
    <w:rsid w:val="00CA334B"/>
    <w:rsid w:val="00CA3530"/>
    <w:rsid w:val="00CA36D6"/>
    <w:rsid w:val="00CA3AF3"/>
    <w:rsid w:val="00CA4748"/>
    <w:rsid w:val="00CA4983"/>
    <w:rsid w:val="00CA4C3B"/>
    <w:rsid w:val="00CA56D0"/>
    <w:rsid w:val="00CA5EF3"/>
    <w:rsid w:val="00CA6013"/>
    <w:rsid w:val="00CA669A"/>
    <w:rsid w:val="00CA77F8"/>
    <w:rsid w:val="00CB06AD"/>
    <w:rsid w:val="00CB2970"/>
    <w:rsid w:val="00CB55CD"/>
    <w:rsid w:val="00CB5EBC"/>
    <w:rsid w:val="00CB6830"/>
    <w:rsid w:val="00CB7577"/>
    <w:rsid w:val="00CB764B"/>
    <w:rsid w:val="00CB7D9D"/>
    <w:rsid w:val="00CC04BF"/>
    <w:rsid w:val="00CC0585"/>
    <w:rsid w:val="00CC05AA"/>
    <w:rsid w:val="00CC0671"/>
    <w:rsid w:val="00CC0B51"/>
    <w:rsid w:val="00CC11C7"/>
    <w:rsid w:val="00CC338F"/>
    <w:rsid w:val="00CC36C2"/>
    <w:rsid w:val="00CC4936"/>
    <w:rsid w:val="00CD05DE"/>
    <w:rsid w:val="00CD0884"/>
    <w:rsid w:val="00CD0CFF"/>
    <w:rsid w:val="00CD109C"/>
    <w:rsid w:val="00CD249E"/>
    <w:rsid w:val="00CD2AFF"/>
    <w:rsid w:val="00CD342B"/>
    <w:rsid w:val="00CD422A"/>
    <w:rsid w:val="00CD4C71"/>
    <w:rsid w:val="00CD57D4"/>
    <w:rsid w:val="00CD5FC3"/>
    <w:rsid w:val="00CD6550"/>
    <w:rsid w:val="00CD6AFF"/>
    <w:rsid w:val="00CD7B53"/>
    <w:rsid w:val="00CD7DE9"/>
    <w:rsid w:val="00CD7F66"/>
    <w:rsid w:val="00CE06C2"/>
    <w:rsid w:val="00CE0F06"/>
    <w:rsid w:val="00CE1AC0"/>
    <w:rsid w:val="00CE1CED"/>
    <w:rsid w:val="00CE2548"/>
    <w:rsid w:val="00CE2F4E"/>
    <w:rsid w:val="00CE2FF1"/>
    <w:rsid w:val="00CE526E"/>
    <w:rsid w:val="00CE58B5"/>
    <w:rsid w:val="00CE5F48"/>
    <w:rsid w:val="00CE7B6C"/>
    <w:rsid w:val="00CF021A"/>
    <w:rsid w:val="00CF0666"/>
    <w:rsid w:val="00CF0B9E"/>
    <w:rsid w:val="00CF435A"/>
    <w:rsid w:val="00CF4488"/>
    <w:rsid w:val="00CF4987"/>
    <w:rsid w:val="00CF51B0"/>
    <w:rsid w:val="00CF5409"/>
    <w:rsid w:val="00CF5DF6"/>
    <w:rsid w:val="00CF5EC8"/>
    <w:rsid w:val="00CF6297"/>
    <w:rsid w:val="00CF669C"/>
    <w:rsid w:val="00D01131"/>
    <w:rsid w:val="00D015B8"/>
    <w:rsid w:val="00D01721"/>
    <w:rsid w:val="00D0173E"/>
    <w:rsid w:val="00D01D08"/>
    <w:rsid w:val="00D027F0"/>
    <w:rsid w:val="00D03093"/>
    <w:rsid w:val="00D03EFF"/>
    <w:rsid w:val="00D03FCA"/>
    <w:rsid w:val="00D04200"/>
    <w:rsid w:val="00D06090"/>
    <w:rsid w:val="00D07C97"/>
    <w:rsid w:val="00D10A57"/>
    <w:rsid w:val="00D10DEE"/>
    <w:rsid w:val="00D10E03"/>
    <w:rsid w:val="00D10FE2"/>
    <w:rsid w:val="00D115B0"/>
    <w:rsid w:val="00D11D61"/>
    <w:rsid w:val="00D141BB"/>
    <w:rsid w:val="00D16BC5"/>
    <w:rsid w:val="00D16D00"/>
    <w:rsid w:val="00D1708D"/>
    <w:rsid w:val="00D1765A"/>
    <w:rsid w:val="00D17CEC"/>
    <w:rsid w:val="00D2250A"/>
    <w:rsid w:val="00D225F5"/>
    <w:rsid w:val="00D22902"/>
    <w:rsid w:val="00D22B56"/>
    <w:rsid w:val="00D23639"/>
    <w:rsid w:val="00D242C2"/>
    <w:rsid w:val="00D248C3"/>
    <w:rsid w:val="00D25449"/>
    <w:rsid w:val="00D25EE7"/>
    <w:rsid w:val="00D262BC"/>
    <w:rsid w:val="00D303F1"/>
    <w:rsid w:val="00D30DE0"/>
    <w:rsid w:val="00D324C5"/>
    <w:rsid w:val="00D33103"/>
    <w:rsid w:val="00D3430D"/>
    <w:rsid w:val="00D345FC"/>
    <w:rsid w:val="00D35499"/>
    <w:rsid w:val="00D35A04"/>
    <w:rsid w:val="00D361FF"/>
    <w:rsid w:val="00D37002"/>
    <w:rsid w:val="00D37AC4"/>
    <w:rsid w:val="00D37B45"/>
    <w:rsid w:val="00D4195A"/>
    <w:rsid w:val="00D421E6"/>
    <w:rsid w:val="00D447C1"/>
    <w:rsid w:val="00D459EF"/>
    <w:rsid w:val="00D45D84"/>
    <w:rsid w:val="00D47209"/>
    <w:rsid w:val="00D476C7"/>
    <w:rsid w:val="00D47F5B"/>
    <w:rsid w:val="00D5068F"/>
    <w:rsid w:val="00D50E3F"/>
    <w:rsid w:val="00D5141E"/>
    <w:rsid w:val="00D53624"/>
    <w:rsid w:val="00D55136"/>
    <w:rsid w:val="00D56A61"/>
    <w:rsid w:val="00D56A6E"/>
    <w:rsid w:val="00D60817"/>
    <w:rsid w:val="00D60904"/>
    <w:rsid w:val="00D61159"/>
    <w:rsid w:val="00D63981"/>
    <w:rsid w:val="00D63BD7"/>
    <w:rsid w:val="00D643EB"/>
    <w:rsid w:val="00D660BC"/>
    <w:rsid w:val="00D66E64"/>
    <w:rsid w:val="00D67E78"/>
    <w:rsid w:val="00D71888"/>
    <w:rsid w:val="00D71965"/>
    <w:rsid w:val="00D73118"/>
    <w:rsid w:val="00D7589C"/>
    <w:rsid w:val="00D76DBD"/>
    <w:rsid w:val="00D76F15"/>
    <w:rsid w:val="00D774FC"/>
    <w:rsid w:val="00D776D0"/>
    <w:rsid w:val="00D77CC0"/>
    <w:rsid w:val="00D77D69"/>
    <w:rsid w:val="00D8058D"/>
    <w:rsid w:val="00D8246A"/>
    <w:rsid w:val="00D831DC"/>
    <w:rsid w:val="00D8333D"/>
    <w:rsid w:val="00D853D1"/>
    <w:rsid w:val="00D85BAA"/>
    <w:rsid w:val="00D8605B"/>
    <w:rsid w:val="00D86505"/>
    <w:rsid w:val="00D86833"/>
    <w:rsid w:val="00D868F1"/>
    <w:rsid w:val="00D905B5"/>
    <w:rsid w:val="00D93A20"/>
    <w:rsid w:val="00D93FBF"/>
    <w:rsid w:val="00D94788"/>
    <w:rsid w:val="00D950D5"/>
    <w:rsid w:val="00D95859"/>
    <w:rsid w:val="00D96375"/>
    <w:rsid w:val="00D96736"/>
    <w:rsid w:val="00DA03B1"/>
    <w:rsid w:val="00DA2163"/>
    <w:rsid w:val="00DA24C8"/>
    <w:rsid w:val="00DA411E"/>
    <w:rsid w:val="00DA7541"/>
    <w:rsid w:val="00DA79ED"/>
    <w:rsid w:val="00DB0029"/>
    <w:rsid w:val="00DB0AD0"/>
    <w:rsid w:val="00DB2248"/>
    <w:rsid w:val="00DB2359"/>
    <w:rsid w:val="00DB25D5"/>
    <w:rsid w:val="00DB2B0E"/>
    <w:rsid w:val="00DB2CF6"/>
    <w:rsid w:val="00DB2DE6"/>
    <w:rsid w:val="00DB4D50"/>
    <w:rsid w:val="00DB5427"/>
    <w:rsid w:val="00DB6AD2"/>
    <w:rsid w:val="00DB6FEF"/>
    <w:rsid w:val="00DB710C"/>
    <w:rsid w:val="00DC0EB7"/>
    <w:rsid w:val="00DC1EF8"/>
    <w:rsid w:val="00DC3657"/>
    <w:rsid w:val="00DC4AB0"/>
    <w:rsid w:val="00DD2873"/>
    <w:rsid w:val="00DD32F1"/>
    <w:rsid w:val="00DD4406"/>
    <w:rsid w:val="00DD4429"/>
    <w:rsid w:val="00DD46E6"/>
    <w:rsid w:val="00DD6355"/>
    <w:rsid w:val="00DE0A02"/>
    <w:rsid w:val="00DE2B50"/>
    <w:rsid w:val="00DE4CDB"/>
    <w:rsid w:val="00DE5DDA"/>
    <w:rsid w:val="00DE5DDE"/>
    <w:rsid w:val="00DE5F54"/>
    <w:rsid w:val="00DE628C"/>
    <w:rsid w:val="00DE64F4"/>
    <w:rsid w:val="00DF05E6"/>
    <w:rsid w:val="00DF26AF"/>
    <w:rsid w:val="00DF2818"/>
    <w:rsid w:val="00DF4F7A"/>
    <w:rsid w:val="00DF548D"/>
    <w:rsid w:val="00DF643B"/>
    <w:rsid w:val="00DF7F66"/>
    <w:rsid w:val="00E002D5"/>
    <w:rsid w:val="00E008B9"/>
    <w:rsid w:val="00E01B7D"/>
    <w:rsid w:val="00E03233"/>
    <w:rsid w:val="00E034C1"/>
    <w:rsid w:val="00E03737"/>
    <w:rsid w:val="00E0400E"/>
    <w:rsid w:val="00E048CD"/>
    <w:rsid w:val="00E05AD0"/>
    <w:rsid w:val="00E064E0"/>
    <w:rsid w:val="00E06E4E"/>
    <w:rsid w:val="00E10C25"/>
    <w:rsid w:val="00E111B8"/>
    <w:rsid w:val="00E117DB"/>
    <w:rsid w:val="00E121E5"/>
    <w:rsid w:val="00E1339F"/>
    <w:rsid w:val="00E160AC"/>
    <w:rsid w:val="00E16A4F"/>
    <w:rsid w:val="00E16C0B"/>
    <w:rsid w:val="00E20EAA"/>
    <w:rsid w:val="00E20EBD"/>
    <w:rsid w:val="00E223E1"/>
    <w:rsid w:val="00E22431"/>
    <w:rsid w:val="00E23060"/>
    <w:rsid w:val="00E232DA"/>
    <w:rsid w:val="00E24219"/>
    <w:rsid w:val="00E254A6"/>
    <w:rsid w:val="00E30715"/>
    <w:rsid w:val="00E31895"/>
    <w:rsid w:val="00E324B3"/>
    <w:rsid w:val="00E335F0"/>
    <w:rsid w:val="00E350C4"/>
    <w:rsid w:val="00E36740"/>
    <w:rsid w:val="00E3748A"/>
    <w:rsid w:val="00E37B27"/>
    <w:rsid w:val="00E37E46"/>
    <w:rsid w:val="00E409AD"/>
    <w:rsid w:val="00E42CF9"/>
    <w:rsid w:val="00E43422"/>
    <w:rsid w:val="00E43659"/>
    <w:rsid w:val="00E447A1"/>
    <w:rsid w:val="00E449E8"/>
    <w:rsid w:val="00E44E31"/>
    <w:rsid w:val="00E4509A"/>
    <w:rsid w:val="00E46BF8"/>
    <w:rsid w:val="00E5199E"/>
    <w:rsid w:val="00E5202D"/>
    <w:rsid w:val="00E52BA3"/>
    <w:rsid w:val="00E5520E"/>
    <w:rsid w:val="00E553C7"/>
    <w:rsid w:val="00E5558B"/>
    <w:rsid w:val="00E55A64"/>
    <w:rsid w:val="00E60170"/>
    <w:rsid w:val="00E60823"/>
    <w:rsid w:val="00E6270E"/>
    <w:rsid w:val="00E62FE5"/>
    <w:rsid w:val="00E6334D"/>
    <w:rsid w:val="00E63890"/>
    <w:rsid w:val="00E65D3B"/>
    <w:rsid w:val="00E660E8"/>
    <w:rsid w:val="00E675F5"/>
    <w:rsid w:val="00E70C4E"/>
    <w:rsid w:val="00E7166E"/>
    <w:rsid w:val="00E71773"/>
    <w:rsid w:val="00E724A4"/>
    <w:rsid w:val="00E753DA"/>
    <w:rsid w:val="00E76406"/>
    <w:rsid w:val="00E76BE6"/>
    <w:rsid w:val="00E76E87"/>
    <w:rsid w:val="00E77AD5"/>
    <w:rsid w:val="00E77E4F"/>
    <w:rsid w:val="00E83AB5"/>
    <w:rsid w:val="00E912F5"/>
    <w:rsid w:val="00E916CC"/>
    <w:rsid w:val="00E91804"/>
    <w:rsid w:val="00E92A76"/>
    <w:rsid w:val="00E92B88"/>
    <w:rsid w:val="00E93175"/>
    <w:rsid w:val="00E94364"/>
    <w:rsid w:val="00E94934"/>
    <w:rsid w:val="00E94B8C"/>
    <w:rsid w:val="00E94BC6"/>
    <w:rsid w:val="00E95F62"/>
    <w:rsid w:val="00E97436"/>
    <w:rsid w:val="00EA039C"/>
    <w:rsid w:val="00EA0670"/>
    <w:rsid w:val="00EA0B4F"/>
    <w:rsid w:val="00EA125A"/>
    <w:rsid w:val="00EA13EB"/>
    <w:rsid w:val="00EA3C7A"/>
    <w:rsid w:val="00EA3FAB"/>
    <w:rsid w:val="00EA41D0"/>
    <w:rsid w:val="00EA5335"/>
    <w:rsid w:val="00EA69E5"/>
    <w:rsid w:val="00EB0F81"/>
    <w:rsid w:val="00EB16E5"/>
    <w:rsid w:val="00EB1B6B"/>
    <w:rsid w:val="00EB2275"/>
    <w:rsid w:val="00EB25A3"/>
    <w:rsid w:val="00EB37A7"/>
    <w:rsid w:val="00EB3FF8"/>
    <w:rsid w:val="00EB4A0A"/>
    <w:rsid w:val="00EB5071"/>
    <w:rsid w:val="00EB50B4"/>
    <w:rsid w:val="00EB5810"/>
    <w:rsid w:val="00EB5CC8"/>
    <w:rsid w:val="00EB60FB"/>
    <w:rsid w:val="00EB6490"/>
    <w:rsid w:val="00EB6EE5"/>
    <w:rsid w:val="00EB7447"/>
    <w:rsid w:val="00EC0733"/>
    <w:rsid w:val="00EC0872"/>
    <w:rsid w:val="00EC120A"/>
    <w:rsid w:val="00EC1E49"/>
    <w:rsid w:val="00EC2F9D"/>
    <w:rsid w:val="00EC4C8F"/>
    <w:rsid w:val="00EC50D3"/>
    <w:rsid w:val="00EC58CC"/>
    <w:rsid w:val="00EC5A51"/>
    <w:rsid w:val="00EC6DE6"/>
    <w:rsid w:val="00EC702E"/>
    <w:rsid w:val="00ED026C"/>
    <w:rsid w:val="00ED14AD"/>
    <w:rsid w:val="00ED4CB8"/>
    <w:rsid w:val="00ED53A4"/>
    <w:rsid w:val="00ED5C6B"/>
    <w:rsid w:val="00ED66AB"/>
    <w:rsid w:val="00ED66D0"/>
    <w:rsid w:val="00ED6C48"/>
    <w:rsid w:val="00ED6F7A"/>
    <w:rsid w:val="00EE006D"/>
    <w:rsid w:val="00EE0427"/>
    <w:rsid w:val="00EE0EB9"/>
    <w:rsid w:val="00EE4B5B"/>
    <w:rsid w:val="00EE65A5"/>
    <w:rsid w:val="00EE6CDB"/>
    <w:rsid w:val="00EE7377"/>
    <w:rsid w:val="00EF021B"/>
    <w:rsid w:val="00EF163B"/>
    <w:rsid w:val="00EF374C"/>
    <w:rsid w:val="00EF3BD0"/>
    <w:rsid w:val="00EF41A5"/>
    <w:rsid w:val="00EF475C"/>
    <w:rsid w:val="00EF5695"/>
    <w:rsid w:val="00EF56A4"/>
    <w:rsid w:val="00EF5D27"/>
    <w:rsid w:val="00F00661"/>
    <w:rsid w:val="00F00E13"/>
    <w:rsid w:val="00F02264"/>
    <w:rsid w:val="00F0309B"/>
    <w:rsid w:val="00F042F6"/>
    <w:rsid w:val="00F04ADF"/>
    <w:rsid w:val="00F04D2A"/>
    <w:rsid w:val="00F06204"/>
    <w:rsid w:val="00F06EC8"/>
    <w:rsid w:val="00F10A13"/>
    <w:rsid w:val="00F117B6"/>
    <w:rsid w:val="00F1308E"/>
    <w:rsid w:val="00F14F20"/>
    <w:rsid w:val="00F15507"/>
    <w:rsid w:val="00F168E1"/>
    <w:rsid w:val="00F16998"/>
    <w:rsid w:val="00F169BD"/>
    <w:rsid w:val="00F16FAD"/>
    <w:rsid w:val="00F2051A"/>
    <w:rsid w:val="00F210C6"/>
    <w:rsid w:val="00F22099"/>
    <w:rsid w:val="00F230E3"/>
    <w:rsid w:val="00F23199"/>
    <w:rsid w:val="00F23FD9"/>
    <w:rsid w:val="00F24C9A"/>
    <w:rsid w:val="00F25883"/>
    <w:rsid w:val="00F277F1"/>
    <w:rsid w:val="00F27ADB"/>
    <w:rsid w:val="00F3029B"/>
    <w:rsid w:val="00F307CD"/>
    <w:rsid w:val="00F334B3"/>
    <w:rsid w:val="00F33765"/>
    <w:rsid w:val="00F35129"/>
    <w:rsid w:val="00F35207"/>
    <w:rsid w:val="00F375FC"/>
    <w:rsid w:val="00F3775A"/>
    <w:rsid w:val="00F37E53"/>
    <w:rsid w:val="00F40EAC"/>
    <w:rsid w:val="00F410EF"/>
    <w:rsid w:val="00F43443"/>
    <w:rsid w:val="00F43CEE"/>
    <w:rsid w:val="00F449DD"/>
    <w:rsid w:val="00F44BA3"/>
    <w:rsid w:val="00F44DEA"/>
    <w:rsid w:val="00F45001"/>
    <w:rsid w:val="00F454D8"/>
    <w:rsid w:val="00F465B1"/>
    <w:rsid w:val="00F46F0D"/>
    <w:rsid w:val="00F507D1"/>
    <w:rsid w:val="00F51408"/>
    <w:rsid w:val="00F52A87"/>
    <w:rsid w:val="00F532BB"/>
    <w:rsid w:val="00F53E43"/>
    <w:rsid w:val="00F54647"/>
    <w:rsid w:val="00F54E39"/>
    <w:rsid w:val="00F5538D"/>
    <w:rsid w:val="00F566C2"/>
    <w:rsid w:val="00F570B7"/>
    <w:rsid w:val="00F57425"/>
    <w:rsid w:val="00F60084"/>
    <w:rsid w:val="00F60404"/>
    <w:rsid w:val="00F609F9"/>
    <w:rsid w:val="00F624E1"/>
    <w:rsid w:val="00F628AB"/>
    <w:rsid w:val="00F63791"/>
    <w:rsid w:val="00F64EC7"/>
    <w:rsid w:val="00F65E3E"/>
    <w:rsid w:val="00F65E77"/>
    <w:rsid w:val="00F6610C"/>
    <w:rsid w:val="00F67DF0"/>
    <w:rsid w:val="00F701AF"/>
    <w:rsid w:val="00F721B2"/>
    <w:rsid w:val="00F72E02"/>
    <w:rsid w:val="00F73C3F"/>
    <w:rsid w:val="00F740A3"/>
    <w:rsid w:val="00F80122"/>
    <w:rsid w:val="00F81473"/>
    <w:rsid w:val="00F8151E"/>
    <w:rsid w:val="00F816CF"/>
    <w:rsid w:val="00F81D31"/>
    <w:rsid w:val="00F825C7"/>
    <w:rsid w:val="00F826C8"/>
    <w:rsid w:val="00F82F7F"/>
    <w:rsid w:val="00F83224"/>
    <w:rsid w:val="00F8473C"/>
    <w:rsid w:val="00F847C4"/>
    <w:rsid w:val="00F847C9"/>
    <w:rsid w:val="00F85621"/>
    <w:rsid w:val="00F86980"/>
    <w:rsid w:val="00F86DB4"/>
    <w:rsid w:val="00F87142"/>
    <w:rsid w:val="00F909E0"/>
    <w:rsid w:val="00F90B38"/>
    <w:rsid w:val="00F9186F"/>
    <w:rsid w:val="00F91B48"/>
    <w:rsid w:val="00F91E02"/>
    <w:rsid w:val="00F926A8"/>
    <w:rsid w:val="00F92D95"/>
    <w:rsid w:val="00F945A4"/>
    <w:rsid w:val="00F96FDB"/>
    <w:rsid w:val="00F97214"/>
    <w:rsid w:val="00F97378"/>
    <w:rsid w:val="00F97570"/>
    <w:rsid w:val="00F97B1C"/>
    <w:rsid w:val="00FA0780"/>
    <w:rsid w:val="00FA1493"/>
    <w:rsid w:val="00FA1587"/>
    <w:rsid w:val="00FA1826"/>
    <w:rsid w:val="00FA2B6F"/>
    <w:rsid w:val="00FA43B0"/>
    <w:rsid w:val="00FA46D4"/>
    <w:rsid w:val="00FA4B1A"/>
    <w:rsid w:val="00FA6128"/>
    <w:rsid w:val="00FB0141"/>
    <w:rsid w:val="00FB437A"/>
    <w:rsid w:val="00FB4F10"/>
    <w:rsid w:val="00FB4FF9"/>
    <w:rsid w:val="00FC0158"/>
    <w:rsid w:val="00FC137A"/>
    <w:rsid w:val="00FC1AD8"/>
    <w:rsid w:val="00FC1AE5"/>
    <w:rsid w:val="00FC2129"/>
    <w:rsid w:val="00FC2C7E"/>
    <w:rsid w:val="00FC31A7"/>
    <w:rsid w:val="00FC47A9"/>
    <w:rsid w:val="00FC5C3D"/>
    <w:rsid w:val="00FC655B"/>
    <w:rsid w:val="00FC6666"/>
    <w:rsid w:val="00FC6FD1"/>
    <w:rsid w:val="00FD0A60"/>
    <w:rsid w:val="00FD1C05"/>
    <w:rsid w:val="00FD2E69"/>
    <w:rsid w:val="00FD2FF8"/>
    <w:rsid w:val="00FD32A6"/>
    <w:rsid w:val="00FD47AD"/>
    <w:rsid w:val="00FD4C96"/>
    <w:rsid w:val="00FD4D74"/>
    <w:rsid w:val="00FD7489"/>
    <w:rsid w:val="00FD7768"/>
    <w:rsid w:val="00FE0315"/>
    <w:rsid w:val="00FE0A65"/>
    <w:rsid w:val="00FE0D7C"/>
    <w:rsid w:val="00FE0EF3"/>
    <w:rsid w:val="00FE1EFF"/>
    <w:rsid w:val="00FE1FFE"/>
    <w:rsid w:val="00FE231E"/>
    <w:rsid w:val="00FE2DFE"/>
    <w:rsid w:val="00FE3D16"/>
    <w:rsid w:val="00FE540C"/>
    <w:rsid w:val="00FE6E7A"/>
    <w:rsid w:val="00FE7A3B"/>
    <w:rsid w:val="00FF1D88"/>
    <w:rsid w:val="00FF2E82"/>
    <w:rsid w:val="00FF327C"/>
    <w:rsid w:val="00FF4BDA"/>
    <w:rsid w:val="00FF59F2"/>
    <w:rsid w:val="00FF5A12"/>
    <w:rsid w:val="00FF5BD7"/>
    <w:rsid w:val="00FF6BF8"/>
    <w:rsid w:val="00FF7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CEB3E5"/>
  <w15:docId w15:val="{485C4499-4FF4-49B7-818E-27C87BA5E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91647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5A0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5A0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5A0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5A0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5A0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5A04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77D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7D6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7D6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7D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7D69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7D6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D69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A44535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C30338"/>
    <w:pPr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C30338"/>
    <w:rPr>
      <w:rFonts w:ascii="Calibri" w:hAnsi="Calibri" w:cs="Calibri"/>
    </w:rPr>
  </w:style>
  <w:style w:type="paragraph" w:customStyle="1" w:styleId="Titre1">
    <w:name w:val="Titre 1."/>
    <w:basedOn w:val="Normal"/>
    <w:link w:val="Titre1Car"/>
    <w:qFormat/>
    <w:rsid w:val="00194FA5"/>
    <w:pPr>
      <w:spacing w:before="360" w:after="120" w:line="360" w:lineRule="auto"/>
    </w:pPr>
    <w:rPr>
      <w:rFonts w:ascii="Helvetica" w:hAnsi="Helvetica" w:cstheme="minorHAnsi"/>
      <w:b/>
      <w:sz w:val="40"/>
      <w:szCs w:val="40"/>
      <w:lang w:val="fr-FR"/>
    </w:rPr>
  </w:style>
  <w:style w:type="character" w:customStyle="1" w:styleId="Titre1Car">
    <w:name w:val="Titre 1. Car"/>
    <w:basedOn w:val="DefaultParagraphFont"/>
    <w:link w:val="Titre1"/>
    <w:rsid w:val="00194FA5"/>
    <w:rPr>
      <w:rFonts w:ascii="Helvetica" w:hAnsi="Helvetica" w:cstheme="minorHAnsi"/>
      <w:b/>
      <w:sz w:val="40"/>
      <w:szCs w:val="40"/>
    </w:rPr>
  </w:style>
  <w:style w:type="paragraph" w:customStyle="1" w:styleId="titre11">
    <w:name w:val="titre 1.1."/>
    <w:basedOn w:val="Normal"/>
    <w:link w:val="titre11Car"/>
    <w:autoRedefine/>
    <w:qFormat/>
    <w:rsid w:val="00E064E0"/>
    <w:pPr>
      <w:spacing w:before="240" w:after="120" w:line="360" w:lineRule="auto"/>
    </w:pPr>
    <w:rPr>
      <w:rFonts w:ascii="Helvetica" w:hAnsi="Helvetica" w:cstheme="minorHAnsi"/>
      <w:b/>
      <w:lang w:val="fr-FR"/>
    </w:rPr>
  </w:style>
  <w:style w:type="character" w:customStyle="1" w:styleId="titre11Car">
    <w:name w:val="titre 1.1. Car"/>
    <w:basedOn w:val="DefaultParagraphFont"/>
    <w:link w:val="titre11"/>
    <w:rsid w:val="00E064E0"/>
    <w:rPr>
      <w:rFonts w:ascii="Helvetica" w:hAnsi="Helvetica" w:cstheme="minorHAnsi"/>
      <w:b/>
    </w:rPr>
  </w:style>
  <w:style w:type="paragraph" w:customStyle="1" w:styleId="titre111">
    <w:name w:val="titre 1.1.1"/>
    <w:basedOn w:val="Normal"/>
    <w:link w:val="titre111Car"/>
    <w:autoRedefine/>
    <w:qFormat/>
    <w:rsid w:val="00194FA5"/>
    <w:pPr>
      <w:spacing w:before="240" w:after="120" w:line="360" w:lineRule="auto"/>
      <w:ind w:firstLine="1134"/>
      <w:jc w:val="both"/>
    </w:pPr>
    <w:rPr>
      <w:rFonts w:ascii="Helvetica" w:hAnsi="Helvetica" w:cstheme="minorHAnsi"/>
      <w:b/>
      <w:sz w:val="28"/>
      <w:szCs w:val="28"/>
      <w:lang w:val="fr-FR"/>
    </w:rPr>
  </w:style>
  <w:style w:type="character" w:customStyle="1" w:styleId="titre111Car">
    <w:name w:val="titre 1.1.1 Car"/>
    <w:basedOn w:val="DefaultParagraphFont"/>
    <w:link w:val="titre111"/>
    <w:rsid w:val="00194FA5"/>
    <w:rPr>
      <w:rFonts w:ascii="Helvetica" w:hAnsi="Helvetica" w:cstheme="minorHAnsi"/>
      <w:b/>
      <w:sz w:val="28"/>
      <w:szCs w:val="28"/>
    </w:rPr>
  </w:style>
  <w:style w:type="paragraph" w:customStyle="1" w:styleId="FigureTITRE">
    <w:name w:val="Figure TITRE"/>
    <w:basedOn w:val="Normal"/>
    <w:link w:val="FigureTITRECar"/>
    <w:qFormat/>
    <w:rsid w:val="00194FA5"/>
    <w:pPr>
      <w:jc w:val="center"/>
    </w:pPr>
    <w:rPr>
      <w:rFonts w:ascii="Helvetica" w:hAnsi="Helvetica" w:cstheme="minorHAnsi"/>
      <w:lang w:val="fr-FR"/>
    </w:rPr>
  </w:style>
  <w:style w:type="character" w:customStyle="1" w:styleId="FigureTITRECar">
    <w:name w:val="Figure TITRE Car"/>
    <w:basedOn w:val="DefaultParagraphFont"/>
    <w:link w:val="FigureTITRE"/>
    <w:rsid w:val="00194FA5"/>
    <w:rPr>
      <w:rFonts w:ascii="Helvetica" w:hAnsi="Helvetica" w:cstheme="minorHAnsi"/>
    </w:rPr>
  </w:style>
  <w:style w:type="character" w:styleId="PlaceholderText">
    <w:name w:val="Placeholder Text"/>
    <w:basedOn w:val="DefaultParagraphFont"/>
    <w:uiPriority w:val="99"/>
    <w:semiHidden/>
    <w:rsid w:val="00741FC2"/>
    <w:rPr>
      <w:color w:val="808080"/>
    </w:rPr>
  </w:style>
  <w:style w:type="paragraph" w:styleId="Footer">
    <w:name w:val="footer"/>
    <w:basedOn w:val="Normal"/>
    <w:link w:val="FooterChar"/>
    <w:uiPriority w:val="99"/>
    <w:unhideWhenUsed/>
    <w:rsid w:val="00D35A0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5A04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D35A04"/>
  </w:style>
  <w:style w:type="character" w:customStyle="1" w:styleId="acopre">
    <w:name w:val="acopre"/>
    <w:basedOn w:val="DefaultParagraphFont"/>
    <w:rsid w:val="00D35A04"/>
  </w:style>
  <w:style w:type="paragraph" w:customStyle="1" w:styleId="Corpsdetextes">
    <w:name w:val="Corps de textes"/>
    <w:basedOn w:val="Normal"/>
    <w:link w:val="CorpsdetextesCar"/>
    <w:qFormat/>
    <w:rsid w:val="00194FA5"/>
    <w:pPr>
      <w:spacing w:line="360" w:lineRule="auto"/>
      <w:ind w:firstLine="709"/>
      <w:jc w:val="both"/>
    </w:pPr>
    <w:rPr>
      <w:rFonts w:ascii="Helvetica" w:hAnsi="Helvetica" w:cstheme="minorHAnsi"/>
      <w:lang w:val="fr-FR"/>
    </w:rPr>
  </w:style>
  <w:style w:type="character" w:customStyle="1" w:styleId="CorpsdetextesCar">
    <w:name w:val="Corps de textes Car"/>
    <w:basedOn w:val="DefaultParagraphFont"/>
    <w:link w:val="Corpsdetextes"/>
    <w:rsid w:val="00194FA5"/>
    <w:rPr>
      <w:rFonts w:ascii="Helvetica" w:hAnsi="Helvetica" w:cstheme="minorHAnsi"/>
    </w:rPr>
  </w:style>
  <w:style w:type="paragraph" w:customStyle="1" w:styleId="Figure">
    <w:name w:val="Figure"/>
    <w:basedOn w:val="Normal"/>
    <w:link w:val="FigureCar"/>
    <w:qFormat/>
    <w:rsid w:val="003C722F"/>
    <w:pPr>
      <w:jc w:val="both"/>
    </w:pPr>
    <w:rPr>
      <w:rFonts w:ascii="Helvetica" w:hAnsi="Helvetica" w:cstheme="minorHAnsi"/>
      <w:lang w:val="fr-FR"/>
    </w:rPr>
  </w:style>
  <w:style w:type="character" w:customStyle="1" w:styleId="FigureCar">
    <w:name w:val="Figure Car"/>
    <w:basedOn w:val="DefaultParagraphFont"/>
    <w:link w:val="Figure"/>
    <w:rsid w:val="003C722F"/>
    <w:rPr>
      <w:rFonts w:ascii="Helvetica" w:hAnsi="Helvetica" w:cstheme="minorHAnsi"/>
    </w:rPr>
  </w:style>
  <w:style w:type="paragraph" w:styleId="Header">
    <w:name w:val="header"/>
    <w:basedOn w:val="Normal"/>
    <w:link w:val="HeaderChar"/>
    <w:uiPriority w:val="99"/>
    <w:unhideWhenUsed/>
    <w:rsid w:val="00D35A0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5A04"/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D35A04"/>
    <w:pPr>
      <w:spacing w:before="120"/>
    </w:pPr>
    <w:rPr>
      <w:b/>
      <w:bCs/>
    </w:rPr>
  </w:style>
  <w:style w:type="paragraph" w:styleId="TOC2">
    <w:name w:val="toc 2"/>
    <w:basedOn w:val="Normal"/>
    <w:next w:val="Normal"/>
    <w:autoRedefine/>
    <w:uiPriority w:val="39"/>
    <w:unhideWhenUsed/>
    <w:rsid w:val="00D35A04"/>
    <w:pPr>
      <w:ind w:left="240"/>
    </w:pPr>
    <w:rPr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D35A04"/>
    <w:pPr>
      <w:ind w:left="480"/>
    </w:pPr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D35A04"/>
    <w:rPr>
      <w:color w:val="0563C1" w:themeColor="hyperlink"/>
      <w:u w:val="single"/>
    </w:rPr>
  </w:style>
  <w:style w:type="paragraph" w:customStyle="1" w:styleId="Tableaux">
    <w:name w:val="Tableaux"/>
    <w:basedOn w:val="Normal"/>
    <w:link w:val="TableauxCar"/>
    <w:qFormat/>
    <w:rsid w:val="00B2190C"/>
    <w:pPr>
      <w:tabs>
        <w:tab w:val="left" w:pos="1740"/>
      </w:tabs>
    </w:pPr>
    <w:rPr>
      <w:rFonts w:ascii="Helvetica" w:hAnsi="Helvetica" w:cstheme="minorHAnsi"/>
      <w:b/>
      <w:lang w:val="fr-FR"/>
    </w:rPr>
  </w:style>
  <w:style w:type="character" w:customStyle="1" w:styleId="TableauxCar">
    <w:name w:val="Tableaux Car"/>
    <w:basedOn w:val="DefaultParagraphFont"/>
    <w:link w:val="Tableaux"/>
    <w:rsid w:val="00B2190C"/>
    <w:rPr>
      <w:rFonts w:ascii="Helvetica" w:hAnsi="Helvetica" w:cstheme="minorHAnsi"/>
      <w:b/>
    </w:rPr>
  </w:style>
  <w:style w:type="paragraph" w:styleId="TOC4">
    <w:name w:val="toc 4"/>
    <w:basedOn w:val="Normal"/>
    <w:next w:val="Normal"/>
    <w:autoRedefine/>
    <w:uiPriority w:val="39"/>
    <w:unhideWhenUsed/>
    <w:rsid w:val="00D35A04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D35A04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D35A04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D35A04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D35A04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D35A04"/>
    <w:pPr>
      <w:ind w:left="1920"/>
    </w:pPr>
    <w:rPr>
      <w:sz w:val="20"/>
      <w:szCs w:val="20"/>
    </w:rPr>
  </w:style>
  <w:style w:type="character" w:customStyle="1" w:styleId="apple-converted-space">
    <w:name w:val="apple-converted-space"/>
    <w:basedOn w:val="DefaultParagraphFont"/>
    <w:rsid w:val="00CF0B9E"/>
  </w:style>
  <w:style w:type="paragraph" w:styleId="Revision">
    <w:name w:val="Revision"/>
    <w:hidden/>
    <w:uiPriority w:val="99"/>
    <w:semiHidden/>
    <w:rsid w:val="006F0165"/>
    <w:rPr>
      <w:lang w:val="en-US"/>
    </w:rPr>
  </w:style>
  <w:style w:type="paragraph" w:styleId="NormalWeb">
    <w:name w:val="Normal (Web)"/>
    <w:basedOn w:val="Normal"/>
    <w:uiPriority w:val="99"/>
    <w:semiHidden/>
    <w:unhideWhenUsed/>
    <w:rsid w:val="005522F1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FR" w:eastAsia="fr-FR"/>
    </w:rPr>
  </w:style>
  <w:style w:type="paragraph" w:customStyle="1" w:styleId="texte">
    <w:name w:val="texte"/>
    <w:basedOn w:val="Normal"/>
    <w:qFormat/>
    <w:rsid w:val="009527D9"/>
    <w:pPr>
      <w:adjustRightInd w:val="0"/>
      <w:spacing w:afterLines="60" w:after="60" w:line="480" w:lineRule="auto"/>
      <w:ind w:firstLine="709"/>
      <w:jc w:val="both"/>
    </w:pPr>
    <w:rPr>
      <w:rFonts w:ascii="Helvetica" w:hAnsi="Helvetica"/>
    </w:rPr>
  </w:style>
  <w:style w:type="paragraph" w:customStyle="1" w:styleId="Headings1">
    <w:name w:val="Headings 1"/>
    <w:basedOn w:val="Normal"/>
    <w:qFormat/>
    <w:rsid w:val="005D53AD"/>
    <w:pPr>
      <w:widowControl w:val="0"/>
      <w:spacing w:before="240" w:afterLines="60" w:after="60" w:line="480" w:lineRule="auto"/>
      <w:jc w:val="both"/>
      <w:outlineLvl w:val="0"/>
    </w:pPr>
    <w:rPr>
      <w:rFonts w:ascii="Helvetica" w:hAnsi="Helvetica"/>
      <w:b/>
      <w:sz w:val="36"/>
    </w:rPr>
  </w:style>
  <w:style w:type="paragraph" w:customStyle="1" w:styleId="Headings2">
    <w:name w:val="Headings 2"/>
    <w:basedOn w:val="Normal"/>
    <w:qFormat/>
    <w:rsid w:val="005D53AD"/>
    <w:pPr>
      <w:spacing w:before="120" w:afterLines="60" w:after="60" w:line="480" w:lineRule="auto"/>
      <w:ind w:left="709"/>
      <w:jc w:val="both"/>
      <w:outlineLvl w:val="0"/>
    </w:pPr>
    <w:rPr>
      <w:rFonts w:ascii="Helvetica" w:hAnsi="Helvetica"/>
      <w:b/>
      <w:sz w:val="32"/>
    </w:rPr>
  </w:style>
  <w:style w:type="paragraph" w:customStyle="1" w:styleId="Title1">
    <w:name w:val="Title 1"/>
    <w:basedOn w:val="Normal"/>
    <w:qFormat/>
    <w:rsid w:val="00BE7663"/>
    <w:pPr>
      <w:spacing w:line="480" w:lineRule="auto"/>
      <w:jc w:val="both"/>
    </w:pPr>
    <w:rPr>
      <w:rFonts w:ascii="Helvetica" w:hAnsi="Helvetica"/>
      <w:b/>
      <w:sz w:val="28"/>
    </w:rPr>
  </w:style>
  <w:style w:type="paragraph" w:customStyle="1" w:styleId="chapter-para">
    <w:name w:val="chapter-para"/>
    <w:basedOn w:val="Normal"/>
    <w:rsid w:val="00BE7663"/>
    <w:pPr>
      <w:spacing w:before="100" w:beforeAutospacing="1" w:after="100" w:afterAutospacing="1"/>
    </w:pPr>
    <w:rPr>
      <w:rFonts w:ascii="Times New Roman" w:hAnsi="Times New Roman" w:cs="Times New Roman"/>
      <w:lang w:val="fr-FR" w:eastAsia="fr-FR"/>
    </w:rPr>
  </w:style>
  <w:style w:type="character" w:styleId="Emphasis">
    <w:name w:val="Emphasis"/>
    <w:basedOn w:val="DefaultParagraphFont"/>
    <w:uiPriority w:val="20"/>
    <w:qFormat/>
    <w:rsid w:val="00BE7663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700423"/>
    <w:rPr>
      <w:color w:val="954F72"/>
      <w:u w:val="single"/>
    </w:rPr>
  </w:style>
  <w:style w:type="paragraph" w:customStyle="1" w:styleId="font5">
    <w:name w:val="font5"/>
    <w:basedOn w:val="Normal"/>
    <w:rsid w:val="00700423"/>
    <w:pPr>
      <w:spacing w:before="100" w:beforeAutospacing="1" w:after="100" w:afterAutospacing="1"/>
    </w:pPr>
    <w:rPr>
      <w:rFonts w:ascii="Calibri" w:hAnsi="Calibri" w:cs="Times New Roman"/>
      <w:i/>
      <w:iCs/>
      <w:color w:val="000000"/>
      <w:lang w:val="fr-FR" w:eastAsia="fr-FR"/>
    </w:rPr>
  </w:style>
  <w:style w:type="paragraph" w:customStyle="1" w:styleId="font6">
    <w:name w:val="font6"/>
    <w:basedOn w:val="Normal"/>
    <w:rsid w:val="00700423"/>
    <w:pPr>
      <w:spacing w:before="100" w:beforeAutospacing="1" w:after="100" w:afterAutospacing="1"/>
    </w:pPr>
    <w:rPr>
      <w:rFonts w:ascii="Calibri" w:hAnsi="Calibri" w:cs="Times New Roman"/>
      <w:i/>
      <w:iCs/>
      <w:color w:val="000000"/>
      <w:lang w:val="fr-FR" w:eastAsia="fr-FR"/>
    </w:rPr>
  </w:style>
  <w:style w:type="paragraph" w:customStyle="1" w:styleId="font7">
    <w:name w:val="font7"/>
    <w:basedOn w:val="Normal"/>
    <w:rsid w:val="00700423"/>
    <w:pPr>
      <w:spacing w:before="100" w:beforeAutospacing="1" w:after="100" w:afterAutospacing="1"/>
    </w:pPr>
    <w:rPr>
      <w:rFonts w:ascii="Calibri" w:hAnsi="Calibri" w:cs="Times New Roman"/>
      <w:i/>
      <w:iCs/>
      <w:color w:val="000000"/>
      <w:lang w:val="fr-FR" w:eastAsia="fr-FR"/>
    </w:rPr>
  </w:style>
  <w:style w:type="paragraph" w:customStyle="1" w:styleId="xl63">
    <w:name w:val="xl63"/>
    <w:basedOn w:val="Normal"/>
    <w:rsid w:val="00700423"/>
    <w:pP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lang w:val="fr-FR" w:eastAsia="fr-FR"/>
    </w:rPr>
  </w:style>
  <w:style w:type="paragraph" w:customStyle="1" w:styleId="xl64">
    <w:name w:val="xl64"/>
    <w:basedOn w:val="Normal"/>
    <w:rsid w:val="00700423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lang w:val="fr-FR" w:eastAsia="fr-FR"/>
    </w:rPr>
  </w:style>
  <w:style w:type="paragraph" w:customStyle="1" w:styleId="xl65">
    <w:name w:val="xl65"/>
    <w:basedOn w:val="Normal"/>
    <w:rsid w:val="00700423"/>
    <w:pP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lang w:val="fr-FR" w:eastAsia="fr-FR"/>
    </w:rPr>
  </w:style>
  <w:style w:type="paragraph" w:customStyle="1" w:styleId="xl66">
    <w:name w:val="xl66"/>
    <w:basedOn w:val="Normal"/>
    <w:rsid w:val="00700423"/>
    <w:pP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i/>
      <w:iCs/>
      <w:lang w:val="fr-FR" w:eastAsia="fr-FR"/>
    </w:rPr>
  </w:style>
  <w:style w:type="paragraph" w:customStyle="1" w:styleId="xl67">
    <w:name w:val="xl67"/>
    <w:basedOn w:val="Normal"/>
    <w:rsid w:val="00700423"/>
    <w:pPr>
      <w:shd w:val="clear" w:color="000000" w:fill="FFFFFF"/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lang w:val="fr-FR" w:eastAsia="fr-FR"/>
    </w:rPr>
  </w:style>
  <w:style w:type="paragraph" w:customStyle="1" w:styleId="xl68">
    <w:name w:val="xl68"/>
    <w:basedOn w:val="Normal"/>
    <w:rsid w:val="00700423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lang w:val="fr-FR" w:eastAsia="fr-FR"/>
    </w:rPr>
  </w:style>
  <w:style w:type="paragraph" w:customStyle="1" w:styleId="xl69">
    <w:name w:val="xl69"/>
    <w:basedOn w:val="Normal"/>
    <w:rsid w:val="00700423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lang w:val="fr-FR" w:eastAsia="fr-FR"/>
    </w:rPr>
  </w:style>
  <w:style w:type="paragraph" w:customStyle="1" w:styleId="xl70">
    <w:name w:val="xl70"/>
    <w:basedOn w:val="Normal"/>
    <w:rsid w:val="00700423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lang w:val="fr-FR" w:eastAsia="fr-FR"/>
    </w:rPr>
  </w:style>
  <w:style w:type="paragraph" w:customStyle="1" w:styleId="xl71">
    <w:name w:val="xl71"/>
    <w:basedOn w:val="Normal"/>
    <w:rsid w:val="00700423"/>
    <w:pPr>
      <w:pBdr>
        <w:top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i/>
      <w:iCs/>
      <w:lang w:val="fr-FR" w:eastAsia="fr-FR"/>
    </w:rPr>
  </w:style>
  <w:style w:type="paragraph" w:customStyle="1" w:styleId="xl72">
    <w:name w:val="xl72"/>
    <w:basedOn w:val="Normal"/>
    <w:rsid w:val="00700423"/>
    <w:pPr>
      <w:pBdr>
        <w:top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lang w:val="fr-FR" w:eastAsia="fr-FR"/>
    </w:rPr>
  </w:style>
  <w:style w:type="paragraph" w:customStyle="1" w:styleId="xl73">
    <w:name w:val="xl73"/>
    <w:basedOn w:val="Normal"/>
    <w:rsid w:val="00700423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lang w:val="fr-FR" w:eastAsia="fr-FR"/>
    </w:rPr>
  </w:style>
  <w:style w:type="paragraph" w:customStyle="1" w:styleId="xl74">
    <w:name w:val="xl74"/>
    <w:basedOn w:val="Normal"/>
    <w:rsid w:val="00700423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i/>
      <w:iCs/>
      <w:lang w:val="fr-FR" w:eastAsia="fr-FR"/>
    </w:rPr>
  </w:style>
  <w:style w:type="paragraph" w:customStyle="1" w:styleId="xl75">
    <w:name w:val="xl75"/>
    <w:basedOn w:val="Normal"/>
    <w:rsid w:val="00700423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lang w:val="fr-FR" w:eastAsia="fr-FR"/>
    </w:rPr>
  </w:style>
  <w:style w:type="paragraph" w:customStyle="1" w:styleId="xl76">
    <w:name w:val="xl76"/>
    <w:basedOn w:val="Normal"/>
    <w:rsid w:val="00700423"/>
    <w:pPr>
      <w:shd w:val="clear" w:color="000000" w:fill="FFFFFF"/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lang w:val="fr-FR" w:eastAsia="fr-FR"/>
    </w:rPr>
  </w:style>
  <w:style w:type="paragraph" w:customStyle="1" w:styleId="xl77">
    <w:name w:val="xl77"/>
    <w:basedOn w:val="Normal"/>
    <w:rsid w:val="00700423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i/>
      <w:iCs/>
      <w:lang w:val="fr-FR" w:eastAsia="fr-FR"/>
    </w:rPr>
  </w:style>
  <w:style w:type="paragraph" w:customStyle="1" w:styleId="xl78">
    <w:name w:val="xl78"/>
    <w:basedOn w:val="Normal"/>
    <w:rsid w:val="00700423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lang w:val="fr-FR" w:eastAsia="fr-FR"/>
    </w:rPr>
  </w:style>
  <w:style w:type="paragraph" w:customStyle="1" w:styleId="xl79">
    <w:name w:val="xl79"/>
    <w:basedOn w:val="Normal"/>
    <w:rsid w:val="00700423"/>
    <w:pPr>
      <w:pBdr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lang w:val="fr-FR" w:eastAsia="fr-FR"/>
    </w:rPr>
  </w:style>
  <w:style w:type="paragraph" w:customStyle="1" w:styleId="xl80">
    <w:name w:val="xl80"/>
    <w:basedOn w:val="Normal"/>
    <w:rsid w:val="00700423"/>
    <w:pPr>
      <w:shd w:val="clear" w:color="000000" w:fill="FFFFFF"/>
      <w:spacing w:before="100" w:beforeAutospacing="1" w:after="100" w:afterAutospacing="1"/>
      <w:textAlignment w:val="center"/>
    </w:pPr>
    <w:rPr>
      <w:rFonts w:ascii="Times New Roman" w:hAnsi="Times New Roman" w:cs="Times New Roman"/>
      <w:i/>
      <w:iCs/>
      <w:lang w:val="fr-FR" w:eastAsia="fr-FR"/>
    </w:rPr>
  </w:style>
  <w:style w:type="paragraph" w:customStyle="1" w:styleId="xl81">
    <w:name w:val="xl81"/>
    <w:basedOn w:val="Normal"/>
    <w:rsid w:val="00700423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i/>
      <w:iCs/>
      <w:lang w:val="fr-FR" w:eastAsia="fr-FR"/>
    </w:rPr>
  </w:style>
  <w:style w:type="paragraph" w:customStyle="1" w:styleId="xl82">
    <w:name w:val="xl82"/>
    <w:basedOn w:val="Normal"/>
    <w:rsid w:val="00700423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jc w:val="right"/>
      <w:textAlignment w:val="center"/>
    </w:pPr>
    <w:rPr>
      <w:rFonts w:ascii="Times New Roman" w:hAnsi="Times New Roman" w:cs="Times New Roman"/>
      <w:i/>
      <w:iCs/>
      <w:lang w:val="fr-FR" w:eastAsia="fr-FR"/>
    </w:rPr>
  </w:style>
  <w:style w:type="paragraph" w:customStyle="1" w:styleId="xl83">
    <w:name w:val="xl83"/>
    <w:basedOn w:val="Normal"/>
    <w:rsid w:val="00700423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i/>
      <w:iCs/>
      <w:lang w:val="fr-FR" w:eastAsia="fr-FR"/>
    </w:rPr>
  </w:style>
  <w:style w:type="paragraph" w:customStyle="1" w:styleId="xl84">
    <w:name w:val="xl84"/>
    <w:basedOn w:val="Normal"/>
    <w:rsid w:val="00700423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right"/>
      <w:textAlignment w:val="center"/>
    </w:pPr>
    <w:rPr>
      <w:rFonts w:ascii="Times New Roman" w:hAnsi="Times New Roman" w:cs="Times New Roman"/>
      <w:i/>
      <w:iCs/>
      <w:lang w:val="fr-FR" w:eastAsia="fr-FR"/>
    </w:rPr>
  </w:style>
  <w:style w:type="paragraph" w:customStyle="1" w:styleId="xl85">
    <w:name w:val="xl85"/>
    <w:basedOn w:val="Normal"/>
    <w:rsid w:val="00700423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hAnsi="Times New Roman" w:cs="Times New Roman"/>
      <w:i/>
      <w:iCs/>
      <w:lang w:val="fr-FR" w:eastAsia="fr-FR"/>
    </w:rPr>
  </w:style>
  <w:style w:type="paragraph" w:customStyle="1" w:styleId="xl86">
    <w:name w:val="xl86"/>
    <w:basedOn w:val="Normal"/>
    <w:rsid w:val="00700423"/>
    <w:pP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b/>
      <w:bCs/>
      <w:lang w:val="fr-FR" w:eastAsia="fr-FR"/>
    </w:rPr>
  </w:style>
  <w:style w:type="paragraph" w:customStyle="1" w:styleId="xl87">
    <w:name w:val="xl87"/>
    <w:basedOn w:val="Normal"/>
    <w:rsid w:val="00700423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lang w:val="fr-FR" w:eastAsia="fr-FR"/>
    </w:rPr>
  </w:style>
  <w:style w:type="paragraph" w:customStyle="1" w:styleId="xl88">
    <w:name w:val="xl88"/>
    <w:basedOn w:val="Normal"/>
    <w:rsid w:val="00700423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i/>
      <w:iCs/>
      <w:sz w:val="22"/>
      <w:szCs w:val="22"/>
      <w:lang w:val="fr-FR" w:eastAsia="fr-FR"/>
    </w:rPr>
  </w:style>
  <w:style w:type="paragraph" w:customStyle="1" w:styleId="xl89">
    <w:name w:val="xl89"/>
    <w:basedOn w:val="Normal"/>
    <w:rsid w:val="00700423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jc w:val="right"/>
      <w:textAlignment w:val="center"/>
    </w:pPr>
    <w:rPr>
      <w:rFonts w:ascii="Times New Roman" w:hAnsi="Times New Roman" w:cs="Times New Roman"/>
      <w:i/>
      <w:iCs/>
      <w:sz w:val="22"/>
      <w:szCs w:val="22"/>
      <w:lang w:val="fr-FR" w:eastAsia="fr-FR"/>
    </w:rPr>
  </w:style>
  <w:style w:type="paragraph" w:customStyle="1" w:styleId="xl90">
    <w:name w:val="xl90"/>
    <w:basedOn w:val="Normal"/>
    <w:rsid w:val="00700423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i/>
      <w:iCs/>
      <w:sz w:val="22"/>
      <w:szCs w:val="22"/>
      <w:lang w:val="fr-FR" w:eastAsia="fr-FR"/>
    </w:rPr>
  </w:style>
  <w:style w:type="paragraph" w:customStyle="1" w:styleId="xl91">
    <w:name w:val="xl91"/>
    <w:basedOn w:val="Normal"/>
    <w:rsid w:val="00700423"/>
    <w:pPr>
      <w:shd w:val="clear" w:color="000000" w:fill="FFFFFF"/>
      <w:spacing w:before="100" w:beforeAutospacing="1" w:after="100" w:afterAutospacing="1"/>
      <w:textAlignment w:val="top"/>
    </w:pPr>
    <w:rPr>
      <w:rFonts w:ascii="Times New Roman" w:hAnsi="Times New Roman" w:cs="Times New Roman"/>
      <w:b/>
      <w:bCs/>
      <w:lang w:val="fr-FR" w:eastAsia="fr-FR"/>
    </w:rPr>
  </w:style>
  <w:style w:type="paragraph" w:customStyle="1" w:styleId="xl92">
    <w:name w:val="xl92"/>
    <w:basedOn w:val="Normal"/>
    <w:rsid w:val="00700423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textAlignment w:val="top"/>
    </w:pPr>
    <w:rPr>
      <w:rFonts w:ascii="Times New Roman" w:hAnsi="Times New Roman" w:cs="Times New Roman"/>
      <w:b/>
      <w:bCs/>
      <w:lang w:val="fr-FR" w:eastAsia="fr-FR"/>
    </w:rPr>
  </w:style>
  <w:style w:type="paragraph" w:customStyle="1" w:styleId="xl93">
    <w:name w:val="xl93"/>
    <w:basedOn w:val="Normal"/>
    <w:rsid w:val="00700423"/>
    <w:pPr>
      <w:shd w:val="clear" w:color="000000" w:fill="FFFFFF"/>
      <w:spacing w:before="100" w:beforeAutospacing="1" w:after="100" w:afterAutospacing="1"/>
      <w:jc w:val="center"/>
      <w:textAlignment w:val="top"/>
    </w:pPr>
    <w:rPr>
      <w:rFonts w:ascii="Times New Roman" w:hAnsi="Times New Roman" w:cs="Times New Roman"/>
      <w:b/>
      <w:bCs/>
      <w:lang w:val="fr-FR" w:eastAsia="fr-FR"/>
    </w:rPr>
  </w:style>
  <w:style w:type="paragraph" w:customStyle="1" w:styleId="xl94">
    <w:name w:val="xl94"/>
    <w:basedOn w:val="Normal"/>
    <w:rsid w:val="00700423"/>
    <w:pP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i/>
      <w:iCs/>
      <w:lang w:val="fr-FR" w:eastAsia="fr-FR"/>
    </w:rPr>
  </w:style>
  <w:style w:type="paragraph" w:customStyle="1" w:styleId="xl95">
    <w:name w:val="xl95"/>
    <w:basedOn w:val="Normal"/>
    <w:rsid w:val="00700423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rFonts w:ascii="Times New Roman" w:hAnsi="Times New Roman" w:cs="Times New Roman"/>
      <w:i/>
      <w:iCs/>
      <w:lang w:val="fr-FR" w:eastAsia="fr-FR"/>
    </w:rPr>
  </w:style>
  <w:style w:type="paragraph" w:customStyle="1" w:styleId="xl96">
    <w:name w:val="xl96"/>
    <w:basedOn w:val="Normal"/>
    <w:rsid w:val="00700423"/>
    <w:pPr>
      <w:shd w:val="clear" w:color="000000" w:fill="FFFFFF"/>
      <w:spacing w:before="100" w:beforeAutospacing="1" w:after="100" w:afterAutospacing="1"/>
      <w:textAlignment w:val="top"/>
    </w:pPr>
    <w:rPr>
      <w:rFonts w:ascii="Times New Roman" w:hAnsi="Times New Roman" w:cs="Times New Roman"/>
      <w:b/>
      <w:bCs/>
      <w:lang w:val="fr-FR" w:eastAsia="fr-FR"/>
    </w:rPr>
  </w:style>
  <w:style w:type="paragraph" w:customStyle="1" w:styleId="xl97">
    <w:name w:val="xl97"/>
    <w:basedOn w:val="Normal"/>
    <w:rsid w:val="00700423"/>
    <w:pPr>
      <w:shd w:val="clear" w:color="000000" w:fill="FFFFFF"/>
      <w:spacing w:before="100" w:beforeAutospacing="1" w:after="100" w:afterAutospacing="1"/>
      <w:jc w:val="center"/>
    </w:pPr>
    <w:rPr>
      <w:rFonts w:ascii="Times New Roman" w:hAnsi="Times New Roman" w:cs="Times New Roman"/>
      <w:lang w:val="fr-FR" w:eastAsia="fr-FR"/>
    </w:rPr>
  </w:style>
  <w:style w:type="paragraph" w:customStyle="1" w:styleId="xl98">
    <w:name w:val="xl98"/>
    <w:basedOn w:val="Normal"/>
    <w:rsid w:val="00700423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hAnsi="Times New Roman" w:cs="Times New Roman"/>
      <w:lang w:val="fr-FR" w:eastAsia="fr-FR"/>
    </w:rPr>
  </w:style>
  <w:style w:type="paragraph" w:customStyle="1" w:styleId="xl99">
    <w:name w:val="xl99"/>
    <w:basedOn w:val="Normal"/>
    <w:rsid w:val="00700423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hAnsi="Times New Roman" w:cs="Times New Roman"/>
      <w:lang w:val="fr-FR" w:eastAsia="fr-FR"/>
    </w:rPr>
  </w:style>
  <w:style w:type="paragraph" w:customStyle="1" w:styleId="xl100">
    <w:name w:val="xl100"/>
    <w:basedOn w:val="Normal"/>
    <w:rsid w:val="00700423"/>
    <w:pPr>
      <w:shd w:val="clear" w:color="000000" w:fill="FFFFFF"/>
      <w:spacing w:before="100" w:beforeAutospacing="1" w:after="100" w:afterAutospacing="1"/>
      <w:jc w:val="right"/>
    </w:pPr>
    <w:rPr>
      <w:rFonts w:ascii="Times New Roman" w:hAnsi="Times New Roman" w:cs="Times New Roman"/>
      <w:i/>
      <w:iCs/>
      <w:lang w:val="fr-FR" w:eastAsia="fr-FR"/>
    </w:rPr>
  </w:style>
  <w:style w:type="paragraph" w:customStyle="1" w:styleId="Text">
    <w:name w:val="Text"/>
    <w:basedOn w:val="Corpsdetextes"/>
    <w:qFormat/>
    <w:rsid w:val="008F3D84"/>
    <w:pPr>
      <w:spacing w:line="480" w:lineRule="auto"/>
      <w:contextualSpacing/>
    </w:pPr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AB404D"/>
  </w:style>
  <w:style w:type="character" w:styleId="UnresolvedMention">
    <w:name w:val="Unresolved Mention"/>
    <w:basedOn w:val="DefaultParagraphFont"/>
    <w:uiPriority w:val="99"/>
    <w:rsid w:val="00E3748A"/>
    <w:rPr>
      <w:color w:val="605E5C"/>
      <w:shd w:val="clear" w:color="auto" w:fill="E1DFDD"/>
    </w:rPr>
  </w:style>
  <w:style w:type="paragraph" w:styleId="BodyText2">
    <w:name w:val="Body Text 2"/>
    <w:basedOn w:val="Normal"/>
    <w:link w:val="BodyText2Char"/>
    <w:semiHidden/>
    <w:unhideWhenUsed/>
    <w:rsid w:val="000B2C07"/>
    <w:pPr>
      <w:jc w:val="both"/>
    </w:pPr>
    <w:rPr>
      <w:rFonts w:ascii="Times New Roman" w:eastAsia="Times New Roman" w:hAnsi="Times New Roman" w:cs="Times New Roman"/>
      <w:lang w:eastAsia="fr-FR"/>
    </w:rPr>
  </w:style>
  <w:style w:type="character" w:customStyle="1" w:styleId="BodyText2Char">
    <w:name w:val="Body Text 2 Char"/>
    <w:basedOn w:val="DefaultParagraphFont"/>
    <w:link w:val="BodyText2"/>
    <w:semiHidden/>
    <w:rsid w:val="000B2C07"/>
    <w:rPr>
      <w:rFonts w:ascii="Times New Roman" w:eastAsia="Times New Roman" w:hAnsi="Times New Roman" w:cs="Times New Roman"/>
      <w:lang w:val="en-US" w:eastAsia="fr-FR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E1C2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E1C28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AE1C28"/>
    <w:rPr>
      <w:vertAlign w:val="superscript"/>
    </w:rPr>
  </w:style>
  <w:style w:type="table" w:styleId="TableGrid">
    <w:name w:val="Table Grid"/>
    <w:basedOn w:val="TableNormal"/>
    <w:uiPriority w:val="39"/>
    <w:rsid w:val="00E307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8F616E"/>
    <w:rPr>
      <w:rFonts w:ascii="Segoe UI" w:hAnsi="Segoe UI" w:cs="Segoe UI" w:hint="default"/>
      <w:sz w:val="18"/>
      <w:szCs w:val="18"/>
      <w:shd w:val="clear" w:color="auto" w:fill="FFFF00"/>
    </w:rPr>
  </w:style>
  <w:style w:type="character" w:customStyle="1" w:styleId="markedcontent">
    <w:name w:val="markedcontent"/>
    <w:basedOn w:val="DefaultParagraphFont"/>
    <w:rsid w:val="00751A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64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7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05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884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010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162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444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018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085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952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017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2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7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05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80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4557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234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288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916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1977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632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32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7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2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8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5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9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9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7CDD7D91-D30A-4115-9B05-8FD58832DB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3</Words>
  <Characters>2298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c.ben@gmail.com</dc:creator>
  <cp:keywords/>
  <dc:description/>
  <cp:lastModifiedBy>Benjamin Turc</cp:lastModifiedBy>
  <cp:revision>3</cp:revision>
  <cp:lastPrinted>2022-06-02T13:52:00Z</cp:lastPrinted>
  <dcterms:created xsi:type="dcterms:W3CDTF">2022-11-08T16:33:00Z</dcterms:created>
  <dcterms:modified xsi:type="dcterms:W3CDTF">2023-02-17T16:15:00Z</dcterms:modified>
</cp:coreProperties>
</file>